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C5FD50C" w14:textId="77777777" w:rsidR="000A6B0D" w:rsidRDefault="000A6B0D" w:rsidP="00685368">
      <w:pPr>
        <w:pStyle w:val="Answers"/>
        <w:snapToGrid w:val="0"/>
        <w:spacing w:line="360" w:lineRule="auto"/>
        <w:ind w:left="0"/>
        <w:jc w:val="both"/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</w:pPr>
      <w:bookmarkStart w:id="0" w:name="_GoBack"/>
      <w:bookmarkEnd w:id="0"/>
    </w:p>
    <w:p w14:paraId="537CE016" w14:textId="6080B9F8" w:rsidR="000A6B0D" w:rsidRDefault="00AB4DFA" w:rsidP="00685368">
      <w:pPr>
        <w:pStyle w:val="Answers"/>
        <w:snapToGrid w:val="0"/>
        <w:spacing w:line="360" w:lineRule="auto"/>
        <w:ind w:left="0"/>
        <w:jc w:val="both"/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</w:pPr>
      <w:r w:rsidRPr="00033401">
        <w:rPr>
          <w:rFonts w:ascii="Verdana" w:eastAsia="Arial" w:hAnsi="Verdana"/>
          <w:b/>
          <w:bCs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2215CC71" wp14:editId="0ABC882C">
            <wp:extent cx="5394960" cy="4796790"/>
            <wp:effectExtent l="0" t="0" r="0" b="0"/>
            <wp:docPr id="10" name="Picture 10" descr="Macintosh HD:Users:lmct:Documents:LMCT 2016:2021:MIP hu:REVSISION:new fig: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mct:Documents:LMCT 2016:2021:MIP hu:REVSISION:new fig:S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7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4922F" w14:textId="4B04FF86" w:rsidR="00307878" w:rsidRDefault="00685368" w:rsidP="00685368">
      <w:pPr>
        <w:pStyle w:val="Answers"/>
        <w:snapToGrid w:val="0"/>
        <w:spacing w:line="360" w:lineRule="auto"/>
        <w:ind w:left="0"/>
        <w:jc w:val="both"/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</w:pPr>
      <w:r w:rsidRPr="00C364C2"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  <w:t>Supplementary Figure</w:t>
      </w:r>
      <w:r w:rsidR="00307878"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  <w:t xml:space="preserve"> and figure legend</w:t>
      </w:r>
    </w:p>
    <w:p w14:paraId="226EDBC9" w14:textId="380BFA1F" w:rsidR="00BF3331" w:rsidRDefault="00307878" w:rsidP="00BF3331">
      <w:pPr>
        <w:jc w:val="both"/>
        <w:rPr>
          <w:rFonts w:ascii="Verdana" w:hAnsi="Verdana"/>
          <w:sz w:val="20"/>
          <w:szCs w:val="20"/>
        </w:rPr>
      </w:pPr>
      <w:r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  <w:t>Figure S</w:t>
      </w:r>
      <w:r w:rsidR="00685368" w:rsidRPr="00C364C2"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  <w:t xml:space="preserve">1: </w:t>
      </w:r>
      <w:r w:rsidR="00BF3331" w:rsidRPr="00BF3331">
        <w:rPr>
          <w:rFonts w:ascii="Verdana" w:hAnsi="Verdana"/>
          <w:sz w:val="18"/>
          <w:szCs w:val="18"/>
        </w:rPr>
        <w:t xml:space="preserve">Evaluation of </w:t>
      </w:r>
      <w:r w:rsidR="00992172">
        <w:rPr>
          <w:rFonts w:ascii="Verdana" w:hAnsi="Verdana"/>
          <w:sz w:val="18"/>
          <w:szCs w:val="18"/>
        </w:rPr>
        <w:t>s</w:t>
      </w:r>
      <w:r w:rsidR="000A6B0D">
        <w:rPr>
          <w:rFonts w:ascii="Verdana" w:hAnsi="Verdana"/>
          <w:sz w:val="18"/>
          <w:szCs w:val="18"/>
        </w:rPr>
        <w:t>dAb</w:t>
      </w:r>
      <w:r w:rsidR="00BF3331" w:rsidRPr="00BF3331">
        <w:rPr>
          <w:rFonts w:ascii="Verdana" w:hAnsi="Verdana"/>
          <w:sz w:val="18"/>
          <w:szCs w:val="18"/>
        </w:rPr>
        <w:t xml:space="preserve"> binding to huLAG-3 modified TC-1 cells. Histograms showing binding of the indicated </w:t>
      </w:r>
      <w:r w:rsidR="00992172">
        <w:rPr>
          <w:rFonts w:ascii="Verdana" w:hAnsi="Verdana"/>
          <w:sz w:val="18"/>
          <w:szCs w:val="18"/>
        </w:rPr>
        <w:t>s</w:t>
      </w:r>
      <w:r w:rsidR="000A6B0D">
        <w:rPr>
          <w:rFonts w:ascii="Verdana" w:hAnsi="Verdana"/>
          <w:sz w:val="18"/>
          <w:szCs w:val="18"/>
        </w:rPr>
        <w:t>dAb</w:t>
      </w:r>
      <w:r w:rsidR="00BF3331" w:rsidRPr="00BF3331">
        <w:rPr>
          <w:rFonts w:ascii="Verdana" w:hAnsi="Verdana"/>
          <w:sz w:val="18"/>
          <w:szCs w:val="18"/>
        </w:rPr>
        <w:t>s to TC-1 (black line) or TC-1-huLAG-3 (blue line) cells as detected in flow cytometry.</w:t>
      </w:r>
    </w:p>
    <w:p w14:paraId="4D497357" w14:textId="5B3F3205" w:rsidR="0055733C" w:rsidRPr="00C364C2" w:rsidRDefault="0055733C" w:rsidP="00394ABC">
      <w:pPr>
        <w:pStyle w:val="Answers"/>
        <w:snapToGrid w:val="0"/>
        <w:spacing w:line="360" w:lineRule="auto"/>
        <w:ind w:left="0"/>
        <w:jc w:val="both"/>
        <w:rPr>
          <w:rStyle w:val="SubtleReference"/>
          <w:rFonts w:ascii="Verdana" w:eastAsia="Arial" w:hAnsi="Verdana"/>
          <w:b/>
          <w:bCs/>
          <w:smallCaps w:val="0"/>
          <w:color w:val="000000" w:themeColor="text1"/>
          <w:sz w:val="18"/>
          <w:szCs w:val="18"/>
          <w:lang w:val="en-US"/>
        </w:rPr>
      </w:pPr>
    </w:p>
    <w:p w14:paraId="46699FAF" w14:textId="5532792F" w:rsidR="00624557" w:rsidRPr="00C364C2" w:rsidRDefault="00624557" w:rsidP="00307878">
      <w:pPr>
        <w:pStyle w:val="Answers"/>
        <w:snapToGrid w:val="0"/>
        <w:spacing w:line="360" w:lineRule="auto"/>
        <w:ind w:left="0"/>
        <w:jc w:val="center"/>
        <w:rPr>
          <w:rStyle w:val="SubtleReference"/>
          <w:rFonts w:ascii="Verdana" w:eastAsia="Arial" w:hAnsi="Verdana"/>
          <w:smallCaps w:val="0"/>
          <w:color w:val="000000" w:themeColor="text1"/>
          <w:sz w:val="18"/>
          <w:szCs w:val="18"/>
          <w:lang w:val="en-US"/>
        </w:rPr>
      </w:pPr>
    </w:p>
    <w:sectPr w:rsidR="00624557" w:rsidRPr="00C364C2" w:rsidSect="00077B1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nextColumn"/>
      <w:pgSz w:w="11907" w:h="16839" w:code="9"/>
      <w:pgMar w:top="1701" w:right="1701" w:bottom="1701" w:left="1701" w:header="1140" w:footer="1140" w:gutter="0"/>
      <w:cols w:space="720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F075C" w16cex:dateUtc="2021-09-29T13:40:00Z"/>
  <w16cex:commentExtensible w16cex:durableId="24FF0792" w16cex:dateUtc="2021-09-29T13:41:00Z"/>
  <w16cex:commentExtensible w16cex:durableId="24FF0833" w16cex:dateUtc="2021-09-29T13:43:00Z"/>
  <w16cex:commentExtensible w16cex:durableId="24FEFAD1" w16cex:dateUtc="2021-09-29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10DA42" w16cid:durableId="24FF075C"/>
  <w16cid:commentId w16cid:paraId="59A80482" w16cid:durableId="24FF0792"/>
  <w16cid:commentId w16cid:paraId="444B1A8B" w16cid:durableId="24FF0833"/>
  <w16cid:commentId w16cid:paraId="363DF148" w16cid:durableId="24FEFA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FDA65" w14:textId="77777777" w:rsidR="00C17604" w:rsidRDefault="00C17604">
      <w:r>
        <w:separator/>
      </w:r>
    </w:p>
  </w:endnote>
  <w:endnote w:type="continuationSeparator" w:id="0">
    <w:p w14:paraId="5ACBFDC5" w14:textId="77777777" w:rsidR="00C17604" w:rsidRDefault="00C17604">
      <w:r>
        <w:continuationSeparator/>
      </w:r>
    </w:p>
  </w:endnote>
  <w:endnote w:type="continuationNotice" w:id="1">
    <w:p w14:paraId="6B9043D0" w14:textId="77777777" w:rsidR="00C17604" w:rsidRDefault="00C176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90350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964FA0" w14:textId="45B84E69" w:rsidR="00AB4DFA" w:rsidRDefault="00AB4DFA" w:rsidP="00BF33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72848D" w14:textId="77777777" w:rsidR="00AB4DFA" w:rsidRDefault="00AB4DFA" w:rsidP="00077B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88480643"/>
      <w:docPartObj>
        <w:docPartGallery w:val="Page Numbers (Bottom of Page)"/>
        <w:docPartUnique/>
      </w:docPartObj>
    </w:sdtPr>
    <w:sdtEndPr>
      <w:rPr>
        <w:rStyle w:val="PageNumber"/>
        <w:rFonts w:ascii="Verdana" w:hAnsi="Verdana"/>
        <w:sz w:val="18"/>
        <w:szCs w:val="18"/>
      </w:rPr>
    </w:sdtEndPr>
    <w:sdtContent>
      <w:p w14:paraId="4DD0ED55" w14:textId="5BEA73BB" w:rsidR="00AB4DFA" w:rsidRPr="00077B15" w:rsidRDefault="00AB4DFA" w:rsidP="00BF3331">
        <w:pPr>
          <w:pStyle w:val="Footer"/>
          <w:framePr w:wrap="none" w:vAnchor="text" w:hAnchor="margin" w:xAlign="right" w:y="1"/>
          <w:rPr>
            <w:rStyle w:val="PageNumber"/>
            <w:rFonts w:ascii="Verdana" w:hAnsi="Verdana"/>
            <w:sz w:val="18"/>
            <w:szCs w:val="18"/>
          </w:rPr>
        </w:pPr>
        <w:r w:rsidRPr="00077B15">
          <w:rPr>
            <w:rStyle w:val="PageNumber"/>
            <w:rFonts w:ascii="Verdana" w:hAnsi="Verdana"/>
            <w:sz w:val="18"/>
            <w:szCs w:val="18"/>
          </w:rPr>
          <w:fldChar w:fldCharType="begin"/>
        </w:r>
        <w:r w:rsidRPr="00077B15">
          <w:rPr>
            <w:rStyle w:val="PageNumber"/>
            <w:rFonts w:ascii="Verdana" w:hAnsi="Verdana"/>
            <w:sz w:val="18"/>
            <w:szCs w:val="18"/>
          </w:rPr>
          <w:instrText xml:space="preserve"> PAGE </w:instrText>
        </w:r>
        <w:r w:rsidRPr="00077B15">
          <w:rPr>
            <w:rStyle w:val="PageNumber"/>
            <w:rFonts w:ascii="Verdana" w:hAnsi="Verdana"/>
            <w:sz w:val="18"/>
            <w:szCs w:val="18"/>
          </w:rPr>
          <w:fldChar w:fldCharType="separate"/>
        </w:r>
        <w:r w:rsidR="009246E3">
          <w:rPr>
            <w:rStyle w:val="PageNumber"/>
            <w:rFonts w:ascii="Verdana" w:hAnsi="Verdana"/>
            <w:noProof/>
            <w:sz w:val="18"/>
            <w:szCs w:val="18"/>
          </w:rPr>
          <w:t>1</w:t>
        </w:r>
        <w:r w:rsidRPr="00077B15">
          <w:rPr>
            <w:rStyle w:val="PageNumber"/>
            <w:rFonts w:ascii="Verdana" w:hAnsi="Verdana"/>
            <w:sz w:val="18"/>
            <w:szCs w:val="18"/>
          </w:rPr>
          <w:fldChar w:fldCharType="end"/>
        </w:r>
      </w:p>
    </w:sdtContent>
  </w:sdt>
  <w:p w14:paraId="56B382B9" w14:textId="77777777" w:rsidR="00AB4DFA" w:rsidRPr="00077B15" w:rsidRDefault="00AB4DFA" w:rsidP="00077B15">
    <w:pPr>
      <w:pStyle w:val="Footer"/>
      <w:ind w:right="360"/>
      <w:rPr>
        <w:rFonts w:ascii="Verdana" w:hAnsi="Verdana"/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DFC949" w14:textId="77777777" w:rsidR="00AB4DFA" w:rsidRDefault="00AB4D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E112C" w14:textId="77777777" w:rsidR="00C17604" w:rsidRDefault="00C17604">
      <w:r>
        <w:separator/>
      </w:r>
    </w:p>
  </w:footnote>
  <w:footnote w:type="continuationSeparator" w:id="0">
    <w:p w14:paraId="3D3AB538" w14:textId="77777777" w:rsidR="00C17604" w:rsidRDefault="00C17604">
      <w:r>
        <w:continuationSeparator/>
      </w:r>
    </w:p>
  </w:footnote>
  <w:footnote w:type="continuationNotice" w:id="1">
    <w:p w14:paraId="0BC761A2" w14:textId="77777777" w:rsidR="00C17604" w:rsidRDefault="00C1760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5C5F14" w14:textId="77777777" w:rsidR="00AB4DFA" w:rsidRDefault="00AB4D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B5B11" w14:textId="77777777" w:rsidR="00AB4DFA" w:rsidRDefault="00AB4D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83315" w14:textId="77777777" w:rsidR="00AB4DFA" w:rsidRDefault="00AB4D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F906DF82"/>
    <w:lvl w:ilvl="0">
      <w:start w:val="1"/>
      <w:numFmt w:val="upperLetter"/>
      <w:pStyle w:val="Heading1"/>
      <w:lvlText w:val="Part %1."/>
      <w:lvlJc w:val="left"/>
      <w:pPr>
        <w:tabs>
          <w:tab w:val="num" w:pos="5961"/>
        </w:tabs>
        <w:ind w:left="5961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 %1.%2."/>
      <w:lvlJc w:val="left"/>
      <w:pPr>
        <w:tabs>
          <w:tab w:val="num" w:pos="7665"/>
        </w:tabs>
        <w:ind w:left="7665" w:hanging="576"/>
      </w:pPr>
      <w:rPr>
        <w:rFonts w:ascii="Arial" w:hAnsi="Arial" w:cs="Arial" w:hint="default"/>
        <w:b/>
        <w:bCs/>
        <w:color w:val="0000FF"/>
      </w:rPr>
    </w:lvl>
    <w:lvl w:ilvl="2">
      <w:start w:val="1"/>
      <w:numFmt w:val="decimal"/>
      <w:lvlText w:val="%1.%2.%3"/>
      <w:lvlJc w:val="left"/>
      <w:pPr>
        <w:ind w:left="3698" w:hanging="720"/>
      </w:pPr>
      <w:rPr>
        <w:rFonts w:hint="default"/>
        <w:b/>
        <w:bCs/>
        <w:u w:color="2246FF"/>
      </w:rPr>
    </w:lvl>
    <w:lvl w:ilvl="3">
      <w:start w:val="1"/>
      <w:numFmt w:val="lowerRoman"/>
      <w:lvlText w:val=" %4."/>
      <w:lvlJc w:val="left"/>
      <w:pPr>
        <w:tabs>
          <w:tab w:val="num" w:pos="6393"/>
        </w:tabs>
        <w:ind w:left="6393" w:hanging="864"/>
      </w:pPr>
      <w:rPr>
        <w:rFonts w:hint="default"/>
        <w:b/>
        <w:bCs/>
      </w:rPr>
    </w:lvl>
    <w:lvl w:ilvl="4">
      <w:start w:val="1"/>
      <w:numFmt w:val="none"/>
      <w:suff w:val="nothing"/>
      <w:lvlText w:val=""/>
      <w:lvlJc w:val="left"/>
      <w:pPr>
        <w:ind w:left="6537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6681" w:hanging="1152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6825" w:hanging="1296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6969" w:hanging="144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113" w:hanging="1584"/>
      </w:pPr>
      <w:rPr>
        <w:rFonts w:hint="default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bullet"/>
      <w:pStyle w:val="Answersbulleted"/>
      <w:lvlText w:val=""/>
      <w:lvlJc w:val="left"/>
      <w:pPr>
        <w:tabs>
          <w:tab w:val="num" w:pos="623"/>
        </w:tabs>
        <w:ind w:left="623" w:hanging="283"/>
      </w:pPr>
      <w:rPr>
        <w:rFonts w:ascii="Symbol" w:hAnsi="Symbol" w:cs="Arial"/>
      </w:rPr>
    </w:lvl>
    <w:lvl w:ilvl="1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2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3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4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5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6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7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  <w:lvl w:ilvl="8">
      <w:start w:val="1"/>
      <w:numFmt w:val="bullet"/>
      <w:lvlText w:val="–"/>
      <w:lvlJc w:val="left"/>
      <w:pPr>
        <w:tabs>
          <w:tab w:val="num" w:pos="624"/>
        </w:tabs>
        <w:ind w:left="624" w:hanging="624"/>
      </w:pPr>
      <w:rPr>
        <w:rFonts w:ascii="Arial" w:hAnsi="Arial" w:cs="Arial"/>
      </w:r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sz w:val="20"/>
        <w:szCs w:val="20"/>
        <w:shd w:val="clear" w:color="auto" w:fill="auto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sz w:val="20"/>
        <w:szCs w:val="20"/>
        <w:shd w:val="clear" w:color="auto" w:fill="auto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sz w:val="20"/>
        <w:szCs w:val="20"/>
        <w:shd w:val="clear" w:color="auto" w:fill="auto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Aria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5" w15:restartNumberingAfterBreak="0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6" w15:restartNumberingAfterBreak="0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7" w15:restartNumberingAfterBreak="0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8" w15:restartNumberingAfterBreak="0">
    <w:nsid w:val="00000009"/>
    <w:multiLevelType w:val="multi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9" w15:restartNumberingAfterBreak="0">
    <w:nsid w:val="0000000A"/>
    <w:multiLevelType w:val="multi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0" w15:restartNumberingAfterBreak="0">
    <w:nsid w:val="0000000B"/>
    <w:multiLevelType w:val="multi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sz w:val="16"/>
        <w:szCs w:val="16"/>
        <w:lang w:val="fr-FR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  <w:sz w:val="16"/>
        <w:szCs w:val="16"/>
        <w:lang w:val="fr-FR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  <w:sz w:val="16"/>
        <w:szCs w:val="16"/>
        <w:lang w:val="fr-FR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sz w:val="16"/>
        <w:szCs w:val="16"/>
        <w:lang w:val="fr-FR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  <w:sz w:val="16"/>
        <w:szCs w:val="16"/>
        <w:lang w:val="fr-FR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  <w:sz w:val="16"/>
        <w:szCs w:val="16"/>
        <w:lang w:val="fr-FR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sz w:val="16"/>
        <w:szCs w:val="16"/>
        <w:lang w:val="fr-FR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  <w:sz w:val="16"/>
        <w:szCs w:val="16"/>
        <w:lang w:val="fr-FR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  <w:sz w:val="16"/>
        <w:szCs w:val="16"/>
        <w:lang w:val="fr-FR"/>
      </w:rPr>
    </w:lvl>
  </w:abstractNum>
  <w:abstractNum w:abstractNumId="11" w15:restartNumberingAfterBreak="0">
    <w:nsid w:val="0000000C"/>
    <w:multiLevelType w:val="multilevel"/>
    <w:tmpl w:val="0000000C"/>
    <w:name w:val="WW8Num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2" w15:restartNumberingAfterBreak="0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3" w15:restartNumberingAfterBreak="0">
    <w:nsid w:val="0000000E"/>
    <w:multiLevelType w:val="multilevel"/>
    <w:tmpl w:val="0000000E"/>
    <w:name w:val="WW8Num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4" w15:restartNumberingAfterBreak="0">
    <w:nsid w:val="0000000F"/>
    <w:multiLevelType w:val="multilevel"/>
    <w:tmpl w:val="0000000F"/>
    <w:name w:val="WW8Num1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lang w:val="fr-BE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lang w:val="fr-BE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lang w:val="fr-BE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5" w15:restartNumberingAfterBreak="0">
    <w:nsid w:val="00000010"/>
    <w:multiLevelType w:val="multilevel"/>
    <w:tmpl w:val="00000010"/>
    <w:name w:val="WW8Num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  <w:bCs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  <w:bCs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  <w:bCs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6" w15:restartNumberingAfterBreak="0">
    <w:nsid w:val="00000011"/>
    <w:multiLevelType w:val="multilevel"/>
    <w:tmpl w:val="00000011"/>
    <w:name w:val="WW8Num1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7" w15:restartNumberingAfterBreak="0">
    <w:nsid w:val="00000012"/>
    <w:multiLevelType w:val="multilevel"/>
    <w:tmpl w:val="00000012"/>
    <w:name w:val="WW8Num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8" w15:restartNumberingAfterBreak="0">
    <w:nsid w:val="00000013"/>
    <w:multiLevelType w:val="multilevel"/>
    <w:tmpl w:val="00000013"/>
    <w:name w:val="WW8Num1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9" w15:restartNumberingAfterBreak="0">
    <w:nsid w:val="00000014"/>
    <w:multiLevelType w:val="multilevel"/>
    <w:tmpl w:val="00000014"/>
    <w:name w:val="WW8Num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0" w15:restartNumberingAfterBreak="0">
    <w:nsid w:val="00000015"/>
    <w:multiLevelType w:val="multilevel"/>
    <w:tmpl w:val="00000015"/>
    <w:name w:val="WW8Num2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1" w15:restartNumberingAfterBreak="0">
    <w:nsid w:val="00000016"/>
    <w:multiLevelType w:val="multilevel"/>
    <w:tmpl w:val="00000016"/>
    <w:name w:val="WW8Num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shd w:val="clear" w:color="auto" w:fill="auto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2" w15:restartNumberingAfterBreak="0">
    <w:nsid w:val="00000017"/>
    <w:multiLevelType w:val="multilevel"/>
    <w:tmpl w:val="00000017"/>
    <w:name w:val="WW8Num23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/>
      </w:rPr>
    </w:lvl>
  </w:abstractNum>
  <w:abstractNum w:abstractNumId="23" w15:restartNumberingAfterBreak="0">
    <w:nsid w:val="00000018"/>
    <w:multiLevelType w:val="multilevel"/>
    <w:tmpl w:val="00000018"/>
    <w:name w:val="WW8Num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  <w:bCs/>
        <w:color w:val="0000FF"/>
        <w:shd w:val="clear" w:color="auto" w:fill="auto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  <w:bCs/>
        <w:color w:val="0000FF"/>
        <w:shd w:val="clear" w:color="auto" w:fill="auto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  <w:bCs/>
        <w:color w:val="0000FF"/>
        <w:shd w:val="clear" w:color="auto" w:fill="auto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4" w15:restartNumberingAfterBreak="0">
    <w:nsid w:val="00000019"/>
    <w:multiLevelType w:val="multilevel"/>
    <w:tmpl w:val="00000019"/>
    <w:name w:val="WW8Num2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5" w15:restartNumberingAfterBreak="0">
    <w:nsid w:val="0000001A"/>
    <w:multiLevelType w:val="multilevel"/>
    <w:tmpl w:val="0000001A"/>
    <w:name w:val="WW8Num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6" w15:restartNumberingAfterBreak="0">
    <w:nsid w:val="0000001B"/>
    <w:multiLevelType w:val="multilevel"/>
    <w:tmpl w:val="0000001B"/>
    <w:name w:val="WW8Num2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color w:val="0000FF"/>
        <w:sz w:val="20"/>
        <w:szCs w:val="2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color w:val="0000FF"/>
        <w:sz w:val="20"/>
        <w:szCs w:val="20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color w:val="0000FF"/>
        <w:sz w:val="20"/>
        <w:szCs w:val="20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7" w15:restartNumberingAfterBreak="0">
    <w:nsid w:val="0000001C"/>
    <w:multiLevelType w:val="multilevel"/>
    <w:tmpl w:val="0000001C"/>
    <w:name w:val="WW8Num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  <w:sz w:val="20"/>
        <w:szCs w:val="20"/>
        <w:shd w:val="clear" w:color="auto" w:fill="auto"/>
        <w:lang w:val="fr-FR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  <w:sz w:val="20"/>
        <w:szCs w:val="20"/>
        <w:shd w:val="clear" w:color="auto" w:fill="auto"/>
        <w:lang w:val="fr-FR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  <w:sz w:val="20"/>
        <w:szCs w:val="20"/>
        <w:shd w:val="clear" w:color="auto" w:fill="auto"/>
        <w:lang w:val="fr-FR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8" w15:restartNumberingAfterBreak="0">
    <w:nsid w:val="01763057"/>
    <w:multiLevelType w:val="hybridMultilevel"/>
    <w:tmpl w:val="CB782E40"/>
    <w:lvl w:ilvl="0" w:tplc="0409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29" w15:restartNumberingAfterBreak="0">
    <w:nsid w:val="021B0410"/>
    <w:multiLevelType w:val="hybridMultilevel"/>
    <w:tmpl w:val="0E005F70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05984D6B"/>
    <w:multiLevelType w:val="hybridMultilevel"/>
    <w:tmpl w:val="1F36B2BE"/>
    <w:lvl w:ilvl="0" w:tplc="0413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31" w15:restartNumberingAfterBreak="0">
    <w:nsid w:val="07C541F6"/>
    <w:multiLevelType w:val="hybridMultilevel"/>
    <w:tmpl w:val="29841648"/>
    <w:lvl w:ilvl="0" w:tplc="1226B454">
      <w:start w:val="4"/>
      <w:numFmt w:val="bullet"/>
      <w:lvlText w:val="-"/>
      <w:lvlJc w:val="left"/>
      <w:pPr>
        <w:ind w:left="1373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33" w:hanging="360"/>
      </w:pPr>
      <w:rPr>
        <w:rFonts w:ascii="Wingdings" w:hAnsi="Wingdings" w:hint="default"/>
      </w:rPr>
    </w:lvl>
  </w:abstractNum>
  <w:abstractNum w:abstractNumId="32" w15:restartNumberingAfterBreak="0">
    <w:nsid w:val="0809733A"/>
    <w:multiLevelType w:val="hybridMultilevel"/>
    <w:tmpl w:val="89C4C4BC"/>
    <w:lvl w:ilvl="0" w:tplc="0409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33" w15:restartNumberingAfterBreak="0">
    <w:nsid w:val="084B4477"/>
    <w:multiLevelType w:val="hybridMultilevel"/>
    <w:tmpl w:val="7A5226C6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0A145166"/>
    <w:multiLevelType w:val="hybridMultilevel"/>
    <w:tmpl w:val="EA86C2DE"/>
    <w:lvl w:ilvl="0" w:tplc="0409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35" w15:restartNumberingAfterBreak="0">
    <w:nsid w:val="0A1A25DC"/>
    <w:multiLevelType w:val="hybridMultilevel"/>
    <w:tmpl w:val="8464571A"/>
    <w:lvl w:ilvl="0" w:tplc="94BC8C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1162121C"/>
    <w:multiLevelType w:val="hybridMultilevel"/>
    <w:tmpl w:val="8464571A"/>
    <w:lvl w:ilvl="0" w:tplc="94BC8C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136F4202"/>
    <w:multiLevelType w:val="hybridMultilevel"/>
    <w:tmpl w:val="CE7ADBA8"/>
    <w:lvl w:ilvl="0" w:tplc="08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161D04C9"/>
    <w:multiLevelType w:val="hybridMultilevel"/>
    <w:tmpl w:val="83EC9A24"/>
    <w:lvl w:ilvl="0" w:tplc="6DFE492E">
      <w:start w:val="1"/>
      <w:numFmt w:val="bullet"/>
      <w:lvlText w:val="•"/>
      <w:lvlJc w:val="left"/>
      <w:pPr>
        <w:tabs>
          <w:tab w:val="num" w:pos="1325"/>
        </w:tabs>
        <w:ind w:left="1325" w:hanging="360"/>
      </w:pPr>
      <w:rPr>
        <w:rFonts w:ascii="Arial" w:hAnsi="Arial" w:hint="default"/>
      </w:rPr>
    </w:lvl>
    <w:lvl w:ilvl="1" w:tplc="0813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39" w15:restartNumberingAfterBreak="0">
    <w:nsid w:val="17C5235B"/>
    <w:multiLevelType w:val="hybridMultilevel"/>
    <w:tmpl w:val="F330FBB4"/>
    <w:lvl w:ilvl="0" w:tplc="861EBF0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47" w:hanging="360"/>
      </w:pPr>
    </w:lvl>
    <w:lvl w:ilvl="2" w:tplc="0413001B" w:tentative="1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0" w15:restartNumberingAfterBreak="0">
    <w:nsid w:val="1AE463EF"/>
    <w:multiLevelType w:val="hybridMultilevel"/>
    <w:tmpl w:val="0C4E68D4"/>
    <w:lvl w:ilvl="0" w:tplc="08130001">
      <w:start w:val="1"/>
      <w:numFmt w:val="bullet"/>
      <w:lvlText w:val=""/>
      <w:lvlJc w:val="left"/>
      <w:pPr>
        <w:ind w:left="110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7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64" w:hanging="360"/>
      </w:pPr>
      <w:rPr>
        <w:rFonts w:ascii="Wingdings" w:hAnsi="Wingdings" w:hint="default"/>
      </w:rPr>
    </w:lvl>
  </w:abstractNum>
  <w:abstractNum w:abstractNumId="41" w15:restartNumberingAfterBreak="0">
    <w:nsid w:val="205B760F"/>
    <w:multiLevelType w:val="hybridMultilevel"/>
    <w:tmpl w:val="8464571A"/>
    <w:lvl w:ilvl="0" w:tplc="94BC8C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212E1F66"/>
    <w:multiLevelType w:val="hybridMultilevel"/>
    <w:tmpl w:val="B6FC6804"/>
    <w:lvl w:ilvl="0" w:tplc="08090013">
      <w:start w:val="1"/>
      <w:numFmt w:val="upperRoman"/>
      <w:lvlText w:val="%1."/>
      <w:lvlJc w:val="righ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2B2901FE"/>
    <w:multiLevelType w:val="hybridMultilevel"/>
    <w:tmpl w:val="554802EE"/>
    <w:lvl w:ilvl="0" w:tplc="C9789ED8">
      <w:start w:val="1"/>
      <w:numFmt w:val="decimal"/>
      <w:lvlText w:val="%1."/>
      <w:lvlJc w:val="left"/>
      <w:pPr>
        <w:ind w:left="720" w:hanging="360"/>
      </w:pPr>
    </w:lvl>
    <w:lvl w:ilvl="1" w:tplc="6584DFA2">
      <w:start w:val="1"/>
      <w:numFmt w:val="lowerLetter"/>
      <w:lvlText w:val="%2."/>
      <w:lvlJc w:val="left"/>
      <w:pPr>
        <w:ind w:left="1440" w:hanging="360"/>
      </w:pPr>
    </w:lvl>
    <w:lvl w:ilvl="2" w:tplc="CC4AD4E6">
      <w:start w:val="1"/>
      <w:numFmt w:val="lowerRoman"/>
      <w:lvlText w:val="%3."/>
      <w:lvlJc w:val="right"/>
      <w:pPr>
        <w:ind w:left="2160" w:hanging="180"/>
      </w:pPr>
    </w:lvl>
    <w:lvl w:ilvl="3" w:tplc="F3A0E6E2">
      <w:start w:val="1"/>
      <w:numFmt w:val="decimal"/>
      <w:lvlText w:val="%4."/>
      <w:lvlJc w:val="left"/>
      <w:pPr>
        <w:ind w:left="2880" w:hanging="360"/>
      </w:pPr>
    </w:lvl>
    <w:lvl w:ilvl="4" w:tplc="E8E65D0C">
      <w:start w:val="1"/>
      <w:numFmt w:val="lowerLetter"/>
      <w:lvlText w:val="%5."/>
      <w:lvlJc w:val="left"/>
      <w:pPr>
        <w:ind w:left="3600" w:hanging="360"/>
      </w:pPr>
    </w:lvl>
    <w:lvl w:ilvl="5" w:tplc="F24010FE">
      <w:start w:val="1"/>
      <w:numFmt w:val="lowerRoman"/>
      <w:lvlText w:val="%6."/>
      <w:lvlJc w:val="right"/>
      <w:pPr>
        <w:ind w:left="4320" w:hanging="180"/>
      </w:pPr>
    </w:lvl>
    <w:lvl w:ilvl="6" w:tplc="522E10B6">
      <w:start w:val="1"/>
      <w:numFmt w:val="decimal"/>
      <w:lvlText w:val="%7."/>
      <w:lvlJc w:val="left"/>
      <w:pPr>
        <w:ind w:left="5040" w:hanging="360"/>
      </w:pPr>
    </w:lvl>
    <w:lvl w:ilvl="7" w:tplc="7CA2EB38">
      <w:start w:val="1"/>
      <w:numFmt w:val="lowerLetter"/>
      <w:lvlText w:val="%8."/>
      <w:lvlJc w:val="left"/>
      <w:pPr>
        <w:ind w:left="5760" w:hanging="360"/>
      </w:pPr>
    </w:lvl>
    <w:lvl w:ilvl="8" w:tplc="78BC4B5A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0740AF3"/>
    <w:multiLevelType w:val="hybridMultilevel"/>
    <w:tmpl w:val="8464571A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336C6D19"/>
    <w:multiLevelType w:val="hybridMultilevel"/>
    <w:tmpl w:val="2F228C4A"/>
    <w:lvl w:ilvl="0" w:tplc="0413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6" w15:restartNumberingAfterBreak="0">
    <w:nsid w:val="399D0E88"/>
    <w:multiLevelType w:val="hybridMultilevel"/>
    <w:tmpl w:val="3A74D854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A08061D"/>
    <w:multiLevelType w:val="hybridMultilevel"/>
    <w:tmpl w:val="6058AA8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B9D2F55"/>
    <w:multiLevelType w:val="hybridMultilevel"/>
    <w:tmpl w:val="C5747FE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4383294E"/>
    <w:multiLevelType w:val="hybridMultilevel"/>
    <w:tmpl w:val="8FD69F44"/>
    <w:lvl w:ilvl="0" w:tplc="92649774">
      <w:start w:val="1"/>
      <w:numFmt w:val="decimal"/>
      <w:lvlText w:val="%1."/>
      <w:lvlJc w:val="left"/>
      <w:pPr>
        <w:ind w:left="1325" w:hanging="360"/>
      </w:pPr>
      <w:rPr>
        <w:rFonts w:ascii="Arial" w:hAnsi="Arial" w:hint="default"/>
        <w:b w:val="0"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50" w15:restartNumberingAfterBreak="0">
    <w:nsid w:val="441F280E"/>
    <w:multiLevelType w:val="hybridMultilevel"/>
    <w:tmpl w:val="FBA46396"/>
    <w:lvl w:ilvl="0" w:tplc="08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485775D1"/>
    <w:multiLevelType w:val="hybridMultilevel"/>
    <w:tmpl w:val="28AE00BE"/>
    <w:lvl w:ilvl="0" w:tplc="0413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52" w15:restartNumberingAfterBreak="0">
    <w:nsid w:val="4CD952EA"/>
    <w:multiLevelType w:val="hybridMultilevel"/>
    <w:tmpl w:val="EF26160C"/>
    <w:lvl w:ilvl="0" w:tplc="5224C884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3" w15:restartNumberingAfterBreak="0">
    <w:nsid w:val="519E60B8"/>
    <w:multiLevelType w:val="hybridMultilevel"/>
    <w:tmpl w:val="0AB29D9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30B1E5D"/>
    <w:multiLevelType w:val="hybridMultilevel"/>
    <w:tmpl w:val="45367AE2"/>
    <w:lvl w:ilvl="0" w:tplc="4AC009DE">
      <w:start w:val="1"/>
      <w:numFmt w:val="decimal"/>
      <w:lvlText w:val="%1."/>
      <w:lvlJc w:val="left"/>
      <w:pPr>
        <w:ind w:left="927" w:hanging="360"/>
      </w:pPr>
      <w:rPr>
        <w:rFonts w:ascii="Arial" w:hAnsi="Arial" w:hint="default"/>
        <w:b w:val="0"/>
        <w:i w:val="0"/>
        <w:sz w:val="20"/>
      </w:rPr>
    </w:lvl>
    <w:lvl w:ilvl="1" w:tplc="0DC6D694">
      <w:start w:val="1"/>
      <w:numFmt w:val="lowerLetter"/>
      <w:lvlText w:val="%2."/>
      <w:lvlJc w:val="left"/>
      <w:pPr>
        <w:ind w:left="1440" w:hanging="360"/>
      </w:pPr>
    </w:lvl>
    <w:lvl w:ilvl="2" w:tplc="7EA61EB8">
      <w:start w:val="1"/>
      <w:numFmt w:val="lowerRoman"/>
      <w:lvlText w:val="%3."/>
      <w:lvlJc w:val="right"/>
      <w:pPr>
        <w:ind w:left="2160" w:hanging="180"/>
      </w:pPr>
    </w:lvl>
    <w:lvl w:ilvl="3" w:tplc="BE5C79F6">
      <w:start w:val="1"/>
      <w:numFmt w:val="decimal"/>
      <w:lvlText w:val="%4."/>
      <w:lvlJc w:val="left"/>
      <w:pPr>
        <w:ind w:left="2880" w:hanging="360"/>
      </w:pPr>
    </w:lvl>
    <w:lvl w:ilvl="4" w:tplc="4074F490">
      <w:start w:val="1"/>
      <w:numFmt w:val="lowerLetter"/>
      <w:lvlText w:val="%5."/>
      <w:lvlJc w:val="left"/>
      <w:pPr>
        <w:ind w:left="3600" w:hanging="360"/>
      </w:pPr>
    </w:lvl>
    <w:lvl w:ilvl="5" w:tplc="D760287A">
      <w:start w:val="1"/>
      <w:numFmt w:val="lowerRoman"/>
      <w:lvlText w:val="%6."/>
      <w:lvlJc w:val="right"/>
      <w:pPr>
        <w:ind w:left="4320" w:hanging="180"/>
      </w:pPr>
    </w:lvl>
    <w:lvl w:ilvl="6" w:tplc="4936FE54">
      <w:start w:val="1"/>
      <w:numFmt w:val="decimal"/>
      <w:lvlText w:val="%7."/>
      <w:lvlJc w:val="left"/>
      <w:pPr>
        <w:ind w:left="5040" w:hanging="360"/>
      </w:pPr>
    </w:lvl>
    <w:lvl w:ilvl="7" w:tplc="66D69616">
      <w:start w:val="1"/>
      <w:numFmt w:val="lowerLetter"/>
      <w:lvlText w:val="%8."/>
      <w:lvlJc w:val="left"/>
      <w:pPr>
        <w:ind w:left="5760" w:hanging="360"/>
      </w:pPr>
    </w:lvl>
    <w:lvl w:ilvl="8" w:tplc="34E81CEE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4D2406D"/>
    <w:multiLevelType w:val="hybridMultilevel"/>
    <w:tmpl w:val="8464571A"/>
    <w:lvl w:ilvl="0" w:tplc="94BC8C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6B98670A"/>
    <w:multiLevelType w:val="hybridMultilevel"/>
    <w:tmpl w:val="3ED27442"/>
    <w:lvl w:ilvl="0" w:tplc="04090001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57" w15:restartNumberingAfterBreak="0">
    <w:nsid w:val="6D063C51"/>
    <w:multiLevelType w:val="multilevel"/>
    <w:tmpl w:val="1FC2B5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189624D"/>
    <w:multiLevelType w:val="hybridMultilevel"/>
    <w:tmpl w:val="D966C8C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num w:numId="1">
    <w:abstractNumId w:val="54"/>
  </w:num>
  <w:num w:numId="2">
    <w:abstractNumId w:val="43"/>
  </w:num>
  <w:num w:numId="3">
    <w:abstractNumId w:val="0"/>
  </w:num>
  <w:num w:numId="4">
    <w:abstractNumId w:val="1"/>
  </w:num>
  <w:num w:numId="5">
    <w:abstractNumId w:val="2"/>
  </w:num>
  <w:num w:numId="6">
    <w:abstractNumId w:val="13"/>
  </w:num>
  <w:num w:numId="7">
    <w:abstractNumId w:val="15"/>
  </w:num>
  <w:num w:numId="8">
    <w:abstractNumId w:val="16"/>
  </w:num>
  <w:num w:numId="9">
    <w:abstractNumId w:val="27"/>
  </w:num>
  <w:num w:numId="10">
    <w:abstractNumId w:val="50"/>
  </w:num>
  <w:num w:numId="11">
    <w:abstractNumId w:val="37"/>
  </w:num>
  <w:num w:numId="12">
    <w:abstractNumId w:val="28"/>
  </w:num>
  <w:num w:numId="13">
    <w:abstractNumId w:val="56"/>
  </w:num>
  <w:num w:numId="14">
    <w:abstractNumId w:val="32"/>
  </w:num>
  <w:num w:numId="15">
    <w:abstractNumId w:val="34"/>
  </w:num>
  <w:num w:numId="16">
    <w:abstractNumId w:val="55"/>
  </w:num>
  <w:num w:numId="17">
    <w:abstractNumId w:val="35"/>
  </w:num>
  <w:num w:numId="18">
    <w:abstractNumId w:val="36"/>
  </w:num>
  <w:num w:numId="19">
    <w:abstractNumId w:val="41"/>
  </w:num>
  <w:num w:numId="20">
    <w:abstractNumId w:val="44"/>
  </w:num>
  <w:num w:numId="21">
    <w:abstractNumId w:val="31"/>
  </w:num>
  <w:num w:numId="22">
    <w:abstractNumId w:val="49"/>
  </w:num>
  <w:num w:numId="23">
    <w:abstractNumId w:val="38"/>
  </w:num>
  <w:num w:numId="24">
    <w:abstractNumId w:val="52"/>
  </w:num>
  <w:num w:numId="25">
    <w:abstractNumId w:val="39"/>
  </w:num>
  <w:num w:numId="26">
    <w:abstractNumId w:val="46"/>
  </w:num>
  <w:num w:numId="27">
    <w:abstractNumId w:val="58"/>
  </w:num>
  <w:num w:numId="28">
    <w:abstractNumId w:val="45"/>
  </w:num>
  <w:num w:numId="29">
    <w:abstractNumId w:val="51"/>
  </w:num>
  <w:num w:numId="30">
    <w:abstractNumId w:val="33"/>
  </w:num>
  <w:num w:numId="31">
    <w:abstractNumId w:val="29"/>
  </w:num>
  <w:num w:numId="32">
    <w:abstractNumId w:val="30"/>
  </w:num>
  <w:num w:numId="33">
    <w:abstractNumId w:val="48"/>
  </w:num>
  <w:num w:numId="34">
    <w:abstractNumId w:val="47"/>
  </w:num>
  <w:num w:numId="35">
    <w:abstractNumId w:val="53"/>
  </w:num>
  <w:num w:numId="36">
    <w:abstractNumId w:val="40"/>
  </w:num>
  <w:num w:numId="37">
    <w:abstractNumId w:val="42"/>
  </w:num>
  <w:num w:numId="38">
    <w:abstractNumId w:val="5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A20"/>
    <w:rsid w:val="0000093B"/>
    <w:rsid w:val="00000B2B"/>
    <w:rsid w:val="00000B68"/>
    <w:rsid w:val="00000D8D"/>
    <w:rsid w:val="00000DE6"/>
    <w:rsid w:val="000014AA"/>
    <w:rsid w:val="000021F5"/>
    <w:rsid w:val="0000297A"/>
    <w:rsid w:val="00002A87"/>
    <w:rsid w:val="00002D95"/>
    <w:rsid w:val="000035E1"/>
    <w:rsid w:val="0000365E"/>
    <w:rsid w:val="00003FFF"/>
    <w:rsid w:val="000040D0"/>
    <w:rsid w:val="000041C9"/>
    <w:rsid w:val="00004B21"/>
    <w:rsid w:val="00004CDA"/>
    <w:rsid w:val="000052DF"/>
    <w:rsid w:val="000053D1"/>
    <w:rsid w:val="000059B0"/>
    <w:rsid w:val="00005E57"/>
    <w:rsid w:val="0000617B"/>
    <w:rsid w:val="00006446"/>
    <w:rsid w:val="00006AC8"/>
    <w:rsid w:val="00006C91"/>
    <w:rsid w:val="00006D4F"/>
    <w:rsid w:val="00007A50"/>
    <w:rsid w:val="0001060B"/>
    <w:rsid w:val="000117FB"/>
    <w:rsid w:val="00011D91"/>
    <w:rsid w:val="00011EE0"/>
    <w:rsid w:val="000123C2"/>
    <w:rsid w:val="000129AE"/>
    <w:rsid w:val="00012F9C"/>
    <w:rsid w:val="0001333B"/>
    <w:rsid w:val="000133F4"/>
    <w:rsid w:val="00013586"/>
    <w:rsid w:val="00013EC4"/>
    <w:rsid w:val="00014081"/>
    <w:rsid w:val="000142EE"/>
    <w:rsid w:val="00014FBF"/>
    <w:rsid w:val="000161E9"/>
    <w:rsid w:val="00016794"/>
    <w:rsid w:val="00016D92"/>
    <w:rsid w:val="0001718E"/>
    <w:rsid w:val="00017922"/>
    <w:rsid w:val="00017CC0"/>
    <w:rsid w:val="00017D0A"/>
    <w:rsid w:val="0002267E"/>
    <w:rsid w:val="00022F8B"/>
    <w:rsid w:val="00024248"/>
    <w:rsid w:val="0002471A"/>
    <w:rsid w:val="000247E2"/>
    <w:rsid w:val="00024E06"/>
    <w:rsid w:val="00025328"/>
    <w:rsid w:val="00025FCB"/>
    <w:rsid w:val="00026758"/>
    <w:rsid w:val="00027289"/>
    <w:rsid w:val="00027746"/>
    <w:rsid w:val="00027C73"/>
    <w:rsid w:val="00030B12"/>
    <w:rsid w:val="00030F3D"/>
    <w:rsid w:val="00031439"/>
    <w:rsid w:val="000314C7"/>
    <w:rsid w:val="00032143"/>
    <w:rsid w:val="00033401"/>
    <w:rsid w:val="00033CA9"/>
    <w:rsid w:val="00034163"/>
    <w:rsid w:val="000344F3"/>
    <w:rsid w:val="000344F4"/>
    <w:rsid w:val="00034732"/>
    <w:rsid w:val="000349DF"/>
    <w:rsid w:val="0003512D"/>
    <w:rsid w:val="000353A4"/>
    <w:rsid w:val="00035594"/>
    <w:rsid w:val="0003598B"/>
    <w:rsid w:val="000361A3"/>
    <w:rsid w:val="0003671F"/>
    <w:rsid w:val="00036FEC"/>
    <w:rsid w:val="00040112"/>
    <w:rsid w:val="000408CB"/>
    <w:rsid w:val="00041563"/>
    <w:rsid w:val="0004158B"/>
    <w:rsid w:val="00041AFA"/>
    <w:rsid w:val="000421E7"/>
    <w:rsid w:val="00042C07"/>
    <w:rsid w:val="00042DDE"/>
    <w:rsid w:val="00044872"/>
    <w:rsid w:val="00045079"/>
    <w:rsid w:val="00045FB4"/>
    <w:rsid w:val="000460B9"/>
    <w:rsid w:val="0004731F"/>
    <w:rsid w:val="000476CE"/>
    <w:rsid w:val="00050390"/>
    <w:rsid w:val="000519AA"/>
    <w:rsid w:val="00051FA9"/>
    <w:rsid w:val="0005238F"/>
    <w:rsid w:val="00052499"/>
    <w:rsid w:val="000524F3"/>
    <w:rsid w:val="00053203"/>
    <w:rsid w:val="000532BD"/>
    <w:rsid w:val="0005366C"/>
    <w:rsid w:val="00053829"/>
    <w:rsid w:val="00053A08"/>
    <w:rsid w:val="00054500"/>
    <w:rsid w:val="00054CF9"/>
    <w:rsid w:val="000559FF"/>
    <w:rsid w:val="0005661A"/>
    <w:rsid w:val="000570E2"/>
    <w:rsid w:val="00057BE3"/>
    <w:rsid w:val="0006029E"/>
    <w:rsid w:val="00060F81"/>
    <w:rsid w:val="000611D8"/>
    <w:rsid w:val="0006176D"/>
    <w:rsid w:val="00061AAF"/>
    <w:rsid w:val="00061EAA"/>
    <w:rsid w:val="00062DE8"/>
    <w:rsid w:val="00063573"/>
    <w:rsid w:val="0006365A"/>
    <w:rsid w:val="00063806"/>
    <w:rsid w:val="00063C9D"/>
    <w:rsid w:val="00063D38"/>
    <w:rsid w:val="00064C53"/>
    <w:rsid w:val="000655D0"/>
    <w:rsid w:val="00066BAD"/>
    <w:rsid w:val="000674E3"/>
    <w:rsid w:val="000700B2"/>
    <w:rsid w:val="00070ABB"/>
    <w:rsid w:val="00070E6C"/>
    <w:rsid w:val="00071C5F"/>
    <w:rsid w:val="00071D31"/>
    <w:rsid w:val="00071E08"/>
    <w:rsid w:val="000725F8"/>
    <w:rsid w:val="00072629"/>
    <w:rsid w:val="0007268F"/>
    <w:rsid w:val="00072719"/>
    <w:rsid w:val="0007293A"/>
    <w:rsid w:val="00072A01"/>
    <w:rsid w:val="00072CE9"/>
    <w:rsid w:val="00072FCF"/>
    <w:rsid w:val="00073D90"/>
    <w:rsid w:val="00074ED1"/>
    <w:rsid w:val="00075174"/>
    <w:rsid w:val="0007554E"/>
    <w:rsid w:val="00075A1F"/>
    <w:rsid w:val="00076F05"/>
    <w:rsid w:val="00076F80"/>
    <w:rsid w:val="000777ED"/>
    <w:rsid w:val="0007799B"/>
    <w:rsid w:val="00077B15"/>
    <w:rsid w:val="00077C34"/>
    <w:rsid w:val="000818F5"/>
    <w:rsid w:val="00081CAB"/>
    <w:rsid w:val="00082E36"/>
    <w:rsid w:val="00083EE7"/>
    <w:rsid w:val="000844C5"/>
    <w:rsid w:val="00084B55"/>
    <w:rsid w:val="0008549C"/>
    <w:rsid w:val="000856DC"/>
    <w:rsid w:val="00085CC4"/>
    <w:rsid w:val="000860D9"/>
    <w:rsid w:val="000879FF"/>
    <w:rsid w:val="00087C22"/>
    <w:rsid w:val="00090450"/>
    <w:rsid w:val="000906AE"/>
    <w:rsid w:val="000908A7"/>
    <w:rsid w:val="000928A6"/>
    <w:rsid w:val="00093297"/>
    <w:rsid w:val="000939D1"/>
    <w:rsid w:val="00093F49"/>
    <w:rsid w:val="00094029"/>
    <w:rsid w:val="000941E4"/>
    <w:rsid w:val="000947F0"/>
    <w:rsid w:val="00095BA6"/>
    <w:rsid w:val="0009618B"/>
    <w:rsid w:val="000967BE"/>
    <w:rsid w:val="0009777A"/>
    <w:rsid w:val="000A05FC"/>
    <w:rsid w:val="000A066F"/>
    <w:rsid w:val="000A1E7E"/>
    <w:rsid w:val="000A22CF"/>
    <w:rsid w:val="000A2498"/>
    <w:rsid w:val="000A26D0"/>
    <w:rsid w:val="000A2733"/>
    <w:rsid w:val="000A37E6"/>
    <w:rsid w:val="000A4BB1"/>
    <w:rsid w:val="000A5178"/>
    <w:rsid w:val="000A56B7"/>
    <w:rsid w:val="000A56C7"/>
    <w:rsid w:val="000A6011"/>
    <w:rsid w:val="000A6952"/>
    <w:rsid w:val="000A6ACB"/>
    <w:rsid w:val="000A6B0D"/>
    <w:rsid w:val="000A718B"/>
    <w:rsid w:val="000A7A44"/>
    <w:rsid w:val="000A7CCF"/>
    <w:rsid w:val="000A7D7C"/>
    <w:rsid w:val="000B1962"/>
    <w:rsid w:val="000B2819"/>
    <w:rsid w:val="000B2A30"/>
    <w:rsid w:val="000B2A80"/>
    <w:rsid w:val="000B2B9D"/>
    <w:rsid w:val="000B2E95"/>
    <w:rsid w:val="000B2E9A"/>
    <w:rsid w:val="000B2EA4"/>
    <w:rsid w:val="000B3206"/>
    <w:rsid w:val="000B3316"/>
    <w:rsid w:val="000B443F"/>
    <w:rsid w:val="000B4B96"/>
    <w:rsid w:val="000B4EC7"/>
    <w:rsid w:val="000B4FFE"/>
    <w:rsid w:val="000B5715"/>
    <w:rsid w:val="000B5741"/>
    <w:rsid w:val="000B58CF"/>
    <w:rsid w:val="000B5DF9"/>
    <w:rsid w:val="000B60CF"/>
    <w:rsid w:val="000B612B"/>
    <w:rsid w:val="000B76FC"/>
    <w:rsid w:val="000C1148"/>
    <w:rsid w:val="000C1169"/>
    <w:rsid w:val="000C13D6"/>
    <w:rsid w:val="000C1466"/>
    <w:rsid w:val="000C1695"/>
    <w:rsid w:val="000C1867"/>
    <w:rsid w:val="000C19D1"/>
    <w:rsid w:val="000C1FD7"/>
    <w:rsid w:val="000C29B2"/>
    <w:rsid w:val="000C34BC"/>
    <w:rsid w:val="000C397C"/>
    <w:rsid w:val="000C4087"/>
    <w:rsid w:val="000C4F14"/>
    <w:rsid w:val="000C556D"/>
    <w:rsid w:val="000C58B2"/>
    <w:rsid w:val="000C6AE5"/>
    <w:rsid w:val="000D0295"/>
    <w:rsid w:val="000D07EC"/>
    <w:rsid w:val="000D0A52"/>
    <w:rsid w:val="000D0B8F"/>
    <w:rsid w:val="000D0D95"/>
    <w:rsid w:val="000D1710"/>
    <w:rsid w:val="000D1735"/>
    <w:rsid w:val="000D17D5"/>
    <w:rsid w:val="000D1853"/>
    <w:rsid w:val="000D1EAC"/>
    <w:rsid w:val="000D23AF"/>
    <w:rsid w:val="000D2C39"/>
    <w:rsid w:val="000D2ED6"/>
    <w:rsid w:val="000D3300"/>
    <w:rsid w:val="000D392F"/>
    <w:rsid w:val="000D442B"/>
    <w:rsid w:val="000D4942"/>
    <w:rsid w:val="000D497C"/>
    <w:rsid w:val="000D514A"/>
    <w:rsid w:val="000D61CE"/>
    <w:rsid w:val="000D62D4"/>
    <w:rsid w:val="000D6318"/>
    <w:rsid w:val="000D650C"/>
    <w:rsid w:val="000D654D"/>
    <w:rsid w:val="000D6687"/>
    <w:rsid w:val="000D695F"/>
    <w:rsid w:val="000D6B77"/>
    <w:rsid w:val="000D7DF9"/>
    <w:rsid w:val="000E06A8"/>
    <w:rsid w:val="000E0AD4"/>
    <w:rsid w:val="000E0FD7"/>
    <w:rsid w:val="000E179D"/>
    <w:rsid w:val="000E1EFC"/>
    <w:rsid w:val="000E2264"/>
    <w:rsid w:val="000E2810"/>
    <w:rsid w:val="000E29B4"/>
    <w:rsid w:val="000E2AC5"/>
    <w:rsid w:val="000E2CBE"/>
    <w:rsid w:val="000E2D03"/>
    <w:rsid w:val="000E2DD6"/>
    <w:rsid w:val="000E317F"/>
    <w:rsid w:val="000E430B"/>
    <w:rsid w:val="000E4708"/>
    <w:rsid w:val="000E5D6A"/>
    <w:rsid w:val="000E6483"/>
    <w:rsid w:val="000E6625"/>
    <w:rsid w:val="000E6921"/>
    <w:rsid w:val="000E7493"/>
    <w:rsid w:val="000E781E"/>
    <w:rsid w:val="000E7DC0"/>
    <w:rsid w:val="000F017A"/>
    <w:rsid w:val="000F0758"/>
    <w:rsid w:val="000F0F95"/>
    <w:rsid w:val="000F2AB7"/>
    <w:rsid w:val="000F3056"/>
    <w:rsid w:val="000F316E"/>
    <w:rsid w:val="000F4B36"/>
    <w:rsid w:val="000F4CD1"/>
    <w:rsid w:val="000F4F6C"/>
    <w:rsid w:val="000F544B"/>
    <w:rsid w:val="000F5F9C"/>
    <w:rsid w:val="000F6244"/>
    <w:rsid w:val="000F7922"/>
    <w:rsid w:val="000F795F"/>
    <w:rsid w:val="000F7F04"/>
    <w:rsid w:val="00100C94"/>
    <w:rsid w:val="00100CE7"/>
    <w:rsid w:val="001011A7"/>
    <w:rsid w:val="00101B78"/>
    <w:rsid w:val="00101CC6"/>
    <w:rsid w:val="001021FB"/>
    <w:rsid w:val="00103440"/>
    <w:rsid w:val="001036CE"/>
    <w:rsid w:val="0010378D"/>
    <w:rsid w:val="00106299"/>
    <w:rsid w:val="001067F1"/>
    <w:rsid w:val="0010684C"/>
    <w:rsid w:val="00106941"/>
    <w:rsid w:val="0010694F"/>
    <w:rsid w:val="00107AD7"/>
    <w:rsid w:val="00107D9A"/>
    <w:rsid w:val="00110199"/>
    <w:rsid w:val="00110EE1"/>
    <w:rsid w:val="001113A9"/>
    <w:rsid w:val="00112419"/>
    <w:rsid w:val="00113698"/>
    <w:rsid w:val="001137AB"/>
    <w:rsid w:val="00113CB5"/>
    <w:rsid w:val="0011435C"/>
    <w:rsid w:val="0011462C"/>
    <w:rsid w:val="00114CF8"/>
    <w:rsid w:val="00114D28"/>
    <w:rsid w:val="00114EC5"/>
    <w:rsid w:val="00115307"/>
    <w:rsid w:val="001158C7"/>
    <w:rsid w:val="00115A29"/>
    <w:rsid w:val="00115D16"/>
    <w:rsid w:val="00115F27"/>
    <w:rsid w:val="00116264"/>
    <w:rsid w:val="00116335"/>
    <w:rsid w:val="001169FB"/>
    <w:rsid w:val="001172D4"/>
    <w:rsid w:val="001213BD"/>
    <w:rsid w:val="00121CB2"/>
    <w:rsid w:val="00121EA1"/>
    <w:rsid w:val="00122862"/>
    <w:rsid w:val="00123189"/>
    <w:rsid w:val="001245F4"/>
    <w:rsid w:val="00124979"/>
    <w:rsid w:val="0012506E"/>
    <w:rsid w:val="001253B0"/>
    <w:rsid w:val="001257B8"/>
    <w:rsid w:val="00126F3D"/>
    <w:rsid w:val="00127756"/>
    <w:rsid w:val="00127917"/>
    <w:rsid w:val="001303AA"/>
    <w:rsid w:val="0013190C"/>
    <w:rsid w:val="00131ECB"/>
    <w:rsid w:val="0013338B"/>
    <w:rsid w:val="00133880"/>
    <w:rsid w:val="00133ADD"/>
    <w:rsid w:val="00133B1C"/>
    <w:rsid w:val="00134F8E"/>
    <w:rsid w:val="001350DB"/>
    <w:rsid w:val="00135181"/>
    <w:rsid w:val="0013528D"/>
    <w:rsid w:val="001356DF"/>
    <w:rsid w:val="00135EBE"/>
    <w:rsid w:val="0013627D"/>
    <w:rsid w:val="00136A44"/>
    <w:rsid w:val="00136B66"/>
    <w:rsid w:val="00136C75"/>
    <w:rsid w:val="00137BE2"/>
    <w:rsid w:val="00137D3D"/>
    <w:rsid w:val="00137FEA"/>
    <w:rsid w:val="00140843"/>
    <w:rsid w:val="00142982"/>
    <w:rsid w:val="00142A94"/>
    <w:rsid w:val="001430C3"/>
    <w:rsid w:val="00144B4F"/>
    <w:rsid w:val="0014533E"/>
    <w:rsid w:val="00145352"/>
    <w:rsid w:val="00145496"/>
    <w:rsid w:val="0014574B"/>
    <w:rsid w:val="001460B5"/>
    <w:rsid w:val="00146132"/>
    <w:rsid w:val="00146214"/>
    <w:rsid w:val="001464C5"/>
    <w:rsid w:val="00146623"/>
    <w:rsid w:val="00146B04"/>
    <w:rsid w:val="00146DF0"/>
    <w:rsid w:val="00146F7B"/>
    <w:rsid w:val="00147043"/>
    <w:rsid w:val="0015005E"/>
    <w:rsid w:val="00150730"/>
    <w:rsid w:val="00150777"/>
    <w:rsid w:val="00151A4D"/>
    <w:rsid w:val="00152106"/>
    <w:rsid w:val="001522FF"/>
    <w:rsid w:val="001528A5"/>
    <w:rsid w:val="0015299B"/>
    <w:rsid w:val="00152AB8"/>
    <w:rsid w:val="001531C5"/>
    <w:rsid w:val="00153B49"/>
    <w:rsid w:val="00153D13"/>
    <w:rsid w:val="00155015"/>
    <w:rsid w:val="0015590A"/>
    <w:rsid w:val="00155BA1"/>
    <w:rsid w:val="00155E3C"/>
    <w:rsid w:val="0015742E"/>
    <w:rsid w:val="0015767C"/>
    <w:rsid w:val="001601E2"/>
    <w:rsid w:val="00160918"/>
    <w:rsid w:val="00160CE6"/>
    <w:rsid w:val="00160CFB"/>
    <w:rsid w:val="00160F6E"/>
    <w:rsid w:val="00161E50"/>
    <w:rsid w:val="0016256E"/>
    <w:rsid w:val="001628CD"/>
    <w:rsid w:val="00162E6D"/>
    <w:rsid w:val="0016340A"/>
    <w:rsid w:val="00163457"/>
    <w:rsid w:val="001638B1"/>
    <w:rsid w:val="00163EF6"/>
    <w:rsid w:val="00164115"/>
    <w:rsid w:val="00164813"/>
    <w:rsid w:val="00164C2B"/>
    <w:rsid w:val="001653EB"/>
    <w:rsid w:val="00165C10"/>
    <w:rsid w:val="00165CD6"/>
    <w:rsid w:val="00165E55"/>
    <w:rsid w:val="00165E6D"/>
    <w:rsid w:val="00166008"/>
    <w:rsid w:val="00166482"/>
    <w:rsid w:val="00167707"/>
    <w:rsid w:val="00167D04"/>
    <w:rsid w:val="00167F8D"/>
    <w:rsid w:val="00167F9E"/>
    <w:rsid w:val="001702B1"/>
    <w:rsid w:val="001704AB"/>
    <w:rsid w:val="001708A8"/>
    <w:rsid w:val="001712C6"/>
    <w:rsid w:val="001717BA"/>
    <w:rsid w:val="001726A3"/>
    <w:rsid w:val="0017272C"/>
    <w:rsid w:val="001734A7"/>
    <w:rsid w:val="00174C8C"/>
    <w:rsid w:val="00174F5B"/>
    <w:rsid w:val="00175443"/>
    <w:rsid w:val="001761E2"/>
    <w:rsid w:val="001771F5"/>
    <w:rsid w:val="0017732E"/>
    <w:rsid w:val="00180D29"/>
    <w:rsid w:val="00181202"/>
    <w:rsid w:val="0018176B"/>
    <w:rsid w:val="00181802"/>
    <w:rsid w:val="00181832"/>
    <w:rsid w:val="0018382E"/>
    <w:rsid w:val="00183A89"/>
    <w:rsid w:val="00183D6F"/>
    <w:rsid w:val="0018425A"/>
    <w:rsid w:val="001845A5"/>
    <w:rsid w:val="0018485A"/>
    <w:rsid w:val="001851E2"/>
    <w:rsid w:val="001859ED"/>
    <w:rsid w:val="00185A21"/>
    <w:rsid w:val="00185FBF"/>
    <w:rsid w:val="00186794"/>
    <w:rsid w:val="00187A0B"/>
    <w:rsid w:val="00190228"/>
    <w:rsid w:val="00191BCF"/>
    <w:rsid w:val="001920DB"/>
    <w:rsid w:val="001923EB"/>
    <w:rsid w:val="0019288E"/>
    <w:rsid w:val="001934F8"/>
    <w:rsid w:val="001937FA"/>
    <w:rsid w:val="0019400C"/>
    <w:rsid w:val="00194527"/>
    <w:rsid w:val="001946B8"/>
    <w:rsid w:val="00194931"/>
    <w:rsid w:val="00194A95"/>
    <w:rsid w:val="00194E4B"/>
    <w:rsid w:val="001959C2"/>
    <w:rsid w:val="00197AB8"/>
    <w:rsid w:val="00197D27"/>
    <w:rsid w:val="001A00FA"/>
    <w:rsid w:val="001A0C3A"/>
    <w:rsid w:val="001A120B"/>
    <w:rsid w:val="001A1E85"/>
    <w:rsid w:val="001A298D"/>
    <w:rsid w:val="001A29BA"/>
    <w:rsid w:val="001A4300"/>
    <w:rsid w:val="001A44B3"/>
    <w:rsid w:val="001A5A32"/>
    <w:rsid w:val="001A6447"/>
    <w:rsid w:val="001A6575"/>
    <w:rsid w:val="001A6924"/>
    <w:rsid w:val="001A71F1"/>
    <w:rsid w:val="001A7607"/>
    <w:rsid w:val="001A7775"/>
    <w:rsid w:val="001A7B1D"/>
    <w:rsid w:val="001B0A30"/>
    <w:rsid w:val="001B0BEF"/>
    <w:rsid w:val="001B36D3"/>
    <w:rsid w:val="001B3BA9"/>
    <w:rsid w:val="001B3FE5"/>
    <w:rsid w:val="001B405F"/>
    <w:rsid w:val="001B4385"/>
    <w:rsid w:val="001B4627"/>
    <w:rsid w:val="001B4A21"/>
    <w:rsid w:val="001B509E"/>
    <w:rsid w:val="001B582D"/>
    <w:rsid w:val="001B5E2E"/>
    <w:rsid w:val="001B705D"/>
    <w:rsid w:val="001B7BC6"/>
    <w:rsid w:val="001B7C2F"/>
    <w:rsid w:val="001B7D78"/>
    <w:rsid w:val="001C1983"/>
    <w:rsid w:val="001C19CF"/>
    <w:rsid w:val="001C1E5B"/>
    <w:rsid w:val="001C22AB"/>
    <w:rsid w:val="001C2AEA"/>
    <w:rsid w:val="001C2C0A"/>
    <w:rsid w:val="001C3D12"/>
    <w:rsid w:val="001C4205"/>
    <w:rsid w:val="001C4B80"/>
    <w:rsid w:val="001C52B5"/>
    <w:rsid w:val="001C594E"/>
    <w:rsid w:val="001C5AC9"/>
    <w:rsid w:val="001C5D63"/>
    <w:rsid w:val="001C6312"/>
    <w:rsid w:val="001C66C9"/>
    <w:rsid w:val="001C77A4"/>
    <w:rsid w:val="001D0D7C"/>
    <w:rsid w:val="001D15B1"/>
    <w:rsid w:val="001D298E"/>
    <w:rsid w:val="001D33A3"/>
    <w:rsid w:val="001D3AB3"/>
    <w:rsid w:val="001D3CA3"/>
    <w:rsid w:val="001D4103"/>
    <w:rsid w:val="001D4844"/>
    <w:rsid w:val="001D4D85"/>
    <w:rsid w:val="001D4F6F"/>
    <w:rsid w:val="001D526A"/>
    <w:rsid w:val="001D5E86"/>
    <w:rsid w:val="001D664B"/>
    <w:rsid w:val="001D6B84"/>
    <w:rsid w:val="001D7060"/>
    <w:rsid w:val="001D713E"/>
    <w:rsid w:val="001D71DD"/>
    <w:rsid w:val="001E03CE"/>
    <w:rsid w:val="001E0E5A"/>
    <w:rsid w:val="001E103D"/>
    <w:rsid w:val="001E10B6"/>
    <w:rsid w:val="001E1532"/>
    <w:rsid w:val="001E157D"/>
    <w:rsid w:val="001E1638"/>
    <w:rsid w:val="001E1696"/>
    <w:rsid w:val="001E209D"/>
    <w:rsid w:val="001E2715"/>
    <w:rsid w:val="001E2A06"/>
    <w:rsid w:val="001E2E04"/>
    <w:rsid w:val="001E3317"/>
    <w:rsid w:val="001E36D2"/>
    <w:rsid w:val="001E39D1"/>
    <w:rsid w:val="001E3ED7"/>
    <w:rsid w:val="001E42EC"/>
    <w:rsid w:val="001E46D8"/>
    <w:rsid w:val="001E5A7C"/>
    <w:rsid w:val="001E5C2C"/>
    <w:rsid w:val="001E5DD8"/>
    <w:rsid w:val="001E63D6"/>
    <w:rsid w:val="001E6542"/>
    <w:rsid w:val="001E679E"/>
    <w:rsid w:val="001E7411"/>
    <w:rsid w:val="001E7C91"/>
    <w:rsid w:val="001E7FDF"/>
    <w:rsid w:val="001F0DA1"/>
    <w:rsid w:val="001F1DA2"/>
    <w:rsid w:val="001F2879"/>
    <w:rsid w:val="001F2935"/>
    <w:rsid w:val="001F2D5A"/>
    <w:rsid w:val="001F2E61"/>
    <w:rsid w:val="001F32BD"/>
    <w:rsid w:val="001F3BD4"/>
    <w:rsid w:val="001F3F44"/>
    <w:rsid w:val="001F4B2A"/>
    <w:rsid w:val="001F4D00"/>
    <w:rsid w:val="001F53F2"/>
    <w:rsid w:val="001F5A3D"/>
    <w:rsid w:val="001F5E95"/>
    <w:rsid w:val="001F6552"/>
    <w:rsid w:val="001F65EB"/>
    <w:rsid w:val="001F6BD7"/>
    <w:rsid w:val="001F73C3"/>
    <w:rsid w:val="001F79E1"/>
    <w:rsid w:val="0020014C"/>
    <w:rsid w:val="002012CE"/>
    <w:rsid w:val="00201A4D"/>
    <w:rsid w:val="0020211C"/>
    <w:rsid w:val="0020322A"/>
    <w:rsid w:val="002042FA"/>
    <w:rsid w:val="00204A08"/>
    <w:rsid w:val="00205E05"/>
    <w:rsid w:val="0020654E"/>
    <w:rsid w:val="002065D3"/>
    <w:rsid w:val="00206EF3"/>
    <w:rsid w:val="0020716E"/>
    <w:rsid w:val="002105DF"/>
    <w:rsid w:val="00210877"/>
    <w:rsid w:val="00210EC4"/>
    <w:rsid w:val="002133B0"/>
    <w:rsid w:val="002134AC"/>
    <w:rsid w:val="00213973"/>
    <w:rsid w:val="00213C85"/>
    <w:rsid w:val="002156EA"/>
    <w:rsid w:val="00215912"/>
    <w:rsid w:val="00216CF4"/>
    <w:rsid w:val="00217340"/>
    <w:rsid w:val="00217BF0"/>
    <w:rsid w:val="00217CB3"/>
    <w:rsid w:val="0021B9EE"/>
    <w:rsid w:val="00220C51"/>
    <w:rsid w:val="0022101A"/>
    <w:rsid w:val="0022123C"/>
    <w:rsid w:val="00221922"/>
    <w:rsid w:val="00221EFA"/>
    <w:rsid w:val="0022215D"/>
    <w:rsid w:val="00222364"/>
    <w:rsid w:val="0022254D"/>
    <w:rsid w:val="00222C12"/>
    <w:rsid w:val="00222FA4"/>
    <w:rsid w:val="00222FBC"/>
    <w:rsid w:val="00223166"/>
    <w:rsid w:val="00223D9B"/>
    <w:rsid w:val="00223E60"/>
    <w:rsid w:val="00224087"/>
    <w:rsid w:val="00224090"/>
    <w:rsid w:val="002249F0"/>
    <w:rsid w:val="0022594E"/>
    <w:rsid w:val="00230C2B"/>
    <w:rsid w:val="00230D18"/>
    <w:rsid w:val="00231E9D"/>
    <w:rsid w:val="00232340"/>
    <w:rsid w:val="00232A2A"/>
    <w:rsid w:val="00233396"/>
    <w:rsid w:val="002335AE"/>
    <w:rsid w:val="00233D7F"/>
    <w:rsid w:val="0023401B"/>
    <w:rsid w:val="00234291"/>
    <w:rsid w:val="00234F13"/>
    <w:rsid w:val="00235D48"/>
    <w:rsid w:val="00236064"/>
    <w:rsid w:val="002372CD"/>
    <w:rsid w:val="00237402"/>
    <w:rsid w:val="0024007F"/>
    <w:rsid w:val="0024027E"/>
    <w:rsid w:val="0024166A"/>
    <w:rsid w:val="00242312"/>
    <w:rsid w:val="00242CAA"/>
    <w:rsid w:val="00242EBE"/>
    <w:rsid w:val="002445EB"/>
    <w:rsid w:val="00244ECA"/>
    <w:rsid w:val="00246C66"/>
    <w:rsid w:val="002478C9"/>
    <w:rsid w:val="00247E5D"/>
    <w:rsid w:val="0025008A"/>
    <w:rsid w:val="002500D5"/>
    <w:rsid w:val="0025083E"/>
    <w:rsid w:val="00250DAC"/>
    <w:rsid w:val="00250E49"/>
    <w:rsid w:val="00252ABE"/>
    <w:rsid w:val="00252C51"/>
    <w:rsid w:val="00252D57"/>
    <w:rsid w:val="00252DD2"/>
    <w:rsid w:val="0025303B"/>
    <w:rsid w:val="00253B92"/>
    <w:rsid w:val="00253CE4"/>
    <w:rsid w:val="00254420"/>
    <w:rsid w:val="0025453E"/>
    <w:rsid w:val="00254A53"/>
    <w:rsid w:val="00255769"/>
    <w:rsid w:val="00255A76"/>
    <w:rsid w:val="00255E2E"/>
    <w:rsid w:val="00256109"/>
    <w:rsid w:val="002561B2"/>
    <w:rsid w:val="002575B7"/>
    <w:rsid w:val="002575D9"/>
    <w:rsid w:val="002575EE"/>
    <w:rsid w:val="0025764E"/>
    <w:rsid w:val="0026002D"/>
    <w:rsid w:val="00260C64"/>
    <w:rsid w:val="00260CE6"/>
    <w:rsid w:val="00260E34"/>
    <w:rsid w:val="00261252"/>
    <w:rsid w:val="00261684"/>
    <w:rsid w:val="00261E26"/>
    <w:rsid w:val="00261E40"/>
    <w:rsid w:val="00263253"/>
    <w:rsid w:val="0026330F"/>
    <w:rsid w:val="00263F0C"/>
    <w:rsid w:val="0026478E"/>
    <w:rsid w:val="00264965"/>
    <w:rsid w:val="00264CA5"/>
    <w:rsid w:val="002651EF"/>
    <w:rsid w:val="0026593D"/>
    <w:rsid w:val="0026644C"/>
    <w:rsid w:val="0026654D"/>
    <w:rsid w:val="002669CA"/>
    <w:rsid w:val="0026701F"/>
    <w:rsid w:val="0026783D"/>
    <w:rsid w:val="0026799C"/>
    <w:rsid w:val="00267F55"/>
    <w:rsid w:val="00270519"/>
    <w:rsid w:val="00270BD5"/>
    <w:rsid w:val="0027197A"/>
    <w:rsid w:val="00271B9D"/>
    <w:rsid w:val="0027214C"/>
    <w:rsid w:val="002724EE"/>
    <w:rsid w:val="00272C8E"/>
    <w:rsid w:val="00272D0A"/>
    <w:rsid w:val="00272DA2"/>
    <w:rsid w:val="00272DA4"/>
    <w:rsid w:val="00273193"/>
    <w:rsid w:val="00273AB8"/>
    <w:rsid w:val="00273FEC"/>
    <w:rsid w:val="0027452B"/>
    <w:rsid w:val="002745CF"/>
    <w:rsid w:val="00274723"/>
    <w:rsid w:val="00274E06"/>
    <w:rsid w:val="002760A5"/>
    <w:rsid w:val="00276576"/>
    <w:rsid w:val="00276747"/>
    <w:rsid w:val="00276ED2"/>
    <w:rsid w:val="0027724B"/>
    <w:rsid w:val="0027793B"/>
    <w:rsid w:val="00277985"/>
    <w:rsid w:val="002803A1"/>
    <w:rsid w:val="002805FC"/>
    <w:rsid w:val="00280D18"/>
    <w:rsid w:val="00280EA3"/>
    <w:rsid w:val="00280EF7"/>
    <w:rsid w:val="0028150C"/>
    <w:rsid w:val="00282052"/>
    <w:rsid w:val="0028231F"/>
    <w:rsid w:val="00282D94"/>
    <w:rsid w:val="00283024"/>
    <w:rsid w:val="00283DF6"/>
    <w:rsid w:val="00283E8B"/>
    <w:rsid w:val="00283F51"/>
    <w:rsid w:val="00283FB9"/>
    <w:rsid w:val="002844A8"/>
    <w:rsid w:val="002846E6"/>
    <w:rsid w:val="00284937"/>
    <w:rsid w:val="0028496B"/>
    <w:rsid w:val="00284A2D"/>
    <w:rsid w:val="0028532A"/>
    <w:rsid w:val="002854A6"/>
    <w:rsid w:val="002859AA"/>
    <w:rsid w:val="0028641F"/>
    <w:rsid w:val="002869D0"/>
    <w:rsid w:val="002871FA"/>
    <w:rsid w:val="00287725"/>
    <w:rsid w:val="0028791C"/>
    <w:rsid w:val="00290265"/>
    <w:rsid w:val="00290EDB"/>
    <w:rsid w:val="00292365"/>
    <w:rsid w:val="002925F9"/>
    <w:rsid w:val="00292758"/>
    <w:rsid w:val="002927AE"/>
    <w:rsid w:val="00293027"/>
    <w:rsid w:val="00294B23"/>
    <w:rsid w:val="00294B37"/>
    <w:rsid w:val="002970D3"/>
    <w:rsid w:val="002979F3"/>
    <w:rsid w:val="002A0C57"/>
    <w:rsid w:val="002A12C5"/>
    <w:rsid w:val="002A1A89"/>
    <w:rsid w:val="002A2928"/>
    <w:rsid w:val="002A2AC2"/>
    <w:rsid w:val="002A3226"/>
    <w:rsid w:val="002A3C48"/>
    <w:rsid w:val="002A4583"/>
    <w:rsid w:val="002A48B4"/>
    <w:rsid w:val="002A4A15"/>
    <w:rsid w:val="002A502B"/>
    <w:rsid w:val="002A533C"/>
    <w:rsid w:val="002A5493"/>
    <w:rsid w:val="002A5677"/>
    <w:rsid w:val="002A58D5"/>
    <w:rsid w:val="002A649D"/>
    <w:rsid w:val="002A6621"/>
    <w:rsid w:val="002B02E2"/>
    <w:rsid w:val="002B0F83"/>
    <w:rsid w:val="002B2A59"/>
    <w:rsid w:val="002B2E46"/>
    <w:rsid w:val="002B338F"/>
    <w:rsid w:val="002B4443"/>
    <w:rsid w:val="002B4536"/>
    <w:rsid w:val="002B4740"/>
    <w:rsid w:val="002B56E0"/>
    <w:rsid w:val="002B61A0"/>
    <w:rsid w:val="002B62E5"/>
    <w:rsid w:val="002B68F5"/>
    <w:rsid w:val="002B7094"/>
    <w:rsid w:val="002B7361"/>
    <w:rsid w:val="002B742F"/>
    <w:rsid w:val="002B7972"/>
    <w:rsid w:val="002B7AE6"/>
    <w:rsid w:val="002C03FE"/>
    <w:rsid w:val="002C0D52"/>
    <w:rsid w:val="002C26A4"/>
    <w:rsid w:val="002C2F26"/>
    <w:rsid w:val="002C36FE"/>
    <w:rsid w:val="002C3B9E"/>
    <w:rsid w:val="002C41EC"/>
    <w:rsid w:val="002C4D06"/>
    <w:rsid w:val="002C5121"/>
    <w:rsid w:val="002C5219"/>
    <w:rsid w:val="002C69FF"/>
    <w:rsid w:val="002C76EA"/>
    <w:rsid w:val="002C776B"/>
    <w:rsid w:val="002C7CCA"/>
    <w:rsid w:val="002C7DE4"/>
    <w:rsid w:val="002D004B"/>
    <w:rsid w:val="002D00E0"/>
    <w:rsid w:val="002D1ECA"/>
    <w:rsid w:val="002D3930"/>
    <w:rsid w:val="002D4EF9"/>
    <w:rsid w:val="002D5049"/>
    <w:rsid w:val="002D5CDC"/>
    <w:rsid w:val="002D6180"/>
    <w:rsid w:val="002D66CB"/>
    <w:rsid w:val="002D679B"/>
    <w:rsid w:val="002D68AC"/>
    <w:rsid w:val="002D6904"/>
    <w:rsid w:val="002D6D9B"/>
    <w:rsid w:val="002D707B"/>
    <w:rsid w:val="002D710E"/>
    <w:rsid w:val="002D7712"/>
    <w:rsid w:val="002E02E5"/>
    <w:rsid w:val="002E032F"/>
    <w:rsid w:val="002E0959"/>
    <w:rsid w:val="002E0DC9"/>
    <w:rsid w:val="002E177D"/>
    <w:rsid w:val="002E2FCF"/>
    <w:rsid w:val="002E3D70"/>
    <w:rsid w:val="002E4672"/>
    <w:rsid w:val="002E72B6"/>
    <w:rsid w:val="002F0239"/>
    <w:rsid w:val="002F0603"/>
    <w:rsid w:val="002F0862"/>
    <w:rsid w:val="002F1F48"/>
    <w:rsid w:val="002F2060"/>
    <w:rsid w:val="002F3D74"/>
    <w:rsid w:val="002F3E1F"/>
    <w:rsid w:val="002F3E42"/>
    <w:rsid w:val="002F3EB3"/>
    <w:rsid w:val="002F4AEE"/>
    <w:rsid w:val="002F60E1"/>
    <w:rsid w:val="002F60E3"/>
    <w:rsid w:val="002F627E"/>
    <w:rsid w:val="002F68C3"/>
    <w:rsid w:val="002F69B6"/>
    <w:rsid w:val="002F6A2C"/>
    <w:rsid w:val="002F7027"/>
    <w:rsid w:val="002F714E"/>
    <w:rsid w:val="00300E08"/>
    <w:rsid w:val="003033F0"/>
    <w:rsid w:val="00303E6A"/>
    <w:rsid w:val="00303FD7"/>
    <w:rsid w:val="0030431F"/>
    <w:rsid w:val="00305F57"/>
    <w:rsid w:val="0030693B"/>
    <w:rsid w:val="00306F87"/>
    <w:rsid w:val="003073BA"/>
    <w:rsid w:val="0030752A"/>
    <w:rsid w:val="00307878"/>
    <w:rsid w:val="00307E16"/>
    <w:rsid w:val="0031110A"/>
    <w:rsid w:val="00311D41"/>
    <w:rsid w:val="00312D34"/>
    <w:rsid w:val="00312E13"/>
    <w:rsid w:val="003151C8"/>
    <w:rsid w:val="0031562E"/>
    <w:rsid w:val="0031757B"/>
    <w:rsid w:val="00317671"/>
    <w:rsid w:val="003177DE"/>
    <w:rsid w:val="0031780E"/>
    <w:rsid w:val="00317A3F"/>
    <w:rsid w:val="00317F14"/>
    <w:rsid w:val="003209AB"/>
    <w:rsid w:val="00321F4D"/>
    <w:rsid w:val="00321FEA"/>
    <w:rsid w:val="00322487"/>
    <w:rsid w:val="0032289D"/>
    <w:rsid w:val="00323213"/>
    <w:rsid w:val="003232AE"/>
    <w:rsid w:val="00323F51"/>
    <w:rsid w:val="00324317"/>
    <w:rsid w:val="00324CD1"/>
    <w:rsid w:val="00326543"/>
    <w:rsid w:val="00327ADB"/>
    <w:rsid w:val="00327BD4"/>
    <w:rsid w:val="00327D1B"/>
    <w:rsid w:val="00327DD9"/>
    <w:rsid w:val="00330C89"/>
    <w:rsid w:val="003311A1"/>
    <w:rsid w:val="0033149F"/>
    <w:rsid w:val="003319AB"/>
    <w:rsid w:val="003323F7"/>
    <w:rsid w:val="0033258E"/>
    <w:rsid w:val="003336D6"/>
    <w:rsid w:val="003340FF"/>
    <w:rsid w:val="003344F5"/>
    <w:rsid w:val="00334790"/>
    <w:rsid w:val="003359DB"/>
    <w:rsid w:val="00336A36"/>
    <w:rsid w:val="00336C98"/>
    <w:rsid w:val="0034043B"/>
    <w:rsid w:val="003407CD"/>
    <w:rsid w:val="00341287"/>
    <w:rsid w:val="00341D91"/>
    <w:rsid w:val="00341E29"/>
    <w:rsid w:val="0034246C"/>
    <w:rsid w:val="00342635"/>
    <w:rsid w:val="00342787"/>
    <w:rsid w:val="003453A5"/>
    <w:rsid w:val="0034601B"/>
    <w:rsid w:val="00346E2C"/>
    <w:rsid w:val="00347854"/>
    <w:rsid w:val="003478FC"/>
    <w:rsid w:val="00347FA7"/>
    <w:rsid w:val="00350179"/>
    <w:rsid w:val="00350291"/>
    <w:rsid w:val="00350D68"/>
    <w:rsid w:val="003517A5"/>
    <w:rsid w:val="00351D33"/>
    <w:rsid w:val="0035205A"/>
    <w:rsid w:val="00353312"/>
    <w:rsid w:val="00353719"/>
    <w:rsid w:val="00354185"/>
    <w:rsid w:val="00354423"/>
    <w:rsid w:val="00354F00"/>
    <w:rsid w:val="0035514B"/>
    <w:rsid w:val="00355E20"/>
    <w:rsid w:val="003561B7"/>
    <w:rsid w:val="003565AA"/>
    <w:rsid w:val="003576F8"/>
    <w:rsid w:val="003577FA"/>
    <w:rsid w:val="00357D64"/>
    <w:rsid w:val="00357DCE"/>
    <w:rsid w:val="003604EE"/>
    <w:rsid w:val="00360652"/>
    <w:rsid w:val="0036139E"/>
    <w:rsid w:val="00361546"/>
    <w:rsid w:val="00361BA8"/>
    <w:rsid w:val="00363267"/>
    <w:rsid w:val="00363A9D"/>
    <w:rsid w:val="00363D53"/>
    <w:rsid w:val="00364842"/>
    <w:rsid w:val="0036587E"/>
    <w:rsid w:val="003664D6"/>
    <w:rsid w:val="003665C8"/>
    <w:rsid w:val="00366BC5"/>
    <w:rsid w:val="00366D70"/>
    <w:rsid w:val="00367859"/>
    <w:rsid w:val="00367C09"/>
    <w:rsid w:val="00367C77"/>
    <w:rsid w:val="00367CD0"/>
    <w:rsid w:val="00367FAE"/>
    <w:rsid w:val="00370C18"/>
    <w:rsid w:val="00370EA7"/>
    <w:rsid w:val="00371094"/>
    <w:rsid w:val="00372FC7"/>
    <w:rsid w:val="0037360C"/>
    <w:rsid w:val="0037379E"/>
    <w:rsid w:val="00374C2E"/>
    <w:rsid w:val="00376925"/>
    <w:rsid w:val="00376960"/>
    <w:rsid w:val="0038032A"/>
    <w:rsid w:val="00380A36"/>
    <w:rsid w:val="003815B1"/>
    <w:rsid w:val="003817B0"/>
    <w:rsid w:val="00381EB5"/>
    <w:rsid w:val="00381F79"/>
    <w:rsid w:val="00381FDE"/>
    <w:rsid w:val="0038201C"/>
    <w:rsid w:val="00382176"/>
    <w:rsid w:val="00382291"/>
    <w:rsid w:val="00382873"/>
    <w:rsid w:val="00382CD1"/>
    <w:rsid w:val="00383328"/>
    <w:rsid w:val="0038421E"/>
    <w:rsid w:val="0038559E"/>
    <w:rsid w:val="00385CD2"/>
    <w:rsid w:val="00385EB1"/>
    <w:rsid w:val="00386A31"/>
    <w:rsid w:val="00387380"/>
    <w:rsid w:val="00387399"/>
    <w:rsid w:val="003877FC"/>
    <w:rsid w:val="00390466"/>
    <w:rsid w:val="003907A7"/>
    <w:rsid w:val="00390CE2"/>
    <w:rsid w:val="00390E54"/>
    <w:rsid w:val="00391EA2"/>
    <w:rsid w:val="00392442"/>
    <w:rsid w:val="0039263B"/>
    <w:rsid w:val="0039276E"/>
    <w:rsid w:val="003927FD"/>
    <w:rsid w:val="003928F4"/>
    <w:rsid w:val="00392A50"/>
    <w:rsid w:val="003931EC"/>
    <w:rsid w:val="003939B3"/>
    <w:rsid w:val="00393EEB"/>
    <w:rsid w:val="00394430"/>
    <w:rsid w:val="00394ABC"/>
    <w:rsid w:val="00395375"/>
    <w:rsid w:val="00395494"/>
    <w:rsid w:val="003959EE"/>
    <w:rsid w:val="00396F43"/>
    <w:rsid w:val="00397411"/>
    <w:rsid w:val="00397920"/>
    <w:rsid w:val="00397E8D"/>
    <w:rsid w:val="003A03CA"/>
    <w:rsid w:val="003A0EFF"/>
    <w:rsid w:val="003A1998"/>
    <w:rsid w:val="003A19BF"/>
    <w:rsid w:val="003A19E9"/>
    <w:rsid w:val="003A2497"/>
    <w:rsid w:val="003A24FF"/>
    <w:rsid w:val="003A3CB4"/>
    <w:rsid w:val="003A4109"/>
    <w:rsid w:val="003A43A3"/>
    <w:rsid w:val="003A4B57"/>
    <w:rsid w:val="003A52A1"/>
    <w:rsid w:val="003A568B"/>
    <w:rsid w:val="003A579A"/>
    <w:rsid w:val="003A5BAC"/>
    <w:rsid w:val="003A64F1"/>
    <w:rsid w:val="003A6508"/>
    <w:rsid w:val="003A709F"/>
    <w:rsid w:val="003B0825"/>
    <w:rsid w:val="003B0FD1"/>
    <w:rsid w:val="003B18DF"/>
    <w:rsid w:val="003B1AC5"/>
    <w:rsid w:val="003B1B76"/>
    <w:rsid w:val="003B2625"/>
    <w:rsid w:val="003B2AEC"/>
    <w:rsid w:val="003B2C8F"/>
    <w:rsid w:val="003B2E8E"/>
    <w:rsid w:val="003B344D"/>
    <w:rsid w:val="003B3B02"/>
    <w:rsid w:val="003B3B95"/>
    <w:rsid w:val="003B429D"/>
    <w:rsid w:val="003B4AA4"/>
    <w:rsid w:val="003B4B12"/>
    <w:rsid w:val="003B4B6B"/>
    <w:rsid w:val="003B55CF"/>
    <w:rsid w:val="003B6B00"/>
    <w:rsid w:val="003B70EF"/>
    <w:rsid w:val="003B71EB"/>
    <w:rsid w:val="003B7682"/>
    <w:rsid w:val="003B7DB3"/>
    <w:rsid w:val="003C0312"/>
    <w:rsid w:val="003C0844"/>
    <w:rsid w:val="003C2A0F"/>
    <w:rsid w:val="003C2ABE"/>
    <w:rsid w:val="003C4157"/>
    <w:rsid w:val="003C5D12"/>
    <w:rsid w:val="003C5F19"/>
    <w:rsid w:val="003C6749"/>
    <w:rsid w:val="003C682E"/>
    <w:rsid w:val="003C6923"/>
    <w:rsid w:val="003C70E0"/>
    <w:rsid w:val="003C7DF4"/>
    <w:rsid w:val="003D0647"/>
    <w:rsid w:val="003D1420"/>
    <w:rsid w:val="003D211E"/>
    <w:rsid w:val="003D28BA"/>
    <w:rsid w:val="003D3441"/>
    <w:rsid w:val="003D3658"/>
    <w:rsid w:val="003D3CA9"/>
    <w:rsid w:val="003D41A0"/>
    <w:rsid w:val="003D431F"/>
    <w:rsid w:val="003D4464"/>
    <w:rsid w:val="003D4607"/>
    <w:rsid w:val="003D4695"/>
    <w:rsid w:val="003D4731"/>
    <w:rsid w:val="003D4975"/>
    <w:rsid w:val="003D4E65"/>
    <w:rsid w:val="003D539C"/>
    <w:rsid w:val="003D58E4"/>
    <w:rsid w:val="003D5BDC"/>
    <w:rsid w:val="003D60E2"/>
    <w:rsid w:val="003D64C2"/>
    <w:rsid w:val="003D6694"/>
    <w:rsid w:val="003D6767"/>
    <w:rsid w:val="003D70E2"/>
    <w:rsid w:val="003D774C"/>
    <w:rsid w:val="003DF5AC"/>
    <w:rsid w:val="003E022B"/>
    <w:rsid w:val="003E127F"/>
    <w:rsid w:val="003E1352"/>
    <w:rsid w:val="003E1CDE"/>
    <w:rsid w:val="003E2E83"/>
    <w:rsid w:val="003E3D8D"/>
    <w:rsid w:val="003E400E"/>
    <w:rsid w:val="003E493F"/>
    <w:rsid w:val="003E5E7A"/>
    <w:rsid w:val="003E7120"/>
    <w:rsid w:val="003E7218"/>
    <w:rsid w:val="003E76EB"/>
    <w:rsid w:val="003F040F"/>
    <w:rsid w:val="003F054E"/>
    <w:rsid w:val="003F071E"/>
    <w:rsid w:val="003F0A2E"/>
    <w:rsid w:val="003F0F92"/>
    <w:rsid w:val="003F0FC4"/>
    <w:rsid w:val="003F1F48"/>
    <w:rsid w:val="003F241A"/>
    <w:rsid w:val="003F352A"/>
    <w:rsid w:val="003F3AF1"/>
    <w:rsid w:val="003F3E81"/>
    <w:rsid w:val="003F4996"/>
    <w:rsid w:val="003F4DFA"/>
    <w:rsid w:val="003F5CBF"/>
    <w:rsid w:val="003F5FEC"/>
    <w:rsid w:val="003F687A"/>
    <w:rsid w:val="003F6B13"/>
    <w:rsid w:val="003F7333"/>
    <w:rsid w:val="003F7C40"/>
    <w:rsid w:val="004000D9"/>
    <w:rsid w:val="00400127"/>
    <w:rsid w:val="0040036E"/>
    <w:rsid w:val="0040063B"/>
    <w:rsid w:val="004023EC"/>
    <w:rsid w:val="00402590"/>
    <w:rsid w:val="00402C66"/>
    <w:rsid w:val="0040367B"/>
    <w:rsid w:val="00403767"/>
    <w:rsid w:val="00403F20"/>
    <w:rsid w:val="00404975"/>
    <w:rsid w:val="004052B2"/>
    <w:rsid w:val="00405637"/>
    <w:rsid w:val="00405CDC"/>
    <w:rsid w:val="00405D63"/>
    <w:rsid w:val="004070F7"/>
    <w:rsid w:val="0040781E"/>
    <w:rsid w:val="0040792C"/>
    <w:rsid w:val="00407B85"/>
    <w:rsid w:val="00407C8E"/>
    <w:rsid w:val="00410FA8"/>
    <w:rsid w:val="00412D6A"/>
    <w:rsid w:val="00413BB0"/>
    <w:rsid w:val="00413BC6"/>
    <w:rsid w:val="0041473E"/>
    <w:rsid w:val="00414800"/>
    <w:rsid w:val="00414B49"/>
    <w:rsid w:val="0041542C"/>
    <w:rsid w:val="00415F91"/>
    <w:rsid w:val="0041614F"/>
    <w:rsid w:val="0041638E"/>
    <w:rsid w:val="00421101"/>
    <w:rsid w:val="00421559"/>
    <w:rsid w:val="00421581"/>
    <w:rsid w:val="004218A4"/>
    <w:rsid w:val="004223F8"/>
    <w:rsid w:val="004224CA"/>
    <w:rsid w:val="00422673"/>
    <w:rsid w:val="004228DF"/>
    <w:rsid w:val="00423B1E"/>
    <w:rsid w:val="004245F2"/>
    <w:rsid w:val="004246E6"/>
    <w:rsid w:val="00424C98"/>
    <w:rsid w:val="0042603A"/>
    <w:rsid w:val="004266C3"/>
    <w:rsid w:val="00426B99"/>
    <w:rsid w:val="00426D78"/>
    <w:rsid w:val="00426F2E"/>
    <w:rsid w:val="0042754A"/>
    <w:rsid w:val="00427C23"/>
    <w:rsid w:val="0043229F"/>
    <w:rsid w:val="004323D1"/>
    <w:rsid w:val="00432888"/>
    <w:rsid w:val="00432A08"/>
    <w:rsid w:val="0043355C"/>
    <w:rsid w:val="004343D0"/>
    <w:rsid w:val="004345F0"/>
    <w:rsid w:val="00434BAC"/>
    <w:rsid w:val="004358B8"/>
    <w:rsid w:val="00435B27"/>
    <w:rsid w:val="00435BF2"/>
    <w:rsid w:val="00436458"/>
    <w:rsid w:val="00437738"/>
    <w:rsid w:val="00437DFD"/>
    <w:rsid w:val="00440163"/>
    <w:rsid w:val="00440825"/>
    <w:rsid w:val="00440EE3"/>
    <w:rsid w:val="0044120B"/>
    <w:rsid w:val="00441446"/>
    <w:rsid w:val="004415B0"/>
    <w:rsid w:val="00441E45"/>
    <w:rsid w:val="00442515"/>
    <w:rsid w:val="00442A16"/>
    <w:rsid w:val="00443C0E"/>
    <w:rsid w:val="00444454"/>
    <w:rsid w:val="00445076"/>
    <w:rsid w:val="0044524C"/>
    <w:rsid w:val="0044535F"/>
    <w:rsid w:val="00445909"/>
    <w:rsid w:val="00446676"/>
    <w:rsid w:val="00446D01"/>
    <w:rsid w:val="00446E0B"/>
    <w:rsid w:val="0044701D"/>
    <w:rsid w:val="00450FD3"/>
    <w:rsid w:val="004519AF"/>
    <w:rsid w:val="00451D55"/>
    <w:rsid w:val="00451FEC"/>
    <w:rsid w:val="004523B6"/>
    <w:rsid w:val="00452B8B"/>
    <w:rsid w:val="00452CB8"/>
    <w:rsid w:val="00453976"/>
    <w:rsid w:val="00453A3B"/>
    <w:rsid w:val="00453F03"/>
    <w:rsid w:val="00454963"/>
    <w:rsid w:val="00454CC3"/>
    <w:rsid w:val="00454FE2"/>
    <w:rsid w:val="0045612D"/>
    <w:rsid w:val="004564B1"/>
    <w:rsid w:val="0045696C"/>
    <w:rsid w:val="00456B02"/>
    <w:rsid w:val="00457820"/>
    <w:rsid w:val="00457A71"/>
    <w:rsid w:val="0046097A"/>
    <w:rsid w:val="00460A1F"/>
    <w:rsid w:val="00461394"/>
    <w:rsid w:val="004614AA"/>
    <w:rsid w:val="004618A5"/>
    <w:rsid w:val="00461CDC"/>
    <w:rsid w:val="00462291"/>
    <w:rsid w:val="004628E8"/>
    <w:rsid w:val="00462BA0"/>
    <w:rsid w:val="00462FC2"/>
    <w:rsid w:val="00463C90"/>
    <w:rsid w:val="004642FD"/>
    <w:rsid w:val="00465F63"/>
    <w:rsid w:val="00466BC5"/>
    <w:rsid w:val="00466C12"/>
    <w:rsid w:val="0046728C"/>
    <w:rsid w:val="00467B30"/>
    <w:rsid w:val="00467B9C"/>
    <w:rsid w:val="00470834"/>
    <w:rsid w:val="004723C7"/>
    <w:rsid w:val="00472776"/>
    <w:rsid w:val="004736EF"/>
    <w:rsid w:val="00473FA2"/>
    <w:rsid w:val="00475189"/>
    <w:rsid w:val="00475EF7"/>
    <w:rsid w:val="0047624A"/>
    <w:rsid w:val="004768B5"/>
    <w:rsid w:val="0047727E"/>
    <w:rsid w:val="0048117F"/>
    <w:rsid w:val="00481428"/>
    <w:rsid w:val="00481850"/>
    <w:rsid w:val="00481FC1"/>
    <w:rsid w:val="00482B85"/>
    <w:rsid w:val="004849C1"/>
    <w:rsid w:val="00485D0D"/>
    <w:rsid w:val="0048689F"/>
    <w:rsid w:val="00486AD9"/>
    <w:rsid w:val="00486F7F"/>
    <w:rsid w:val="0048723A"/>
    <w:rsid w:val="004876D5"/>
    <w:rsid w:val="004900BE"/>
    <w:rsid w:val="00490427"/>
    <w:rsid w:val="004905F3"/>
    <w:rsid w:val="004906CC"/>
    <w:rsid w:val="00490E16"/>
    <w:rsid w:val="00491984"/>
    <w:rsid w:val="00492958"/>
    <w:rsid w:val="00492B19"/>
    <w:rsid w:val="00493102"/>
    <w:rsid w:val="0049311C"/>
    <w:rsid w:val="00493FAD"/>
    <w:rsid w:val="00494EC7"/>
    <w:rsid w:val="00496C8B"/>
    <w:rsid w:val="00496CBD"/>
    <w:rsid w:val="00496FBB"/>
    <w:rsid w:val="00497072"/>
    <w:rsid w:val="004970A7"/>
    <w:rsid w:val="00497249"/>
    <w:rsid w:val="0049733B"/>
    <w:rsid w:val="00497536"/>
    <w:rsid w:val="00497D29"/>
    <w:rsid w:val="00497EB2"/>
    <w:rsid w:val="004A0E37"/>
    <w:rsid w:val="004A0F1F"/>
    <w:rsid w:val="004A2694"/>
    <w:rsid w:val="004A2B79"/>
    <w:rsid w:val="004A45AF"/>
    <w:rsid w:val="004A4672"/>
    <w:rsid w:val="004A48C7"/>
    <w:rsid w:val="004A4D76"/>
    <w:rsid w:val="004A55AF"/>
    <w:rsid w:val="004A6D07"/>
    <w:rsid w:val="004A7279"/>
    <w:rsid w:val="004A7558"/>
    <w:rsid w:val="004A7878"/>
    <w:rsid w:val="004B04CD"/>
    <w:rsid w:val="004B0776"/>
    <w:rsid w:val="004B1290"/>
    <w:rsid w:val="004B2777"/>
    <w:rsid w:val="004B2957"/>
    <w:rsid w:val="004B36A6"/>
    <w:rsid w:val="004B3EE8"/>
    <w:rsid w:val="004B4EA4"/>
    <w:rsid w:val="004B630E"/>
    <w:rsid w:val="004B654C"/>
    <w:rsid w:val="004B6674"/>
    <w:rsid w:val="004C08C4"/>
    <w:rsid w:val="004C1268"/>
    <w:rsid w:val="004C19C1"/>
    <w:rsid w:val="004C1F25"/>
    <w:rsid w:val="004C22EC"/>
    <w:rsid w:val="004C24C7"/>
    <w:rsid w:val="004C2678"/>
    <w:rsid w:val="004C3EBF"/>
    <w:rsid w:val="004C43FD"/>
    <w:rsid w:val="004C51C9"/>
    <w:rsid w:val="004C5A6B"/>
    <w:rsid w:val="004C5AF7"/>
    <w:rsid w:val="004C5B0A"/>
    <w:rsid w:val="004C5F0C"/>
    <w:rsid w:val="004C5FF4"/>
    <w:rsid w:val="004C6170"/>
    <w:rsid w:val="004C6949"/>
    <w:rsid w:val="004C6BD3"/>
    <w:rsid w:val="004C7123"/>
    <w:rsid w:val="004C7867"/>
    <w:rsid w:val="004D052B"/>
    <w:rsid w:val="004D0759"/>
    <w:rsid w:val="004D0F45"/>
    <w:rsid w:val="004D0FBB"/>
    <w:rsid w:val="004D148D"/>
    <w:rsid w:val="004D16BF"/>
    <w:rsid w:val="004D2528"/>
    <w:rsid w:val="004D278D"/>
    <w:rsid w:val="004D3CDB"/>
    <w:rsid w:val="004D3FA2"/>
    <w:rsid w:val="004D43D3"/>
    <w:rsid w:val="004D5367"/>
    <w:rsid w:val="004D552B"/>
    <w:rsid w:val="004D56FA"/>
    <w:rsid w:val="004D5A72"/>
    <w:rsid w:val="004D600F"/>
    <w:rsid w:val="004D6263"/>
    <w:rsid w:val="004D6327"/>
    <w:rsid w:val="004D75C6"/>
    <w:rsid w:val="004D769F"/>
    <w:rsid w:val="004E09C5"/>
    <w:rsid w:val="004E10A8"/>
    <w:rsid w:val="004E1D84"/>
    <w:rsid w:val="004E1DD2"/>
    <w:rsid w:val="004E20FE"/>
    <w:rsid w:val="004E2198"/>
    <w:rsid w:val="004E2B51"/>
    <w:rsid w:val="004E37FA"/>
    <w:rsid w:val="004E3BB8"/>
    <w:rsid w:val="004E465E"/>
    <w:rsid w:val="004E596A"/>
    <w:rsid w:val="004E5E7A"/>
    <w:rsid w:val="004E5F15"/>
    <w:rsid w:val="004E5FA7"/>
    <w:rsid w:val="004E638D"/>
    <w:rsid w:val="004E653C"/>
    <w:rsid w:val="004E65C6"/>
    <w:rsid w:val="004E67CF"/>
    <w:rsid w:val="004E76F8"/>
    <w:rsid w:val="004E779D"/>
    <w:rsid w:val="004E7C8D"/>
    <w:rsid w:val="004E7DE1"/>
    <w:rsid w:val="004F03A2"/>
    <w:rsid w:val="004F04FF"/>
    <w:rsid w:val="004F0508"/>
    <w:rsid w:val="004F0516"/>
    <w:rsid w:val="004F0D98"/>
    <w:rsid w:val="004F1098"/>
    <w:rsid w:val="004F215B"/>
    <w:rsid w:val="004F256C"/>
    <w:rsid w:val="004F2959"/>
    <w:rsid w:val="004F29FB"/>
    <w:rsid w:val="004F36A8"/>
    <w:rsid w:val="004F3E9C"/>
    <w:rsid w:val="004F4173"/>
    <w:rsid w:val="004F4405"/>
    <w:rsid w:val="004F5D82"/>
    <w:rsid w:val="004F6006"/>
    <w:rsid w:val="004F62D3"/>
    <w:rsid w:val="004F6D4F"/>
    <w:rsid w:val="004FA007"/>
    <w:rsid w:val="0050033A"/>
    <w:rsid w:val="00500826"/>
    <w:rsid w:val="0050096D"/>
    <w:rsid w:val="00500AA0"/>
    <w:rsid w:val="005012D5"/>
    <w:rsid w:val="00501A0A"/>
    <w:rsid w:val="0050220E"/>
    <w:rsid w:val="005022AD"/>
    <w:rsid w:val="005027D1"/>
    <w:rsid w:val="00503330"/>
    <w:rsid w:val="0050362F"/>
    <w:rsid w:val="005045F0"/>
    <w:rsid w:val="00504798"/>
    <w:rsid w:val="00504A20"/>
    <w:rsid w:val="00504A48"/>
    <w:rsid w:val="00504C05"/>
    <w:rsid w:val="005053B5"/>
    <w:rsid w:val="00505A1A"/>
    <w:rsid w:val="00505A5D"/>
    <w:rsid w:val="00505AB5"/>
    <w:rsid w:val="005070FD"/>
    <w:rsid w:val="0050754C"/>
    <w:rsid w:val="005078CD"/>
    <w:rsid w:val="005103D1"/>
    <w:rsid w:val="00510864"/>
    <w:rsid w:val="005113B2"/>
    <w:rsid w:val="00512C75"/>
    <w:rsid w:val="005139C8"/>
    <w:rsid w:val="00513E26"/>
    <w:rsid w:val="00513F3E"/>
    <w:rsid w:val="005151B1"/>
    <w:rsid w:val="005152D6"/>
    <w:rsid w:val="00515862"/>
    <w:rsid w:val="00515A09"/>
    <w:rsid w:val="00516194"/>
    <w:rsid w:val="00516B74"/>
    <w:rsid w:val="00516CD5"/>
    <w:rsid w:val="00516D82"/>
    <w:rsid w:val="00520B19"/>
    <w:rsid w:val="00521763"/>
    <w:rsid w:val="00521DAA"/>
    <w:rsid w:val="00522157"/>
    <w:rsid w:val="005227C1"/>
    <w:rsid w:val="00522B3D"/>
    <w:rsid w:val="00522FE3"/>
    <w:rsid w:val="00523143"/>
    <w:rsid w:val="00523485"/>
    <w:rsid w:val="00523F9F"/>
    <w:rsid w:val="00524B72"/>
    <w:rsid w:val="00525660"/>
    <w:rsid w:val="00525D4D"/>
    <w:rsid w:val="00525EE6"/>
    <w:rsid w:val="00526C59"/>
    <w:rsid w:val="005275AE"/>
    <w:rsid w:val="005316C1"/>
    <w:rsid w:val="00531C61"/>
    <w:rsid w:val="005325D6"/>
    <w:rsid w:val="005332C6"/>
    <w:rsid w:val="00533648"/>
    <w:rsid w:val="00535472"/>
    <w:rsid w:val="00535CE3"/>
    <w:rsid w:val="00535F0A"/>
    <w:rsid w:val="00536D55"/>
    <w:rsid w:val="00537320"/>
    <w:rsid w:val="00540213"/>
    <w:rsid w:val="005407C4"/>
    <w:rsid w:val="005411C5"/>
    <w:rsid w:val="005415FA"/>
    <w:rsid w:val="0054191A"/>
    <w:rsid w:val="00541BD8"/>
    <w:rsid w:val="0054319B"/>
    <w:rsid w:val="00543BD6"/>
    <w:rsid w:val="00543E05"/>
    <w:rsid w:val="0054415F"/>
    <w:rsid w:val="005441D0"/>
    <w:rsid w:val="00544AA9"/>
    <w:rsid w:val="005452D2"/>
    <w:rsid w:val="005453AA"/>
    <w:rsid w:val="00545FAF"/>
    <w:rsid w:val="00546A01"/>
    <w:rsid w:val="0054795C"/>
    <w:rsid w:val="00547B0C"/>
    <w:rsid w:val="00547B9B"/>
    <w:rsid w:val="00550042"/>
    <w:rsid w:val="005506AD"/>
    <w:rsid w:val="00550896"/>
    <w:rsid w:val="005510EF"/>
    <w:rsid w:val="00551198"/>
    <w:rsid w:val="005520C1"/>
    <w:rsid w:val="0055210D"/>
    <w:rsid w:val="005525C9"/>
    <w:rsid w:val="00553006"/>
    <w:rsid w:val="00553CA6"/>
    <w:rsid w:val="005542B8"/>
    <w:rsid w:val="0055486F"/>
    <w:rsid w:val="00554CF8"/>
    <w:rsid w:val="00555121"/>
    <w:rsid w:val="005551C1"/>
    <w:rsid w:val="00555367"/>
    <w:rsid w:val="00556023"/>
    <w:rsid w:val="005562E1"/>
    <w:rsid w:val="00556F17"/>
    <w:rsid w:val="0055733C"/>
    <w:rsid w:val="005573A1"/>
    <w:rsid w:val="00557A43"/>
    <w:rsid w:val="00560D81"/>
    <w:rsid w:val="00560FCC"/>
    <w:rsid w:val="0056136A"/>
    <w:rsid w:val="00561E7C"/>
    <w:rsid w:val="005623BB"/>
    <w:rsid w:val="005626AD"/>
    <w:rsid w:val="00562793"/>
    <w:rsid w:val="00562BE7"/>
    <w:rsid w:val="00562C17"/>
    <w:rsid w:val="00563C91"/>
    <w:rsid w:val="00563F3B"/>
    <w:rsid w:val="00564256"/>
    <w:rsid w:val="00564FAF"/>
    <w:rsid w:val="005653EB"/>
    <w:rsid w:val="00565860"/>
    <w:rsid w:val="0056590D"/>
    <w:rsid w:val="00565B03"/>
    <w:rsid w:val="005663A1"/>
    <w:rsid w:val="00566BFF"/>
    <w:rsid w:val="005670F8"/>
    <w:rsid w:val="0056741F"/>
    <w:rsid w:val="00567E8C"/>
    <w:rsid w:val="0057019F"/>
    <w:rsid w:val="00570AF8"/>
    <w:rsid w:val="00570BA4"/>
    <w:rsid w:val="0057107D"/>
    <w:rsid w:val="005713D6"/>
    <w:rsid w:val="00571C8F"/>
    <w:rsid w:val="00572FB5"/>
    <w:rsid w:val="005740D7"/>
    <w:rsid w:val="00574A59"/>
    <w:rsid w:val="005751B1"/>
    <w:rsid w:val="005753D5"/>
    <w:rsid w:val="0057646A"/>
    <w:rsid w:val="0057684C"/>
    <w:rsid w:val="005769EF"/>
    <w:rsid w:val="00577BFB"/>
    <w:rsid w:val="0058183A"/>
    <w:rsid w:val="0058277D"/>
    <w:rsid w:val="005827C9"/>
    <w:rsid w:val="0058320A"/>
    <w:rsid w:val="0058323A"/>
    <w:rsid w:val="00583936"/>
    <w:rsid w:val="00584482"/>
    <w:rsid w:val="00585671"/>
    <w:rsid w:val="00585A20"/>
    <w:rsid w:val="005867F2"/>
    <w:rsid w:val="00586969"/>
    <w:rsid w:val="005870F6"/>
    <w:rsid w:val="00587208"/>
    <w:rsid w:val="005875F8"/>
    <w:rsid w:val="005877DB"/>
    <w:rsid w:val="00587F40"/>
    <w:rsid w:val="00590F86"/>
    <w:rsid w:val="00592B13"/>
    <w:rsid w:val="00593828"/>
    <w:rsid w:val="00593B3A"/>
    <w:rsid w:val="0059416B"/>
    <w:rsid w:val="005942D9"/>
    <w:rsid w:val="00595019"/>
    <w:rsid w:val="00595753"/>
    <w:rsid w:val="00595A1D"/>
    <w:rsid w:val="00595D71"/>
    <w:rsid w:val="00596B9A"/>
    <w:rsid w:val="005975C2"/>
    <w:rsid w:val="005976BE"/>
    <w:rsid w:val="00597706"/>
    <w:rsid w:val="005A0817"/>
    <w:rsid w:val="005A0A01"/>
    <w:rsid w:val="005A208C"/>
    <w:rsid w:val="005A3B8B"/>
    <w:rsid w:val="005A3DE3"/>
    <w:rsid w:val="005A3F6C"/>
    <w:rsid w:val="005A4354"/>
    <w:rsid w:val="005A48C0"/>
    <w:rsid w:val="005A5C24"/>
    <w:rsid w:val="005A5D6B"/>
    <w:rsid w:val="005A5DA7"/>
    <w:rsid w:val="005A6531"/>
    <w:rsid w:val="005A69F5"/>
    <w:rsid w:val="005A7118"/>
    <w:rsid w:val="005A74CB"/>
    <w:rsid w:val="005A7ADE"/>
    <w:rsid w:val="005A7F6C"/>
    <w:rsid w:val="005B0EA8"/>
    <w:rsid w:val="005B11EC"/>
    <w:rsid w:val="005B16DD"/>
    <w:rsid w:val="005B1724"/>
    <w:rsid w:val="005B236D"/>
    <w:rsid w:val="005B2995"/>
    <w:rsid w:val="005B2DAF"/>
    <w:rsid w:val="005B4143"/>
    <w:rsid w:val="005B4348"/>
    <w:rsid w:val="005B579A"/>
    <w:rsid w:val="005B5E1C"/>
    <w:rsid w:val="005B6ABF"/>
    <w:rsid w:val="005B7042"/>
    <w:rsid w:val="005B7704"/>
    <w:rsid w:val="005C01E1"/>
    <w:rsid w:val="005C023B"/>
    <w:rsid w:val="005C0582"/>
    <w:rsid w:val="005C16C8"/>
    <w:rsid w:val="005C1F8C"/>
    <w:rsid w:val="005C2181"/>
    <w:rsid w:val="005C258E"/>
    <w:rsid w:val="005C306B"/>
    <w:rsid w:val="005C3F86"/>
    <w:rsid w:val="005C41C3"/>
    <w:rsid w:val="005C43C2"/>
    <w:rsid w:val="005C50A1"/>
    <w:rsid w:val="005C6CB5"/>
    <w:rsid w:val="005C6FC6"/>
    <w:rsid w:val="005C7298"/>
    <w:rsid w:val="005C7550"/>
    <w:rsid w:val="005D0356"/>
    <w:rsid w:val="005D06A0"/>
    <w:rsid w:val="005D0EDA"/>
    <w:rsid w:val="005D112A"/>
    <w:rsid w:val="005D126F"/>
    <w:rsid w:val="005D1F4B"/>
    <w:rsid w:val="005D22F1"/>
    <w:rsid w:val="005D56EC"/>
    <w:rsid w:val="005D655B"/>
    <w:rsid w:val="005D678E"/>
    <w:rsid w:val="005D6A40"/>
    <w:rsid w:val="005D77AA"/>
    <w:rsid w:val="005D7E0D"/>
    <w:rsid w:val="005D7FD1"/>
    <w:rsid w:val="005E01E2"/>
    <w:rsid w:val="005E0587"/>
    <w:rsid w:val="005E0713"/>
    <w:rsid w:val="005E083B"/>
    <w:rsid w:val="005E0CAF"/>
    <w:rsid w:val="005E0E84"/>
    <w:rsid w:val="005E0E94"/>
    <w:rsid w:val="005E1331"/>
    <w:rsid w:val="005E1741"/>
    <w:rsid w:val="005E3456"/>
    <w:rsid w:val="005E361B"/>
    <w:rsid w:val="005E486A"/>
    <w:rsid w:val="005E4A1A"/>
    <w:rsid w:val="005E4D75"/>
    <w:rsid w:val="005E4FA5"/>
    <w:rsid w:val="005E4FFA"/>
    <w:rsid w:val="005E5143"/>
    <w:rsid w:val="005E5179"/>
    <w:rsid w:val="005E51E5"/>
    <w:rsid w:val="005E56E9"/>
    <w:rsid w:val="005E5A19"/>
    <w:rsid w:val="005E79F7"/>
    <w:rsid w:val="005E7D78"/>
    <w:rsid w:val="005F0005"/>
    <w:rsid w:val="005F20E3"/>
    <w:rsid w:val="005F44D0"/>
    <w:rsid w:val="005F49DD"/>
    <w:rsid w:val="005F4B39"/>
    <w:rsid w:val="005F4C17"/>
    <w:rsid w:val="005F4F61"/>
    <w:rsid w:val="005F4FE5"/>
    <w:rsid w:val="005F6067"/>
    <w:rsid w:val="005F6783"/>
    <w:rsid w:val="005F6844"/>
    <w:rsid w:val="005F7004"/>
    <w:rsid w:val="005F7603"/>
    <w:rsid w:val="0060006E"/>
    <w:rsid w:val="00600A42"/>
    <w:rsid w:val="006017D7"/>
    <w:rsid w:val="00601BDF"/>
    <w:rsid w:val="00601FAF"/>
    <w:rsid w:val="00602040"/>
    <w:rsid w:val="00602FD6"/>
    <w:rsid w:val="0060369C"/>
    <w:rsid w:val="00603890"/>
    <w:rsid w:val="0060389C"/>
    <w:rsid w:val="00603CA7"/>
    <w:rsid w:val="00604891"/>
    <w:rsid w:val="00604D60"/>
    <w:rsid w:val="006053FA"/>
    <w:rsid w:val="00605409"/>
    <w:rsid w:val="00605978"/>
    <w:rsid w:val="00605B4A"/>
    <w:rsid w:val="006060F1"/>
    <w:rsid w:val="006107EC"/>
    <w:rsid w:val="0061406D"/>
    <w:rsid w:val="006146D2"/>
    <w:rsid w:val="00615440"/>
    <w:rsid w:val="0061581D"/>
    <w:rsid w:val="0061602C"/>
    <w:rsid w:val="00616625"/>
    <w:rsid w:val="006168E9"/>
    <w:rsid w:val="00616BA8"/>
    <w:rsid w:val="0061709F"/>
    <w:rsid w:val="006170B1"/>
    <w:rsid w:val="00617696"/>
    <w:rsid w:val="00617879"/>
    <w:rsid w:val="0062074C"/>
    <w:rsid w:val="00622358"/>
    <w:rsid w:val="00622614"/>
    <w:rsid w:val="0062319C"/>
    <w:rsid w:val="00624557"/>
    <w:rsid w:val="00624C48"/>
    <w:rsid w:val="00625F27"/>
    <w:rsid w:val="006262C7"/>
    <w:rsid w:val="00626774"/>
    <w:rsid w:val="006269A9"/>
    <w:rsid w:val="00626A79"/>
    <w:rsid w:val="00626C24"/>
    <w:rsid w:val="00626FFB"/>
    <w:rsid w:val="00627B95"/>
    <w:rsid w:val="00630003"/>
    <w:rsid w:val="0063089D"/>
    <w:rsid w:val="006308AF"/>
    <w:rsid w:val="006309BC"/>
    <w:rsid w:val="00630DBB"/>
    <w:rsid w:val="00630F44"/>
    <w:rsid w:val="006314BA"/>
    <w:rsid w:val="00633FEC"/>
    <w:rsid w:val="0063418F"/>
    <w:rsid w:val="006354CA"/>
    <w:rsid w:val="0063564F"/>
    <w:rsid w:val="006358A8"/>
    <w:rsid w:val="00635B7D"/>
    <w:rsid w:val="0063657E"/>
    <w:rsid w:val="00636DE1"/>
    <w:rsid w:val="00637433"/>
    <w:rsid w:val="006379A1"/>
    <w:rsid w:val="006403F6"/>
    <w:rsid w:val="00640A07"/>
    <w:rsid w:val="00641488"/>
    <w:rsid w:val="006423AB"/>
    <w:rsid w:val="006424B3"/>
    <w:rsid w:val="006429C5"/>
    <w:rsid w:val="00642E05"/>
    <w:rsid w:val="006431DF"/>
    <w:rsid w:val="00643565"/>
    <w:rsid w:val="00643886"/>
    <w:rsid w:val="00643C33"/>
    <w:rsid w:val="006448D8"/>
    <w:rsid w:val="00645A00"/>
    <w:rsid w:val="00646116"/>
    <w:rsid w:val="006468F0"/>
    <w:rsid w:val="00647717"/>
    <w:rsid w:val="00647BAF"/>
    <w:rsid w:val="00647C35"/>
    <w:rsid w:val="006508D4"/>
    <w:rsid w:val="00650F02"/>
    <w:rsid w:val="006510C4"/>
    <w:rsid w:val="0065114D"/>
    <w:rsid w:val="00651B8A"/>
    <w:rsid w:val="00651D9B"/>
    <w:rsid w:val="00652919"/>
    <w:rsid w:val="00653379"/>
    <w:rsid w:val="00653A47"/>
    <w:rsid w:val="00653B1E"/>
    <w:rsid w:val="00653D25"/>
    <w:rsid w:val="00654107"/>
    <w:rsid w:val="0065458E"/>
    <w:rsid w:val="00654AB7"/>
    <w:rsid w:val="00654C5E"/>
    <w:rsid w:val="00655F7D"/>
    <w:rsid w:val="0065696D"/>
    <w:rsid w:val="006570D3"/>
    <w:rsid w:val="00660593"/>
    <w:rsid w:val="00660FAE"/>
    <w:rsid w:val="00661486"/>
    <w:rsid w:val="00662C58"/>
    <w:rsid w:val="00663485"/>
    <w:rsid w:val="006635E1"/>
    <w:rsid w:val="006637FE"/>
    <w:rsid w:val="00663E84"/>
    <w:rsid w:val="00664300"/>
    <w:rsid w:val="00664B05"/>
    <w:rsid w:val="00664C06"/>
    <w:rsid w:val="00664F36"/>
    <w:rsid w:val="0066572A"/>
    <w:rsid w:val="006668EE"/>
    <w:rsid w:val="00666F2A"/>
    <w:rsid w:val="0067051E"/>
    <w:rsid w:val="006706FE"/>
    <w:rsid w:val="00670AE7"/>
    <w:rsid w:val="006713E2"/>
    <w:rsid w:val="00671528"/>
    <w:rsid w:val="006715CE"/>
    <w:rsid w:val="00671A67"/>
    <w:rsid w:val="00671BB2"/>
    <w:rsid w:val="00671FAD"/>
    <w:rsid w:val="006728A4"/>
    <w:rsid w:val="0067327C"/>
    <w:rsid w:val="00673845"/>
    <w:rsid w:val="00674572"/>
    <w:rsid w:val="006749E2"/>
    <w:rsid w:val="00676C56"/>
    <w:rsid w:val="00676C73"/>
    <w:rsid w:val="00680E5B"/>
    <w:rsid w:val="00680EB6"/>
    <w:rsid w:val="00681215"/>
    <w:rsid w:val="00682104"/>
    <w:rsid w:val="0068296C"/>
    <w:rsid w:val="006830E3"/>
    <w:rsid w:val="00684154"/>
    <w:rsid w:val="0068533C"/>
    <w:rsid w:val="00685368"/>
    <w:rsid w:val="00685A18"/>
    <w:rsid w:val="006867BB"/>
    <w:rsid w:val="00686D49"/>
    <w:rsid w:val="00686D75"/>
    <w:rsid w:val="0069031F"/>
    <w:rsid w:val="00690F46"/>
    <w:rsid w:val="0069237C"/>
    <w:rsid w:val="0069270F"/>
    <w:rsid w:val="0069339A"/>
    <w:rsid w:val="006938AA"/>
    <w:rsid w:val="00693E55"/>
    <w:rsid w:val="0069467E"/>
    <w:rsid w:val="00694719"/>
    <w:rsid w:val="006949CD"/>
    <w:rsid w:val="0069556D"/>
    <w:rsid w:val="0069573F"/>
    <w:rsid w:val="0069585F"/>
    <w:rsid w:val="006966A8"/>
    <w:rsid w:val="0069683F"/>
    <w:rsid w:val="00696873"/>
    <w:rsid w:val="00696911"/>
    <w:rsid w:val="0069727C"/>
    <w:rsid w:val="006A0222"/>
    <w:rsid w:val="006A041D"/>
    <w:rsid w:val="006A06F1"/>
    <w:rsid w:val="006A0F46"/>
    <w:rsid w:val="006A15AA"/>
    <w:rsid w:val="006A1946"/>
    <w:rsid w:val="006A1B4D"/>
    <w:rsid w:val="006A1C2D"/>
    <w:rsid w:val="006A39C2"/>
    <w:rsid w:val="006A40CE"/>
    <w:rsid w:val="006A4935"/>
    <w:rsid w:val="006A4AC1"/>
    <w:rsid w:val="006A5CBC"/>
    <w:rsid w:val="006A638E"/>
    <w:rsid w:val="006A693F"/>
    <w:rsid w:val="006A7A55"/>
    <w:rsid w:val="006A7E4E"/>
    <w:rsid w:val="006B09A6"/>
    <w:rsid w:val="006B0F6D"/>
    <w:rsid w:val="006B100B"/>
    <w:rsid w:val="006B113C"/>
    <w:rsid w:val="006B254E"/>
    <w:rsid w:val="006B26B2"/>
    <w:rsid w:val="006B345E"/>
    <w:rsid w:val="006B3E4B"/>
    <w:rsid w:val="006B40DF"/>
    <w:rsid w:val="006B4191"/>
    <w:rsid w:val="006B41BD"/>
    <w:rsid w:val="006B493C"/>
    <w:rsid w:val="006B4B96"/>
    <w:rsid w:val="006B5E24"/>
    <w:rsid w:val="006B6580"/>
    <w:rsid w:val="006B6AB4"/>
    <w:rsid w:val="006B6B01"/>
    <w:rsid w:val="006B71B5"/>
    <w:rsid w:val="006B7628"/>
    <w:rsid w:val="006B79C9"/>
    <w:rsid w:val="006BD2BD"/>
    <w:rsid w:val="006C006A"/>
    <w:rsid w:val="006C1191"/>
    <w:rsid w:val="006C1449"/>
    <w:rsid w:val="006C1971"/>
    <w:rsid w:val="006C3AC3"/>
    <w:rsid w:val="006C45F5"/>
    <w:rsid w:val="006C4DBA"/>
    <w:rsid w:val="006C5B0E"/>
    <w:rsid w:val="006C5EEB"/>
    <w:rsid w:val="006C6FF0"/>
    <w:rsid w:val="006C7540"/>
    <w:rsid w:val="006C7655"/>
    <w:rsid w:val="006D01EF"/>
    <w:rsid w:val="006D0578"/>
    <w:rsid w:val="006D05DF"/>
    <w:rsid w:val="006D0694"/>
    <w:rsid w:val="006D089F"/>
    <w:rsid w:val="006D126C"/>
    <w:rsid w:val="006D1779"/>
    <w:rsid w:val="006D1D63"/>
    <w:rsid w:val="006D2185"/>
    <w:rsid w:val="006D21E5"/>
    <w:rsid w:val="006D28D6"/>
    <w:rsid w:val="006D342B"/>
    <w:rsid w:val="006D3BF9"/>
    <w:rsid w:val="006D3C22"/>
    <w:rsid w:val="006D43B0"/>
    <w:rsid w:val="006D4648"/>
    <w:rsid w:val="006D4729"/>
    <w:rsid w:val="006D4D80"/>
    <w:rsid w:val="006D4F16"/>
    <w:rsid w:val="006D5289"/>
    <w:rsid w:val="006D5E4A"/>
    <w:rsid w:val="006D6415"/>
    <w:rsid w:val="006D6EE4"/>
    <w:rsid w:val="006D7249"/>
    <w:rsid w:val="006D7C60"/>
    <w:rsid w:val="006D7DA0"/>
    <w:rsid w:val="006E0407"/>
    <w:rsid w:val="006E086B"/>
    <w:rsid w:val="006E0A68"/>
    <w:rsid w:val="006E0A9D"/>
    <w:rsid w:val="006E1A9C"/>
    <w:rsid w:val="006E28CF"/>
    <w:rsid w:val="006E2D97"/>
    <w:rsid w:val="006E3B90"/>
    <w:rsid w:val="006E3DCF"/>
    <w:rsid w:val="006E3E39"/>
    <w:rsid w:val="006E4B04"/>
    <w:rsid w:val="006E5299"/>
    <w:rsid w:val="006E563A"/>
    <w:rsid w:val="006E5F0F"/>
    <w:rsid w:val="006E6732"/>
    <w:rsid w:val="006E6A0E"/>
    <w:rsid w:val="006E6B65"/>
    <w:rsid w:val="006E7D73"/>
    <w:rsid w:val="006F0642"/>
    <w:rsid w:val="006F1645"/>
    <w:rsid w:val="006F16A2"/>
    <w:rsid w:val="006F1C3F"/>
    <w:rsid w:val="006F1F06"/>
    <w:rsid w:val="006F1F0E"/>
    <w:rsid w:val="006F2391"/>
    <w:rsid w:val="006F292E"/>
    <w:rsid w:val="006F297F"/>
    <w:rsid w:val="006F2DEF"/>
    <w:rsid w:val="006F383F"/>
    <w:rsid w:val="006F3E97"/>
    <w:rsid w:val="006F3F67"/>
    <w:rsid w:val="006F40F6"/>
    <w:rsid w:val="006F4D4E"/>
    <w:rsid w:val="006F4F5F"/>
    <w:rsid w:val="006F521A"/>
    <w:rsid w:val="006F6604"/>
    <w:rsid w:val="006F6A31"/>
    <w:rsid w:val="006F6DDF"/>
    <w:rsid w:val="006F798E"/>
    <w:rsid w:val="006F7B72"/>
    <w:rsid w:val="006F7C0E"/>
    <w:rsid w:val="006F7E7A"/>
    <w:rsid w:val="0070127E"/>
    <w:rsid w:val="00703EA4"/>
    <w:rsid w:val="007048E6"/>
    <w:rsid w:val="00704984"/>
    <w:rsid w:val="0070520A"/>
    <w:rsid w:val="007058D0"/>
    <w:rsid w:val="00705A09"/>
    <w:rsid w:val="00705ECE"/>
    <w:rsid w:val="007063E2"/>
    <w:rsid w:val="00706F38"/>
    <w:rsid w:val="00707D97"/>
    <w:rsid w:val="00710D78"/>
    <w:rsid w:val="00710F3E"/>
    <w:rsid w:val="0071128C"/>
    <w:rsid w:val="0071264C"/>
    <w:rsid w:val="00712B61"/>
    <w:rsid w:val="0071352E"/>
    <w:rsid w:val="00713ADD"/>
    <w:rsid w:val="0071444D"/>
    <w:rsid w:val="007144D5"/>
    <w:rsid w:val="007146D6"/>
    <w:rsid w:val="00714873"/>
    <w:rsid w:val="00714994"/>
    <w:rsid w:val="00714E1A"/>
    <w:rsid w:val="007151F2"/>
    <w:rsid w:val="00715FB8"/>
    <w:rsid w:val="00716B39"/>
    <w:rsid w:val="007204D5"/>
    <w:rsid w:val="00720E37"/>
    <w:rsid w:val="0072116D"/>
    <w:rsid w:val="00721A12"/>
    <w:rsid w:val="00721A94"/>
    <w:rsid w:val="00721C7C"/>
    <w:rsid w:val="00721E31"/>
    <w:rsid w:val="00722E31"/>
    <w:rsid w:val="007230AE"/>
    <w:rsid w:val="007242F2"/>
    <w:rsid w:val="00724440"/>
    <w:rsid w:val="00724D3A"/>
    <w:rsid w:val="007263FB"/>
    <w:rsid w:val="00726576"/>
    <w:rsid w:val="0072691A"/>
    <w:rsid w:val="00726D1C"/>
    <w:rsid w:val="00727211"/>
    <w:rsid w:val="0073020D"/>
    <w:rsid w:val="00730BA6"/>
    <w:rsid w:val="00730F62"/>
    <w:rsid w:val="00731195"/>
    <w:rsid w:val="0073119D"/>
    <w:rsid w:val="00731425"/>
    <w:rsid w:val="00731B05"/>
    <w:rsid w:val="00731E03"/>
    <w:rsid w:val="007333DF"/>
    <w:rsid w:val="007337E1"/>
    <w:rsid w:val="00733F5C"/>
    <w:rsid w:val="00734763"/>
    <w:rsid w:val="00735296"/>
    <w:rsid w:val="0073588E"/>
    <w:rsid w:val="00736922"/>
    <w:rsid w:val="00736DCB"/>
    <w:rsid w:val="007370A9"/>
    <w:rsid w:val="007375A2"/>
    <w:rsid w:val="00737A2F"/>
    <w:rsid w:val="00737F8D"/>
    <w:rsid w:val="007403A6"/>
    <w:rsid w:val="00740BA4"/>
    <w:rsid w:val="00740EF6"/>
    <w:rsid w:val="00741097"/>
    <w:rsid w:val="00741D93"/>
    <w:rsid w:val="00742076"/>
    <w:rsid w:val="007422E9"/>
    <w:rsid w:val="00742651"/>
    <w:rsid w:val="007428DE"/>
    <w:rsid w:val="007446F2"/>
    <w:rsid w:val="00744C9C"/>
    <w:rsid w:val="00746679"/>
    <w:rsid w:val="00746788"/>
    <w:rsid w:val="00747062"/>
    <w:rsid w:val="007505FA"/>
    <w:rsid w:val="0075099C"/>
    <w:rsid w:val="0075120C"/>
    <w:rsid w:val="0075199A"/>
    <w:rsid w:val="007521FE"/>
    <w:rsid w:val="007522AE"/>
    <w:rsid w:val="007526EB"/>
    <w:rsid w:val="00752C39"/>
    <w:rsid w:val="00752CED"/>
    <w:rsid w:val="00752E71"/>
    <w:rsid w:val="007533AE"/>
    <w:rsid w:val="00753474"/>
    <w:rsid w:val="00753A14"/>
    <w:rsid w:val="00753B0C"/>
    <w:rsid w:val="00754295"/>
    <w:rsid w:val="007545BC"/>
    <w:rsid w:val="007549F3"/>
    <w:rsid w:val="00754DB3"/>
    <w:rsid w:val="00755334"/>
    <w:rsid w:val="007556DB"/>
    <w:rsid w:val="00755A38"/>
    <w:rsid w:val="00756AF3"/>
    <w:rsid w:val="007575FC"/>
    <w:rsid w:val="00757A0A"/>
    <w:rsid w:val="00757B84"/>
    <w:rsid w:val="00760285"/>
    <w:rsid w:val="00760CEE"/>
    <w:rsid w:val="00760CFA"/>
    <w:rsid w:val="007614F7"/>
    <w:rsid w:val="00761C21"/>
    <w:rsid w:val="00762C0D"/>
    <w:rsid w:val="007639A7"/>
    <w:rsid w:val="00763BE4"/>
    <w:rsid w:val="007646D6"/>
    <w:rsid w:val="00764E7A"/>
    <w:rsid w:val="00765160"/>
    <w:rsid w:val="00765D05"/>
    <w:rsid w:val="00767156"/>
    <w:rsid w:val="0076722C"/>
    <w:rsid w:val="007674D1"/>
    <w:rsid w:val="007678CA"/>
    <w:rsid w:val="007702C5"/>
    <w:rsid w:val="007709DA"/>
    <w:rsid w:val="00771B71"/>
    <w:rsid w:val="00771E79"/>
    <w:rsid w:val="00773255"/>
    <w:rsid w:val="007740C8"/>
    <w:rsid w:val="0077523C"/>
    <w:rsid w:val="00775275"/>
    <w:rsid w:val="0077531B"/>
    <w:rsid w:val="0077629C"/>
    <w:rsid w:val="00776659"/>
    <w:rsid w:val="00776DFC"/>
    <w:rsid w:val="00777F45"/>
    <w:rsid w:val="00780AF9"/>
    <w:rsid w:val="00780BBC"/>
    <w:rsid w:val="00780BFC"/>
    <w:rsid w:val="007811F7"/>
    <w:rsid w:val="00781577"/>
    <w:rsid w:val="0078195D"/>
    <w:rsid w:val="00782392"/>
    <w:rsid w:val="00783390"/>
    <w:rsid w:val="007834A7"/>
    <w:rsid w:val="007842B2"/>
    <w:rsid w:val="007844BC"/>
    <w:rsid w:val="0078504A"/>
    <w:rsid w:val="00785544"/>
    <w:rsid w:val="0078617B"/>
    <w:rsid w:val="007865B9"/>
    <w:rsid w:val="007866BB"/>
    <w:rsid w:val="007867CB"/>
    <w:rsid w:val="00786EE6"/>
    <w:rsid w:val="0078764E"/>
    <w:rsid w:val="00787671"/>
    <w:rsid w:val="00787732"/>
    <w:rsid w:val="007878D9"/>
    <w:rsid w:val="00792B83"/>
    <w:rsid w:val="00793076"/>
    <w:rsid w:val="007932C7"/>
    <w:rsid w:val="00793411"/>
    <w:rsid w:val="0079392C"/>
    <w:rsid w:val="0079490A"/>
    <w:rsid w:val="007957B0"/>
    <w:rsid w:val="00795F0B"/>
    <w:rsid w:val="00796070"/>
    <w:rsid w:val="0079613F"/>
    <w:rsid w:val="007965D1"/>
    <w:rsid w:val="00796E14"/>
    <w:rsid w:val="0079709E"/>
    <w:rsid w:val="00797331"/>
    <w:rsid w:val="007A01E1"/>
    <w:rsid w:val="007A084C"/>
    <w:rsid w:val="007A1F5A"/>
    <w:rsid w:val="007A2D8E"/>
    <w:rsid w:val="007A33DF"/>
    <w:rsid w:val="007A4EAB"/>
    <w:rsid w:val="007A4FE1"/>
    <w:rsid w:val="007A500F"/>
    <w:rsid w:val="007A5953"/>
    <w:rsid w:val="007A59E6"/>
    <w:rsid w:val="007A5C16"/>
    <w:rsid w:val="007A5C52"/>
    <w:rsid w:val="007A6969"/>
    <w:rsid w:val="007A6F18"/>
    <w:rsid w:val="007A71D9"/>
    <w:rsid w:val="007A7A9A"/>
    <w:rsid w:val="007A7E8C"/>
    <w:rsid w:val="007B0584"/>
    <w:rsid w:val="007B23D3"/>
    <w:rsid w:val="007B2DB9"/>
    <w:rsid w:val="007B3640"/>
    <w:rsid w:val="007B3D40"/>
    <w:rsid w:val="007B402F"/>
    <w:rsid w:val="007B4136"/>
    <w:rsid w:val="007B798E"/>
    <w:rsid w:val="007C013D"/>
    <w:rsid w:val="007C12D0"/>
    <w:rsid w:val="007C180F"/>
    <w:rsid w:val="007C1CB6"/>
    <w:rsid w:val="007C2153"/>
    <w:rsid w:val="007C2793"/>
    <w:rsid w:val="007C30B5"/>
    <w:rsid w:val="007C320A"/>
    <w:rsid w:val="007C355E"/>
    <w:rsid w:val="007C385A"/>
    <w:rsid w:val="007C4E37"/>
    <w:rsid w:val="007C51BC"/>
    <w:rsid w:val="007C53E3"/>
    <w:rsid w:val="007C6474"/>
    <w:rsid w:val="007C654C"/>
    <w:rsid w:val="007C73D2"/>
    <w:rsid w:val="007C7AE5"/>
    <w:rsid w:val="007C7EA9"/>
    <w:rsid w:val="007D156A"/>
    <w:rsid w:val="007D1F89"/>
    <w:rsid w:val="007D23ED"/>
    <w:rsid w:val="007D25DC"/>
    <w:rsid w:val="007D26FF"/>
    <w:rsid w:val="007D39CA"/>
    <w:rsid w:val="007D46DD"/>
    <w:rsid w:val="007D5104"/>
    <w:rsid w:val="007D5A4E"/>
    <w:rsid w:val="007D5AE3"/>
    <w:rsid w:val="007D5E73"/>
    <w:rsid w:val="007D60C4"/>
    <w:rsid w:val="007D7985"/>
    <w:rsid w:val="007E0926"/>
    <w:rsid w:val="007E1D08"/>
    <w:rsid w:val="007E28CC"/>
    <w:rsid w:val="007E2C29"/>
    <w:rsid w:val="007E3787"/>
    <w:rsid w:val="007E3803"/>
    <w:rsid w:val="007E38CF"/>
    <w:rsid w:val="007E4705"/>
    <w:rsid w:val="007E4EBD"/>
    <w:rsid w:val="007E5783"/>
    <w:rsid w:val="007E5C8F"/>
    <w:rsid w:val="007E5F5D"/>
    <w:rsid w:val="007E62A7"/>
    <w:rsid w:val="007E64D9"/>
    <w:rsid w:val="007E6982"/>
    <w:rsid w:val="007E6A24"/>
    <w:rsid w:val="007E7486"/>
    <w:rsid w:val="007E7B11"/>
    <w:rsid w:val="007F058C"/>
    <w:rsid w:val="007F0737"/>
    <w:rsid w:val="007F0D95"/>
    <w:rsid w:val="007F1315"/>
    <w:rsid w:val="007F1E94"/>
    <w:rsid w:val="007F26CE"/>
    <w:rsid w:val="007F2873"/>
    <w:rsid w:val="007F2FBA"/>
    <w:rsid w:val="007F318A"/>
    <w:rsid w:val="007F4C12"/>
    <w:rsid w:val="007F4FB5"/>
    <w:rsid w:val="007F598C"/>
    <w:rsid w:val="007F6684"/>
    <w:rsid w:val="007F70C7"/>
    <w:rsid w:val="007F722B"/>
    <w:rsid w:val="007F75FD"/>
    <w:rsid w:val="007F7EF5"/>
    <w:rsid w:val="007F7F44"/>
    <w:rsid w:val="0080116A"/>
    <w:rsid w:val="008014F8"/>
    <w:rsid w:val="008025CB"/>
    <w:rsid w:val="00802D56"/>
    <w:rsid w:val="008032A6"/>
    <w:rsid w:val="00804668"/>
    <w:rsid w:val="008049E1"/>
    <w:rsid w:val="00805CEE"/>
    <w:rsid w:val="00805DEC"/>
    <w:rsid w:val="008063E0"/>
    <w:rsid w:val="00806EDA"/>
    <w:rsid w:val="0080771B"/>
    <w:rsid w:val="00811955"/>
    <w:rsid w:val="00813985"/>
    <w:rsid w:val="00813BC0"/>
    <w:rsid w:val="00813FC3"/>
    <w:rsid w:val="008147F8"/>
    <w:rsid w:val="008148CB"/>
    <w:rsid w:val="00814935"/>
    <w:rsid w:val="00814DCA"/>
    <w:rsid w:val="0081513E"/>
    <w:rsid w:val="00815592"/>
    <w:rsid w:val="008159EE"/>
    <w:rsid w:val="00816086"/>
    <w:rsid w:val="008163F6"/>
    <w:rsid w:val="00816D92"/>
    <w:rsid w:val="008173D3"/>
    <w:rsid w:val="00820893"/>
    <w:rsid w:val="0082095A"/>
    <w:rsid w:val="00820DA4"/>
    <w:rsid w:val="00820F38"/>
    <w:rsid w:val="00820F79"/>
    <w:rsid w:val="00820F89"/>
    <w:rsid w:val="008215DB"/>
    <w:rsid w:val="00822198"/>
    <w:rsid w:val="00822858"/>
    <w:rsid w:val="00822B00"/>
    <w:rsid w:val="008237F8"/>
    <w:rsid w:val="008251A1"/>
    <w:rsid w:val="0082522E"/>
    <w:rsid w:val="0082564E"/>
    <w:rsid w:val="00825C80"/>
    <w:rsid w:val="00825FCB"/>
    <w:rsid w:val="008267F5"/>
    <w:rsid w:val="00826E49"/>
    <w:rsid w:val="00827DAE"/>
    <w:rsid w:val="0083002F"/>
    <w:rsid w:val="0083008C"/>
    <w:rsid w:val="00830480"/>
    <w:rsid w:val="00830839"/>
    <w:rsid w:val="00830C0C"/>
    <w:rsid w:val="00830DBB"/>
    <w:rsid w:val="008317DF"/>
    <w:rsid w:val="00831C39"/>
    <w:rsid w:val="00832144"/>
    <w:rsid w:val="0083217D"/>
    <w:rsid w:val="00832236"/>
    <w:rsid w:val="00832908"/>
    <w:rsid w:val="00832909"/>
    <w:rsid w:val="00832C81"/>
    <w:rsid w:val="00832E86"/>
    <w:rsid w:val="0083368B"/>
    <w:rsid w:val="008352C1"/>
    <w:rsid w:val="00835942"/>
    <w:rsid w:val="00835C02"/>
    <w:rsid w:val="008361FC"/>
    <w:rsid w:val="008364B7"/>
    <w:rsid w:val="00836DD4"/>
    <w:rsid w:val="00840177"/>
    <w:rsid w:val="008403CA"/>
    <w:rsid w:val="0084178C"/>
    <w:rsid w:val="00841F14"/>
    <w:rsid w:val="00842918"/>
    <w:rsid w:val="00842B1F"/>
    <w:rsid w:val="00842FF7"/>
    <w:rsid w:val="008432D4"/>
    <w:rsid w:val="00843C4B"/>
    <w:rsid w:val="00844A90"/>
    <w:rsid w:val="008457F9"/>
    <w:rsid w:val="00845F94"/>
    <w:rsid w:val="0084630D"/>
    <w:rsid w:val="008464E9"/>
    <w:rsid w:val="00846BCE"/>
    <w:rsid w:val="00846DD3"/>
    <w:rsid w:val="008474B3"/>
    <w:rsid w:val="0085018B"/>
    <w:rsid w:val="008504A7"/>
    <w:rsid w:val="008507F6"/>
    <w:rsid w:val="00850910"/>
    <w:rsid w:val="00850CBE"/>
    <w:rsid w:val="008534F4"/>
    <w:rsid w:val="0085424C"/>
    <w:rsid w:val="00854CAE"/>
    <w:rsid w:val="008552E1"/>
    <w:rsid w:val="00855C8A"/>
    <w:rsid w:val="00856E26"/>
    <w:rsid w:val="00857A79"/>
    <w:rsid w:val="00857C1B"/>
    <w:rsid w:val="00857E94"/>
    <w:rsid w:val="008603E3"/>
    <w:rsid w:val="008605AE"/>
    <w:rsid w:val="00861181"/>
    <w:rsid w:val="0086163D"/>
    <w:rsid w:val="00861F23"/>
    <w:rsid w:val="00862276"/>
    <w:rsid w:val="008624B8"/>
    <w:rsid w:val="00862684"/>
    <w:rsid w:val="00863E41"/>
    <w:rsid w:val="00864163"/>
    <w:rsid w:val="008648E3"/>
    <w:rsid w:val="00864A32"/>
    <w:rsid w:val="00865423"/>
    <w:rsid w:val="00865665"/>
    <w:rsid w:val="00865AAE"/>
    <w:rsid w:val="008668C3"/>
    <w:rsid w:val="00866C39"/>
    <w:rsid w:val="00866D34"/>
    <w:rsid w:val="00866D7D"/>
    <w:rsid w:val="008674CA"/>
    <w:rsid w:val="00870887"/>
    <w:rsid w:val="00871A09"/>
    <w:rsid w:val="00871CDF"/>
    <w:rsid w:val="00871FE5"/>
    <w:rsid w:val="00872695"/>
    <w:rsid w:val="00872B28"/>
    <w:rsid w:val="00873165"/>
    <w:rsid w:val="00873CD2"/>
    <w:rsid w:val="00874931"/>
    <w:rsid w:val="008752AF"/>
    <w:rsid w:val="00875A8E"/>
    <w:rsid w:val="008764AE"/>
    <w:rsid w:val="00876EA2"/>
    <w:rsid w:val="00876ED2"/>
    <w:rsid w:val="00877DEC"/>
    <w:rsid w:val="00877FE5"/>
    <w:rsid w:val="00880D27"/>
    <w:rsid w:val="00881D5F"/>
    <w:rsid w:val="0088254F"/>
    <w:rsid w:val="00882AEA"/>
    <w:rsid w:val="00882C7A"/>
    <w:rsid w:val="008833B8"/>
    <w:rsid w:val="00883D01"/>
    <w:rsid w:val="00883E36"/>
    <w:rsid w:val="008844E4"/>
    <w:rsid w:val="00885483"/>
    <w:rsid w:val="00885518"/>
    <w:rsid w:val="00886281"/>
    <w:rsid w:val="00886A4F"/>
    <w:rsid w:val="00886FE1"/>
    <w:rsid w:val="0088723A"/>
    <w:rsid w:val="00887DC4"/>
    <w:rsid w:val="00890864"/>
    <w:rsid w:val="008909FD"/>
    <w:rsid w:val="0089156A"/>
    <w:rsid w:val="00891F1C"/>
    <w:rsid w:val="008922F5"/>
    <w:rsid w:val="00892E39"/>
    <w:rsid w:val="00893548"/>
    <w:rsid w:val="0089479B"/>
    <w:rsid w:val="00894904"/>
    <w:rsid w:val="00895166"/>
    <w:rsid w:val="00896CE7"/>
    <w:rsid w:val="00896F14"/>
    <w:rsid w:val="00897623"/>
    <w:rsid w:val="00897E05"/>
    <w:rsid w:val="008A14BD"/>
    <w:rsid w:val="008A168C"/>
    <w:rsid w:val="008A1CBF"/>
    <w:rsid w:val="008A2306"/>
    <w:rsid w:val="008A288B"/>
    <w:rsid w:val="008A37BB"/>
    <w:rsid w:val="008A388A"/>
    <w:rsid w:val="008A3E69"/>
    <w:rsid w:val="008A3EC6"/>
    <w:rsid w:val="008A4667"/>
    <w:rsid w:val="008A46A4"/>
    <w:rsid w:val="008A4CDF"/>
    <w:rsid w:val="008A504A"/>
    <w:rsid w:val="008A53E5"/>
    <w:rsid w:val="008A5D7A"/>
    <w:rsid w:val="008A60BF"/>
    <w:rsid w:val="008A7793"/>
    <w:rsid w:val="008B0606"/>
    <w:rsid w:val="008B065E"/>
    <w:rsid w:val="008B066D"/>
    <w:rsid w:val="008B0985"/>
    <w:rsid w:val="008B2BC7"/>
    <w:rsid w:val="008B2EEF"/>
    <w:rsid w:val="008B3A64"/>
    <w:rsid w:val="008B3A79"/>
    <w:rsid w:val="008B3B04"/>
    <w:rsid w:val="008B3B21"/>
    <w:rsid w:val="008B3DD4"/>
    <w:rsid w:val="008B3F27"/>
    <w:rsid w:val="008B4188"/>
    <w:rsid w:val="008B4745"/>
    <w:rsid w:val="008B4A72"/>
    <w:rsid w:val="008B508C"/>
    <w:rsid w:val="008B627C"/>
    <w:rsid w:val="008B69BC"/>
    <w:rsid w:val="008B6FBA"/>
    <w:rsid w:val="008B7140"/>
    <w:rsid w:val="008B7A78"/>
    <w:rsid w:val="008B7CC8"/>
    <w:rsid w:val="008C0105"/>
    <w:rsid w:val="008C0762"/>
    <w:rsid w:val="008C08CB"/>
    <w:rsid w:val="008C0B2F"/>
    <w:rsid w:val="008C1021"/>
    <w:rsid w:val="008C1547"/>
    <w:rsid w:val="008C224B"/>
    <w:rsid w:val="008C2292"/>
    <w:rsid w:val="008C27F7"/>
    <w:rsid w:val="008C302F"/>
    <w:rsid w:val="008C3082"/>
    <w:rsid w:val="008C30EC"/>
    <w:rsid w:val="008C3531"/>
    <w:rsid w:val="008C3E57"/>
    <w:rsid w:val="008C3F41"/>
    <w:rsid w:val="008C4050"/>
    <w:rsid w:val="008C429C"/>
    <w:rsid w:val="008C572E"/>
    <w:rsid w:val="008C5F5C"/>
    <w:rsid w:val="008C602A"/>
    <w:rsid w:val="008C6354"/>
    <w:rsid w:val="008C66B1"/>
    <w:rsid w:val="008C7728"/>
    <w:rsid w:val="008D2CE5"/>
    <w:rsid w:val="008D2F14"/>
    <w:rsid w:val="008D5311"/>
    <w:rsid w:val="008D7B7D"/>
    <w:rsid w:val="008D7E61"/>
    <w:rsid w:val="008D7FBD"/>
    <w:rsid w:val="008E0160"/>
    <w:rsid w:val="008E0406"/>
    <w:rsid w:val="008E05A3"/>
    <w:rsid w:val="008E07D8"/>
    <w:rsid w:val="008E1208"/>
    <w:rsid w:val="008E177C"/>
    <w:rsid w:val="008E200A"/>
    <w:rsid w:val="008E24D6"/>
    <w:rsid w:val="008E26F9"/>
    <w:rsid w:val="008E2841"/>
    <w:rsid w:val="008E3673"/>
    <w:rsid w:val="008E3DD3"/>
    <w:rsid w:val="008E40B4"/>
    <w:rsid w:val="008E540E"/>
    <w:rsid w:val="008E5B7E"/>
    <w:rsid w:val="008E5C37"/>
    <w:rsid w:val="008E5D63"/>
    <w:rsid w:val="008E69FE"/>
    <w:rsid w:val="008E7197"/>
    <w:rsid w:val="008E73C2"/>
    <w:rsid w:val="008E7C05"/>
    <w:rsid w:val="008F0C81"/>
    <w:rsid w:val="008F1957"/>
    <w:rsid w:val="008F1CE7"/>
    <w:rsid w:val="008F1CE9"/>
    <w:rsid w:val="008F2161"/>
    <w:rsid w:val="008F22EA"/>
    <w:rsid w:val="008F2E92"/>
    <w:rsid w:val="008F373C"/>
    <w:rsid w:val="008F4453"/>
    <w:rsid w:val="008F592E"/>
    <w:rsid w:val="008F6755"/>
    <w:rsid w:val="008F6F1B"/>
    <w:rsid w:val="00900754"/>
    <w:rsid w:val="00900AC5"/>
    <w:rsid w:val="00900FE5"/>
    <w:rsid w:val="0090175C"/>
    <w:rsid w:val="00901AFD"/>
    <w:rsid w:val="00901C9D"/>
    <w:rsid w:val="00902F31"/>
    <w:rsid w:val="0090349D"/>
    <w:rsid w:val="00903540"/>
    <w:rsid w:val="00903E57"/>
    <w:rsid w:val="00903E61"/>
    <w:rsid w:val="009042F3"/>
    <w:rsid w:val="00904D37"/>
    <w:rsid w:val="0090559E"/>
    <w:rsid w:val="0090615F"/>
    <w:rsid w:val="0090713A"/>
    <w:rsid w:val="00907174"/>
    <w:rsid w:val="00907833"/>
    <w:rsid w:val="00907D2F"/>
    <w:rsid w:val="00907E63"/>
    <w:rsid w:val="00907F19"/>
    <w:rsid w:val="00910282"/>
    <w:rsid w:val="009103AC"/>
    <w:rsid w:val="00910718"/>
    <w:rsid w:val="00910764"/>
    <w:rsid w:val="00910E0E"/>
    <w:rsid w:val="009114D8"/>
    <w:rsid w:val="00911BB0"/>
    <w:rsid w:val="009126C9"/>
    <w:rsid w:val="00912885"/>
    <w:rsid w:val="00912D10"/>
    <w:rsid w:val="00913349"/>
    <w:rsid w:val="00913713"/>
    <w:rsid w:val="00913C05"/>
    <w:rsid w:val="0091472B"/>
    <w:rsid w:val="00915B2B"/>
    <w:rsid w:val="00916E43"/>
    <w:rsid w:val="0091718E"/>
    <w:rsid w:val="00917258"/>
    <w:rsid w:val="00917E2A"/>
    <w:rsid w:val="00917F84"/>
    <w:rsid w:val="009204D6"/>
    <w:rsid w:val="009211B8"/>
    <w:rsid w:val="009213C3"/>
    <w:rsid w:val="0092149D"/>
    <w:rsid w:val="009226D5"/>
    <w:rsid w:val="00922EB4"/>
    <w:rsid w:val="009230BB"/>
    <w:rsid w:val="00923896"/>
    <w:rsid w:val="0092460D"/>
    <w:rsid w:val="009246E3"/>
    <w:rsid w:val="0092512A"/>
    <w:rsid w:val="00925505"/>
    <w:rsid w:val="009256C0"/>
    <w:rsid w:val="00925888"/>
    <w:rsid w:val="0092653A"/>
    <w:rsid w:val="00926C17"/>
    <w:rsid w:val="00927276"/>
    <w:rsid w:val="00927A4E"/>
    <w:rsid w:val="009302D3"/>
    <w:rsid w:val="009303D5"/>
    <w:rsid w:val="00931243"/>
    <w:rsid w:val="00932225"/>
    <w:rsid w:val="00932C1D"/>
    <w:rsid w:val="0093355E"/>
    <w:rsid w:val="0093420E"/>
    <w:rsid w:val="00934827"/>
    <w:rsid w:val="00934C74"/>
    <w:rsid w:val="00935A6B"/>
    <w:rsid w:val="00936801"/>
    <w:rsid w:val="009378FA"/>
    <w:rsid w:val="00937A0A"/>
    <w:rsid w:val="00940EFC"/>
    <w:rsid w:val="0094179B"/>
    <w:rsid w:val="00941826"/>
    <w:rsid w:val="0094278D"/>
    <w:rsid w:val="00942808"/>
    <w:rsid w:val="0094286E"/>
    <w:rsid w:val="00942AC1"/>
    <w:rsid w:val="0094399C"/>
    <w:rsid w:val="009439FC"/>
    <w:rsid w:val="009440DC"/>
    <w:rsid w:val="009441D9"/>
    <w:rsid w:val="00944308"/>
    <w:rsid w:val="009445EB"/>
    <w:rsid w:val="009446B0"/>
    <w:rsid w:val="00944F62"/>
    <w:rsid w:val="00945FDE"/>
    <w:rsid w:val="00946E9A"/>
    <w:rsid w:val="00947A49"/>
    <w:rsid w:val="00947A67"/>
    <w:rsid w:val="00950465"/>
    <w:rsid w:val="009508E4"/>
    <w:rsid w:val="00950B3C"/>
    <w:rsid w:val="00952C0C"/>
    <w:rsid w:val="0095478C"/>
    <w:rsid w:val="009550D8"/>
    <w:rsid w:val="0095561A"/>
    <w:rsid w:val="00955857"/>
    <w:rsid w:val="00956A74"/>
    <w:rsid w:val="0095707E"/>
    <w:rsid w:val="009574A9"/>
    <w:rsid w:val="00957675"/>
    <w:rsid w:val="00957F73"/>
    <w:rsid w:val="009600AE"/>
    <w:rsid w:val="0096048D"/>
    <w:rsid w:val="00960563"/>
    <w:rsid w:val="009608E7"/>
    <w:rsid w:val="00960CA7"/>
    <w:rsid w:val="00960E15"/>
    <w:rsid w:val="00960F37"/>
    <w:rsid w:val="009617F8"/>
    <w:rsid w:val="00961807"/>
    <w:rsid w:val="00961936"/>
    <w:rsid w:val="009619D3"/>
    <w:rsid w:val="009629A0"/>
    <w:rsid w:val="00963317"/>
    <w:rsid w:val="00963E84"/>
    <w:rsid w:val="00963F35"/>
    <w:rsid w:val="0096578E"/>
    <w:rsid w:val="00966139"/>
    <w:rsid w:val="00966ABD"/>
    <w:rsid w:val="00966D53"/>
    <w:rsid w:val="00967F23"/>
    <w:rsid w:val="009706C8"/>
    <w:rsid w:val="009717D5"/>
    <w:rsid w:val="00971844"/>
    <w:rsid w:val="00971C2E"/>
    <w:rsid w:val="00971E10"/>
    <w:rsid w:val="009721E6"/>
    <w:rsid w:val="009724BA"/>
    <w:rsid w:val="00972D5E"/>
    <w:rsid w:val="00973C18"/>
    <w:rsid w:val="00974343"/>
    <w:rsid w:val="0097485A"/>
    <w:rsid w:val="00974889"/>
    <w:rsid w:val="00974E00"/>
    <w:rsid w:val="0097559C"/>
    <w:rsid w:val="00975604"/>
    <w:rsid w:val="00975ADC"/>
    <w:rsid w:val="00976236"/>
    <w:rsid w:val="00976312"/>
    <w:rsid w:val="00976BEE"/>
    <w:rsid w:val="00976FB0"/>
    <w:rsid w:val="00977206"/>
    <w:rsid w:val="00980239"/>
    <w:rsid w:val="00980CD3"/>
    <w:rsid w:val="00981272"/>
    <w:rsid w:val="00981B6B"/>
    <w:rsid w:val="00982ADB"/>
    <w:rsid w:val="00982B25"/>
    <w:rsid w:val="00982B6B"/>
    <w:rsid w:val="009833E8"/>
    <w:rsid w:val="009841AC"/>
    <w:rsid w:val="009849CB"/>
    <w:rsid w:val="00985355"/>
    <w:rsid w:val="00985984"/>
    <w:rsid w:val="00986ACB"/>
    <w:rsid w:val="00986C6E"/>
    <w:rsid w:val="009877EA"/>
    <w:rsid w:val="009878B6"/>
    <w:rsid w:val="00991951"/>
    <w:rsid w:val="00991BF6"/>
    <w:rsid w:val="009920EF"/>
    <w:rsid w:val="00992172"/>
    <w:rsid w:val="009929D7"/>
    <w:rsid w:val="00993EF9"/>
    <w:rsid w:val="00995695"/>
    <w:rsid w:val="00995BB3"/>
    <w:rsid w:val="009966D5"/>
    <w:rsid w:val="00996ED5"/>
    <w:rsid w:val="0099707D"/>
    <w:rsid w:val="009A0A2E"/>
    <w:rsid w:val="009A0C49"/>
    <w:rsid w:val="009A0C98"/>
    <w:rsid w:val="009A20AF"/>
    <w:rsid w:val="009A2486"/>
    <w:rsid w:val="009A2596"/>
    <w:rsid w:val="009A26A3"/>
    <w:rsid w:val="009A27DE"/>
    <w:rsid w:val="009A318E"/>
    <w:rsid w:val="009A39E3"/>
    <w:rsid w:val="009A3BA2"/>
    <w:rsid w:val="009A5BBA"/>
    <w:rsid w:val="009A5BC4"/>
    <w:rsid w:val="009A5DF1"/>
    <w:rsid w:val="009A60B1"/>
    <w:rsid w:val="009A69A6"/>
    <w:rsid w:val="009A6DE4"/>
    <w:rsid w:val="009A7952"/>
    <w:rsid w:val="009A7D4E"/>
    <w:rsid w:val="009A7EE9"/>
    <w:rsid w:val="009A7F10"/>
    <w:rsid w:val="009B1046"/>
    <w:rsid w:val="009B1216"/>
    <w:rsid w:val="009B13A1"/>
    <w:rsid w:val="009B15DD"/>
    <w:rsid w:val="009B19FF"/>
    <w:rsid w:val="009B1AE4"/>
    <w:rsid w:val="009B29E3"/>
    <w:rsid w:val="009B3819"/>
    <w:rsid w:val="009B56E1"/>
    <w:rsid w:val="009B5808"/>
    <w:rsid w:val="009B5A17"/>
    <w:rsid w:val="009B5A51"/>
    <w:rsid w:val="009B5CC6"/>
    <w:rsid w:val="009B63B8"/>
    <w:rsid w:val="009B7905"/>
    <w:rsid w:val="009B7949"/>
    <w:rsid w:val="009C135C"/>
    <w:rsid w:val="009C14BD"/>
    <w:rsid w:val="009C1D6D"/>
    <w:rsid w:val="009C1DFD"/>
    <w:rsid w:val="009C281C"/>
    <w:rsid w:val="009C28DD"/>
    <w:rsid w:val="009C2A57"/>
    <w:rsid w:val="009C2AEF"/>
    <w:rsid w:val="009C2EDC"/>
    <w:rsid w:val="009C40D1"/>
    <w:rsid w:val="009C41F4"/>
    <w:rsid w:val="009C46DC"/>
    <w:rsid w:val="009C67A9"/>
    <w:rsid w:val="009C7F57"/>
    <w:rsid w:val="009D00F7"/>
    <w:rsid w:val="009D09FF"/>
    <w:rsid w:val="009D0D73"/>
    <w:rsid w:val="009D14B1"/>
    <w:rsid w:val="009D19CC"/>
    <w:rsid w:val="009D1B74"/>
    <w:rsid w:val="009D23F1"/>
    <w:rsid w:val="009D2835"/>
    <w:rsid w:val="009D2A5E"/>
    <w:rsid w:val="009D2DEA"/>
    <w:rsid w:val="009D30B8"/>
    <w:rsid w:val="009D4192"/>
    <w:rsid w:val="009D4944"/>
    <w:rsid w:val="009D494E"/>
    <w:rsid w:val="009D4B17"/>
    <w:rsid w:val="009D4CFF"/>
    <w:rsid w:val="009D5101"/>
    <w:rsid w:val="009D5996"/>
    <w:rsid w:val="009D61C2"/>
    <w:rsid w:val="009D61C6"/>
    <w:rsid w:val="009D64DA"/>
    <w:rsid w:val="009D7C25"/>
    <w:rsid w:val="009E01DF"/>
    <w:rsid w:val="009E1E62"/>
    <w:rsid w:val="009E2317"/>
    <w:rsid w:val="009E277B"/>
    <w:rsid w:val="009E3FD3"/>
    <w:rsid w:val="009E40D6"/>
    <w:rsid w:val="009E4C8E"/>
    <w:rsid w:val="009E5976"/>
    <w:rsid w:val="009E599D"/>
    <w:rsid w:val="009E6043"/>
    <w:rsid w:val="009E669E"/>
    <w:rsid w:val="009E683E"/>
    <w:rsid w:val="009E7A13"/>
    <w:rsid w:val="009E7BC9"/>
    <w:rsid w:val="009E7C25"/>
    <w:rsid w:val="009F0405"/>
    <w:rsid w:val="009F0B87"/>
    <w:rsid w:val="009F142F"/>
    <w:rsid w:val="009F151C"/>
    <w:rsid w:val="009F15FA"/>
    <w:rsid w:val="009F2FB7"/>
    <w:rsid w:val="009F37C9"/>
    <w:rsid w:val="009F4C41"/>
    <w:rsid w:val="009F4C6F"/>
    <w:rsid w:val="009F4E20"/>
    <w:rsid w:val="009F51C4"/>
    <w:rsid w:val="009F5A01"/>
    <w:rsid w:val="009F6698"/>
    <w:rsid w:val="009F715D"/>
    <w:rsid w:val="009F7189"/>
    <w:rsid w:val="009F72A3"/>
    <w:rsid w:val="009F7325"/>
    <w:rsid w:val="009F7A1B"/>
    <w:rsid w:val="00A002C0"/>
    <w:rsid w:val="00A00E2B"/>
    <w:rsid w:val="00A0180B"/>
    <w:rsid w:val="00A019BE"/>
    <w:rsid w:val="00A01A2B"/>
    <w:rsid w:val="00A02CF1"/>
    <w:rsid w:val="00A03AB1"/>
    <w:rsid w:val="00A03C3F"/>
    <w:rsid w:val="00A06AFF"/>
    <w:rsid w:val="00A07744"/>
    <w:rsid w:val="00A079A6"/>
    <w:rsid w:val="00A10130"/>
    <w:rsid w:val="00A1077F"/>
    <w:rsid w:val="00A10C7D"/>
    <w:rsid w:val="00A114FA"/>
    <w:rsid w:val="00A11559"/>
    <w:rsid w:val="00A116FD"/>
    <w:rsid w:val="00A11C0A"/>
    <w:rsid w:val="00A11EA9"/>
    <w:rsid w:val="00A12926"/>
    <w:rsid w:val="00A134A0"/>
    <w:rsid w:val="00A13C66"/>
    <w:rsid w:val="00A13CB5"/>
    <w:rsid w:val="00A14326"/>
    <w:rsid w:val="00A14BF7"/>
    <w:rsid w:val="00A14DA8"/>
    <w:rsid w:val="00A150E5"/>
    <w:rsid w:val="00A15544"/>
    <w:rsid w:val="00A17643"/>
    <w:rsid w:val="00A178D3"/>
    <w:rsid w:val="00A17CD8"/>
    <w:rsid w:val="00A20F37"/>
    <w:rsid w:val="00A211EC"/>
    <w:rsid w:val="00A21D36"/>
    <w:rsid w:val="00A231D8"/>
    <w:rsid w:val="00A2382C"/>
    <w:rsid w:val="00A23A69"/>
    <w:rsid w:val="00A23F90"/>
    <w:rsid w:val="00A2436A"/>
    <w:rsid w:val="00A24A32"/>
    <w:rsid w:val="00A25274"/>
    <w:rsid w:val="00A25432"/>
    <w:rsid w:val="00A25A66"/>
    <w:rsid w:val="00A25C47"/>
    <w:rsid w:val="00A25D36"/>
    <w:rsid w:val="00A2637A"/>
    <w:rsid w:val="00A267AC"/>
    <w:rsid w:val="00A26816"/>
    <w:rsid w:val="00A2696C"/>
    <w:rsid w:val="00A26CC7"/>
    <w:rsid w:val="00A2701D"/>
    <w:rsid w:val="00A2744D"/>
    <w:rsid w:val="00A274BB"/>
    <w:rsid w:val="00A27946"/>
    <w:rsid w:val="00A2799C"/>
    <w:rsid w:val="00A27B59"/>
    <w:rsid w:val="00A300CE"/>
    <w:rsid w:val="00A30B00"/>
    <w:rsid w:val="00A31ED4"/>
    <w:rsid w:val="00A32155"/>
    <w:rsid w:val="00A32554"/>
    <w:rsid w:val="00A3279E"/>
    <w:rsid w:val="00A327BC"/>
    <w:rsid w:val="00A338FD"/>
    <w:rsid w:val="00A34418"/>
    <w:rsid w:val="00A35A4E"/>
    <w:rsid w:val="00A367A5"/>
    <w:rsid w:val="00A36897"/>
    <w:rsid w:val="00A371B1"/>
    <w:rsid w:val="00A37247"/>
    <w:rsid w:val="00A372C7"/>
    <w:rsid w:val="00A378B8"/>
    <w:rsid w:val="00A40C72"/>
    <w:rsid w:val="00A40E18"/>
    <w:rsid w:val="00A40EDC"/>
    <w:rsid w:val="00A40F43"/>
    <w:rsid w:val="00A41AFC"/>
    <w:rsid w:val="00A4203D"/>
    <w:rsid w:val="00A42AD9"/>
    <w:rsid w:val="00A42FD9"/>
    <w:rsid w:val="00A43292"/>
    <w:rsid w:val="00A43DD1"/>
    <w:rsid w:val="00A43F81"/>
    <w:rsid w:val="00A4481B"/>
    <w:rsid w:val="00A44EF3"/>
    <w:rsid w:val="00A453E5"/>
    <w:rsid w:val="00A456FC"/>
    <w:rsid w:val="00A45C1B"/>
    <w:rsid w:val="00A502CA"/>
    <w:rsid w:val="00A506C0"/>
    <w:rsid w:val="00A5085A"/>
    <w:rsid w:val="00A5140B"/>
    <w:rsid w:val="00A51427"/>
    <w:rsid w:val="00A51671"/>
    <w:rsid w:val="00A518D5"/>
    <w:rsid w:val="00A52150"/>
    <w:rsid w:val="00A53A74"/>
    <w:rsid w:val="00A53EA5"/>
    <w:rsid w:val="00A547AE"/>
    <w:rsid w:val="00A54833"/>
    <w:rsid w:val="00A54B98"/>
    <w:rsid w:val="00A557BC"/>
    <w:rsid w:val="00A55943"/>
    <w:rsid w:val="00A55EFF"/>
    <w:rsid w:val="00A5773F"/>
    <w:rsid w:val="00A6045B"/>
    <w:rsid w:val="00A60C04"/>
    <w:rsid w:val="00A61340"/>
    <w:rsid w:val="00A6178A"/>
    <w:rsid w:val="00A61943"/>
    <w:rsid w:val="00A62736"/>
    <w:rsid w:val="00A63074"/>
    <w:rsid w:val="00A632CD"/>
    <w:rsid w:val="00A64965"/>
    <w:rsid w:val="00A6500D"/>
    <w:rsid w:val="00A652C0"/>
    <w:rsid w:val="00A65A5E"/>
    <w:rsid w:val="00A665AB"/>
    <w:rsid w:val="00A66A6E"/>
    <w:rsid w:val="00A70A59"/>
    <w:rsid w:val="00A71AD6"/>
    <w:rsid w:val="00A72C1E"/>
    <w:rsid w:val="00A73489"/>
    <w:rsid w:val="00A73A33"/>
    <w:rsid w:val="00A73FDD"/>
    <w:rsid w:val="00A749D8"/>
    <w:rsid w:val="00A74BE0"/>
    <w:rsid w:val="00A75ABC"/>
    <w:rsid w:val="00A75C18"/>
    <w:rsid w:val="00A75DC2"/>
    <w:rsid w:val="00A773B9"/>
    <w:rsid w:val="00A77EAF"/>
    <w:rsid w:val="00A80273"/>
    <w:rsid w:val="00A8090D"/>
    <w:rsid w:val="00A8112D"/>
    <w:rsid w:val="00A815A0"/>
    <w:rsid w:val="00A82D05"/>
    <w:rsid w:val="00A84E7B"/>
    <w:rsid w:val="00A84F1A"/>
    <w:rsid w:val="00A85149"/>
    <w:rsid w:val="00A85371"/>
    <w:rsid w:val="00A85D91"/>
    <w:rsid w:val="00A85E40"/>
    <w:rsid w:val="00A85E76"/>
    <w:rsid w:val="00A86CCF"/>
    <w:rsid w:val="00A871AD"/>
    <w:rsid w:val="00A91053"/>
    <w:rsid w:val="00A91C63"/>
    <w:rsid w:val="00A92633"/>
    <w:rsid w:val="00A92701"/>
    <w:rsid w:val="00A9316A"/>
    <w:rsid w:val="00A9319C"/>
    <w:rsid w:val="00A933F4"/>
    <w:rsid w:val="00A93AFF"/>
    <w:rsid w:val="00A93CCB"/>
    <w:rsid w:val="00A93F88"/>
    <w:rsid w:val="00A948CB"/>
    <w:rsid w:val="00A9540E"/>
    <w:rsid w:val="00A9586C"/>
    <w:rsid w:val="00A9643C"/>
    <w:rsid w:val="00A96C30"/>
    <w:rsid w:val="00A97F9C"/>
    <w:rsid w:val="00AA012F"/>
    <w:rsid w:val="00AA01DA"/>
    <w:rsid w:val="00AA0497"/>
    <w:rsid w:val="00AA0B74"/>
    <w:rsid w:val="00AA0D44"/>
    <w:rsid w:val="00AA0D69"/>
    <w:rsid w:val="00AA18AC"/>
    <w:rsid w:val="00AA239D"/>
    <w:rsid w:val="00AA25FB"/>
    <w:rsid w:val="00AA3424"/>
    <w:rsid w:val="00AA39CB"/>
    <w:rsid w:val="00AA40AD"/>
    <w:rsid w:val="00AA4591"/>
    <w:rsid w:val="00AA4D5E"/>
    <w:rsid w:val="00AA552E"/>
    <w:rsid w:val="00AA5535"/>
    <w:rsid w:val="00AA67ED"/>
    <w:rsid w:val="00AA6E23"/>
    <w:rsid w:val="00AA77F7"/>
    <w:rsid w:val="00AA979A"/>
    <w:rsid w:val="00AB0A42"/>
    <w:rsid w:val="00AB15A0"/>
    <w:rsid w:val="00AB3155"/>
    <w:rsid w:val="00AB379E"/>
    <w:rsid w:val="00AB3963"/>
    <w:rsid w:val="00AB3CDC"/>
    <w:rsid w:val="00AB412E"/>
    <w:rsid w:val="00AB47BE"/>
    <w:rsid w:val="00AB4DFA"/>
    <w:rsid w:val="00AB5C8A"/>
    <w:rsid w:val="00AB5E70"/>
    <w:rsid w:val="00AB5ECC"/>
    <w:rsid w:val="00AB607F"/>
    <w:rsid w:val="00AB66B3"/>
    <w:rsid w:val="00AB6A36"/>
    <w:rsid w:val="00AB6C59"/>
    <w:rsid w:val="00AB7D76"/>
    <w:rsid w:val="00AC0DA7"/>
    <w:rsid w:val="00AC18EF"/>
    <w:rsid w:val="00AC1AF2"/>
    <w:rsid w:val="00AC1B3F"/>
    <w:rsid w:val="00AC1C7E"/>
    <w:rsid w:val="00AC21B8"/>
    <w:rsid w:val="00AC2306"/>
    <w:rsid w:val="00AC29F3"/>
    <w:rsid w:val="00AC2EE5"/>
    <w:rsid w:val="00AC391D"/>
    <w:rsid w:val="00AC393C"/>
    <w:rsid w:val="00AC3B3D"/>
    <w:rsid w:val="00AC3F77"/>
    <w:rsid w:val="00AC4455"/>
    <w:rsid w:val="00AC4862"/>
    <w:rsid w:val="00AC4ED2"/>
    <w:rsid w:val="00AC7013"/>
    <w:rsid w:val="00AC7DCB"/>
    <w:rsid w:val="00AD01F4"/>
    <w:rsid w:val="00AD0D89"/>
    <w:rsid w:val="00AD0DC7"/>
    <w:rsid w:val="00AD1289"/>
    <w:rsid w:val="00AD13D7"/>
    <w:rsid w:val="00AD1576"/>
    <w:rsid w:val="00AD1E50"/>
    <w:rsid w:val="00AD3536"/>
    <w:rsid w:val="00AD3C5E"/>
    <w:rsid w:val="00AD4C5E"/>
    <w:rsid w:val="00AD4CC2"/>
    <w:rsid w:val="00AD50EC"/>
    <w:rsid w:val="00AD5C30"/>
    <w:rsid w:val="00AD6163"/>
    <w:rsid w:val="00AD65A4"/>
    <w:rsid w:val="00AD6661"/>
    <w:rsid w:val="00AD6A35"/>
    <w:rsid w:val="00AD6A9F"/>
    <w:rsid w:val="00AD6ED6"/>
    <w:rsid w:val="00AD77E7"/>
    <w:rsid w:val="00AD7AB6"/>
    <w:rsid w:val="00AD7C98"/>
    <w:rsid w:val="00AE00B7"/>
    <w:rsid w:val="00AE084A"/>
    <w:rsid w:val="00AE1847"/>
    <w:rsid w:val="00AE1865"/>
    <w:rsid w:val="00AE1D64"/>
    <w:rsid w:val="00AE1E64"/>
    <w:rsid w:val="00AE1E81"/>
    <w:rsid w:val="00AE1F15"/>
    <w:rsid w:val="00AE23C3"/>
    <w:rsid w:val="00AE26B8"/>
    <w:rsid w:val="00AE29C7"/>
    <w:rsid w:val="00AE32FE"/>
    <w:rsid w:val="00AE515A"/>
    <w:rsid w:val="00AE786A"/>
    <w:rsid w:val="00AE7971"/>
    <w:rsid w:val="00AF02FF"/>
    <w:rsid w:val="00AF0490"/>
    <w:rsid w:val="00AF0F09"/>
    <w:rsid w:val="00AF1082"/>
    <w:rsid w:val="00AF14AF"/>
    <w:rsid w:val="00AF15CE"/>
    <w:rsid w:val="00AF1663"/>
    <w:rsid w:val="00AF1AA3"/>
    <w:rsid w:val="00AF1DD3"/>
    <w:rsid w:val="00AF26A9"/>
    <w:rsid w:val="00AF28DC"/>
    <w:rsid w:val="00AF2AD7"/>
    <w:rsid w:val="00AF2C7D"/>
    <w:rsid w:val="00AF4433"/>
    <w:rsid w:val="00AF46ED"/>
    <w:rsid w:val="00AF4C05"/>
    <w:rsid w:val="00AF608A"/>
    <w:rsid w:val="00AF60ED"/>
    <w:rsid w:val="00AF6582"/>
    <w:rsid w:val="00AF65A3"/>
    <w:rsid w:val="00AF6BF6"/>
    <w:rsid w:val="00AF6D4E"/>
    <w:rsid w:val="00AF6D7A"/>
    <w:rsid w:val="00AF6FCB"/>
    <w:rsid w:val="00B01826"/>
    <w:rsid w:val="00B01DFB"/>
    <w:rsid w:val="00B01E2C"/>
    <w:rsid w:val="00B020A2"/>
    <w:rsid w:val="00B024E9"/>
    <w:rsid w:val="00B028DE"/>
    <w:rsid w:val="00B02CA7"/>
    <w:rsid w:val="00B02CBE"/>
    <w:rsid w:val="00B030D1"/>
    <w:rsid w:val="00B031B4"/>
    <w:rsid w:val="00B03267"/>
    <w:rsid w:val="00B03964"/>
    <w:rsid w:val="00B03E51"/>
    <w:rsid w:val="00B045DC"/>
    <w:rsid w:val="00B04B36"/>
    <w:rsid w:val="00B05479"/>
    <w:rsid w:val="00B05812"/>
    <w:rsid w:val="00B064C1"/>
    <w:rsid w:val="00B0679C"/>
    <w:rsid w:val="00B06A07"/>
    <w:rsid w:val="00B101A0"/>
    <w:rsid w:val="00B104F4"/>
    <w:rsid w:val="00B108CC"/>
    <w:rsid w:val="00B1125D"/>
    <w:rsid w:val="00B11CE7"/>
    <w:rsid w:val="00B13A57"/>
    <w:rsid w:val="00B13C37"/>
    <w:rsid w:val="00B1405C"/>
    <w:rsid w:val="00B14135"/>
    <w:rsid w:val="00B14312"/>
    <w:rsid w:val="00B14642"/>
    <w:rsid w:val="00B14A83"/>
    <w:rsid w:val="00B14B56"/>
    <w:rsid w:val="00B14C1C"/>
    <w:rsid w:val="00B15196"/>
    <w:rsid w:val="00B15557"/>
    <w:rsid w:val="00B160B7"/>
    <w:rsid w:val="00B1674C"/>
    <w:rsid w:val="00B175D3"/>
    <w:rsid w:val="00B17784"/>
    <w:rsid w:val="00B20287"/>
    <w:rsid w:val="00B20358"/>
    <w:rsid w:val="00B2113D"/>
    <w:rsid w:val="00B212F8"/>
    <w:rsid w:val="00B2133A"/>
    <w:rsid w:val="00B23182"/>
    <w:rsid w:val="00B24497"/>
    <w:rsid w:val="00B246EB"/>
    <w:rsid w:val="00B24D61"/>
    <w:rsid w:val="00B254A7"/>
    <w:rsid w:val="00B2559F"/>
    <w:rsid w:val="00B26606"/>
    <w:rsid w:val="00B26B00"/>
    <w:rsid w:val="00B279E0"/>
    <w:rsid w:val="00B27F01"/>
    <w:rsid w:val="00B30501"/>
    <w:rsid w:val="00B30AB2"/>
    <w:rsid w:val="00B30C8D"/>
    <w:rsid w:val="00B30E3A"/>
    <w:rsid w:val="00B3137B"/>
    <w:rsid w:val="00B31A8F"/>
    <w:rsid w:val="00B32353"/>
    <w:rsid w:val="00B333E1"/>
    <w:rsid w:val="00B3353B"/>
    <w:rsid w:val="00B343CA"/>
    <w:rsid w:val="00B3465E"/>
    <w:rsid w:val="00B34B90"/>
    <w:rsid w:val="00B35448"/>
    <w:rsid w:val="00B35E80"/>
    <w:rsid w:val="00B35ED9"/>
    <w:rsid w:val="00B3603C"/>
    <w:rsid w:val="00B3645D"/>
    <w:rsid w:val="00B36771"/>
    <w:rsid w:val="00B36EFA"/>
    <w:rsid w:val="00B400B8"/>
    <w:rsid w:val="00B401C7"/>
    <w:rsid w:val="00B401D7"/>
    <w:rsid w:val="00B4041D"/>
    <w:rsid w:val="00B40BBE"/>
    <w:rsid w:val="00B41A6D"/>
    <w:rsid w:val="00B41ED3"/>
    <w:rsid w:val="00B42764"/>
    <w:rsid w:val="00B4306E"/>
    <w:rsid w:val="00B44DD9"/>
    <w:rsid w:val="00B44EDF"/>
    <w:rsid w:val="00B46CA0"/>
    <w:rsid w:val="00B46DA9"/>
    <w:rsid w:val="00B47590"/>
    <w:rsid w:val="00B478B1"/>
    <w:rsid w:val="00B478E5"/>
    <w:rsid w:val="00B50740"/>
    <w:rsid w:val="00B51371"/>
    <w:rsid w:val="00B514EA"/>
    <w:rsid w:val="00B52805"/>
    <w:rsid w:val="00B529D8"/>
    <w:rsid w:val="00B534EF"/>
    <w:rsid w:val="00B538C6"/>
    <w:rsid w:val="00B53C26"/>
    <w:rsid w:val="00B53C99"/>
    <w:rsid w:val="00B541AB"/>
    <w:rsid w:val="00B54FEF"/>
    <w:rsid w:val="00B558AA"/>
    <w:rsid w:val="00B55A9E"/>
    <w:rsid w:val="00B55FE4"/>
    <w:rsid w:val="00B56102"/>
    <w:rsid w:val="00B563C8"/>
    <w:rsid w:val="00B56C13"/>
    <w:rsid w:val="00B57147"/>
    <w:rsid w:val="00B57650"/>
    <w:rsid w:val="00B576AF"/>
    <w:rsid w:val="00B602E2"/>
    <w:rsid w:val="00B60A97"/>
    <w:rsid w:val="00B617DA"/>
    <w:rsid w:val="00B61A0D"/>
    <w:rsid w:val="00B61D44"/>
    <w:rsid w:val="00B6265E"/>
    <w:rsid w:val="00B627B1"/>
    <w:rsid w:val="00B6294E"/>
    <w:rsid w:val="00B63335"/>
    <w:rsid w:val="00B633F7"/>
    <w:rsid w:val="00B63623"/>
    <w:rsid w:val="00B636D6"/>
    <w:rsid w:val="00B63956"/>
    <w:rsid w:val="00B63FB2"/>
    <w:rsid w:val="00B64022"/>
    <w:rsid w:val="00B643B8"/>
    <w:rsid w:val="00B64CF9"/>
    <w:rsid w:val="00B64E31"/>
    <w:rsid w:val="00B65448"/>
    <w:rsid w:val="00B661FA"/>
    <w:rsid w:val="00B66894"/>
    <w:rsid w:val="00B67466"/>
    <w:rsid w:val="00B723E9"/>
    <w:rsid w:val="00B728FF"/>
    <w:rsid w:val="00B73471"/>
    <w:rsid w:val="00B73B2B"/>
    <w:rsid w:val="00B73BCC"/>
    <w:rsid w:val="00B73F6B"/>
    <w:rsid w:val="00B746AA"/>
    <w:rsid w:val="00B75202"/>
    <w:rsid w:val="00B75559"/>
    <w:rsid w:val="00B75DA0"/>
    <w:rsid w:val="00B763C9"/>
    <w:rsid w:val="00B767E3"/>
    <w:rsid w:val="00B7696D"/>
    <w:rsid w:val="00B805E9"/>
    <w:rsid w:val="00B80685"/>
    <w:rsid w:val="00B81342"/>
    <w:rsid w:val="00B8222C"/>
    <w:rsid w:val="00B827C1"/>
    <w:rsid w:val="00B82943"/>
    <w:rsid w:val="00B82FA1"/>
    <w:rsid w:val="00B830FD"/>
    <w:rsid w:val="00B83416"/>
    <w:rsid w:val="00B83D42"/>
    <w:rsid w:val="00B83F1B"/>
    <w:rsid w:val="00B8406C"/>
    <w:rsid w:val="00B844AE"/>
    <w:rsid w:val="00B84B9A"/>
    <w:rsid w:val="00B84E34"/>
    <w:rsid w:val="00B84FB5"/>
    <w:rsid w:val="00B86BA3"/>
    <w:rsid w:val="00B8746B"/>
    <w:rsid w:val="00B876B6"/>
    <w:rsid w:val="00B879CA"/>
    <w:rsid w:val="00B90BA3"/>
    <w:rsid w:val="00B90EEE"/>
    <w:rsid w:val="00B91C01"/>
    <w:rsid w:val="00B92E7F"/>
    <w:rsid w:val="00B9311A"/>
    <w:rsid w:val="00B93268"/>
    <w:rsid w:val="00B93550"/>
    <w:rsid w:val="00B93817"/>
    <w:rsid w:val="00B945A1"/>
    <w:rsid w:val="00B945CC"/>
    <w:rsid w:val="00B94C89"/>
    <w:rsid w:val="00B96A57"/>
    <w:rsid w:val="00B97272"/>
    <w:rsid w:val="00B97B33"/>
    <w:rsid w:val="00BA0B47"/>
    <w:rsid w:val="00BA1492"/>
    <w:rsid w:val="00BA1B00"/>
    <w:rsid w:val="00BA2130"/>
    <w:rsid w:val="00BA2B69"/>
    <w:rsid w:val="00BA2E18"/>
    <w:rsid w:val="00BA3F27"/>
    <w:rsid w:val="00BA3FB3"/>
    <w:rsid w:val="00BA40E1"/>
    <w:rsid w:val="00BA46BD"/>
    <w:rsid w:val="00BA47AD"/>
    <w:rsid w:val="00BA48F8"/>
    <w:rsid w:val="00BA4CF4"/>
    <w:rsid w:val="00BA4FCC"/>
    <w:rsid w:val="00BA53BA"/>
    <w:rsid w:val="00BA5A35"/>
    <w:rsid w:val="00BA6D23"/>
    <w:rsid w:val="00BB0710"/>
    <w:rsid w:val="00BB108D"/>
    <w:rsid w:val="00BB160A"/>
    <w:rsid w:val="00BB176F"/>
    <w:rsid w:val="00BB202D"/>
    <w:rsid w:val="00BB22BA"/>
    <w:rsid w:val="00BB23E4"/>
    <w:rsid w:val="00BB27AF"/>
    <w:rsid w:val="00BB2CB8"/>
    <w:rsid w:val="00BB3742"/>
    <w:rsid w:val="00BB43E5"/>
    <w:rsid w:val="00BB5560"/>
    <w:rsid w:val="00BB67C1"/>
    <w:rsid w:val="00BB6BA3"/>
    <w:rsid w:val="00BB7732"/>
    <w:rsid w:val="00BB7C77"/>
    <w:rsid w:val="00BC070C"/>
    <w:rsid w:val="00BC079C"/>
    <w:rsid w:val="00BC124C"/>
    <w:rsid w:val="00BC1C67"/>
    <w:rsid w:val="00BC1D84"/>
    <w:rsid w:val="00BC3AAD"/>
    <w:rsid w:val="00BC3ACE"/>
    <w:rsid w:val="00BC3B14"/>
    <w:rsid w:val="00BC41A0"/>
    <w:rsid w:val="00BC4780"/>
    <w:rsid w:val="00BC4844"/>
    <w:rsid w:val="00BC52D6"/>
    <w:rsid w:val="00BC6207"/>
    <w:rsid w:val="00BD00D1"/>
    <w:rsid w:val="00BD05A8"/>
    <w:rsid w:val="00BD0624"/>
    <w:rsid w:val="00BD07F7"/>
    <w:rsid w:val="00BD0F39"/>
    <w:rsid w:val="00BD116F"/>
    <w:rsid w:val="00BD1326"/>
    <w:rsid w:val="00BD2421"/>
    <w:rsid w:val="00BD2B70"/>
    <w:rsid w:val="00BD2BC3"/>
    <w:rsid w:val="00BD2F8D"/>
    <w:rsid w:val="00BD3012"/>
    <w:rsid w:val="00BD316F"/>
    <w:rsid w:val="00BD35A0"/>
    <w:rsid w:val="00BD367B"/>
    <w:rsid w:val="00BD3A71"/>
    <w:rsid w:val="00BD4F4A"/>
    <w:rsid w:val="00BD56F0"/>
    <w:rsid w:val="00BD67A1"/>
    <w:rsid w:val="00BD7393"/>
    <w:rsid w:val="00BE015E"/>
    <w:rsid w:val="00BE03AA"/>
    <w:rsid w:val="00BE047E"/>
    <w:rsid w:val="00BE05E1"/>
    <w:rsid w:val="00BE06DD"/>
    <w:rsid w:val="00BE0D62"/>
    <w:rsid w:val="00BE1050"/>
    <w:rsid w:val="00BE1D88"/>
    <w:rsid w:val="00BE2A0F"/>
    <w:rsid w:val="00BE3041"/>
    <w:rsid w:val="00BE45D9"/>
    <w:rsid w:val="00BE49D4"/>
    <w:rsid w:val="00BE585F"/>
    <w:rsid w:val="00BE58B1"/>
    <w:rsid w:val="00BE5C35"/>
    <w:rsid w:val="00BE73EF"/>
    <w:rsid w:val="00BE75BF"/>
    <w:rsid w:val="00BE7629"/>
    <w:rsid w:val="00BE7915"/>
    <w:rsid w:val="00BF0262"/>
    <w:rsid w:val="00BF0D91"/>
    <w:rsid w:val="00BF0FA6"/>
    <w:rsid w:val="00BF11F7"/>
    <w:rsid w:val="00BF1D2C"/>
    <w:rsid w:val="00BF3331"/>
    <w:rsid w:val="00BF455D"/>
    <w:rsid w:val="00BF5426"/>
    <w:rsid w:val="00BF5701"/>
    <w:rsid w:val="00BF59F3"/>
    <w:rsid w:val="00BF5A44"/>
    <w:rsid w:val="00BF7C15"/>
    <w:rsid w:val="00C00991"/>
    <w:rsid w:val="00C0190F"/>
    <w:rsid w:val="00C01BCE"/>
    <w:rsid w:val="00C021DB"/>
    <w:rsid w:val="00C03187"/>
    <w:rsid w:val="00C033B0"/>
    <w:rsid w:val="00C03CE4"/>
    <w:rsid w:val="00C03D6F"/>
    <w:rsid w:val="00C041C9"/>
    <w:rsid w:val="00C0430A"/>
    <w:rsid w:val="00C0450F"/>
    <w:rsid w:val="00C04566"/>
    <w:rsid w:val="00C047D5"/>
    <w:rsid w:val="00C04EE7"/>
    <w:rsid w:val="00C07117"/>
    <w:rsid w:val="00C10823"/>
    <w:rsid w:val="00C11334"/>
    <w:rsid w:val="00C114BB"/>
    <w:rsid w:val="00C115AA"/>
    <w:rsid w:val="00C11E04"/>
    <w:rsid w:val="00C12CE0"/>
    <w:rsid w:val="00C13129"/>
    <w:rsid w:val="00C1361A"/>
    <w:rsid w:val="00C13F54"/>
    <w:rsid w:val="00C148F5"/>
    <w:rsid w:val="00C151BA"/>
    <w:rsid w:val="00C1534D"/>
    <w:rsid w:val="00C153F4"/>
    <w:rsid w:val="00C1569C"/>
    <w:rsid w:val="00C15BBC"/>
    <w:rsid w:val="00C15F56"/>
    <w:rsid w:val="00C16897"/>
    <w:rsid w:val="00C169D0"/>
    <w:rsid w:val="00C16C34"/>
    <w:rsid w:val="00C16EE5"/>
    <w:rsid w:val="00C17557"/>
    <w:rsid w:val="00C17604"/>
    <w:rsid w:val="00C17EF1"/>
    <w:rsid w:val="00C200D6"/>
    <w:rsid w:val="00C210BC"/>
    <w:rsid w:val="00C219DC"/>
    <w:rsid w:val="00C226FE"/>
    <w:rsid w:val="00C2280C"/>
    <w:rsid w:val="00C238A9"/>
    <w:rsid w:val="00C2422E"/>
    <w:rsid w:val="00C24D2E"/>
    <w:rsid w:val="00C25629"/>
    <w:rsid w:val="00C259E7"/>
    <w:rsid w:val="00C25A96"/>
    <w:rsid w:val="00C2633E"/>
    <w:rsid w:val="00C27143"/>
    <w:rsid w:val="00C27349"/>
    <w:rsid w:val="00C27DEF"/>
    <w:rsid w:val="00C30CB3"/>
    <w:rsid w:val="00C31452"/>
    <w:rsid w:val="00C31884"/>
    <w:rsid w:val="00C3238F"/>
    <w:rsid w:val="00C32E9B"/>
    <w:rsid w:val="00C332E9"/>
    <w:rsid w:val="00C33367"/>
    <w:rsid w:val="00C33EB2"/>
    <w:rsid w:val="00C34198"/>
    <w:rsid w:val="00C34B28"/>
    <w:rsid w:val="00C35BB2"/>
    <w:rsid w:val="00C35E94"/>
    <w:rsid w:val="00C3623C"/>
    <w:rsid w:val="00C362CD"/>
    <w:rsid w:val="00C364C2"/>
    <w:rsid w:val="00C367C7"/>
    <w:rsid w:val="00C37642"/>
    <w:rsid w:val="00C40324"/>
    <w:rsid w:val="00C407E1"/>
    <w:rsid w:val="00C411B4"/>
    <w:rsid w:val="00C412FE"/>
    <w:rsid w:val="00C422DC"/>
    <w:rsid w:val="00C423B8"/>
    <w:rsid w:val="00C424AA"/>
    <w:rsid w:val="00C424AE"/>
    <w:rsid w:val="00C42E5F"/>
    <w:rsid w:val="00C430E6"/>
    <w:rsid w:val="00C4386C"/>
    <w:rsid w:val="00C439BC"/>
    <w:rsid w:val="00C444D0"/>
    <w:rsid w:val="00C44C3E"/>
    <w:rsid w:val="00C45434"/>
    <w:rsid w:val="00C4563B"/>
    <w:rsid w:val="00C459E1"/>
    <w:rsid w:val="00C45DBD"/>
    <w:rsid w:val="00C45DD7"/>
    <w:rsid w:val="00C473E8"/>
    <w:rsid w:val="00C4752C"/>
    <w:rsid w:val="00C477CD"/>
    <w:rsid w:val="00C47814"/>
    <w:rsid w:val="00C47FF8"/>
    <w:rsid w:val="00C50533"/>
    <w:rsid w:val="00C50CE9"/>
    <w:rsid w:val="00C5117B"/>
    <w:rsid w:val="00C531CA"/>
    <w:rsid w:val="00C535BE"/>
    <w:rsid w:val="00C5375A"/>
    <w:rsid w:val="00C537AB"/>
    <w:rsid w:val="00C5387D"/>
    <w:rsid w:val="00C53C6D"/>
    <w:rsid w:val="00C53F0B"/>
    <w:rsid w:val="00C5417F"/>
    <w:rsid w:val="00C542EB"/>
    <w:rsid w:val="00C5437C"/>
    <w:rsid w:val="00C54588"/>
    <w:rsid w:val="00C55A98"/>
    <w:rsid w:val="00C565AA"/>
    <w:rsid w:val="00C5692B"/>
    <w:rsid w:val="00C579F3"/>
    <w:rsid w:val="00C57C41"/>
    <w:rsid w:val="00C6153F"/>
    <w:rsid w:val="00C61DE5"/>
    <w:rsid w:val="00C6239C"/>
    <w:rsid w:val="00C6392C"/>
    <w:rsid w:val="00C6502A"/>
    <w:rsid w:val="00C6552B"/>
    <w:rsid w:val="00C6584D"/>
    <w:rsid w:val="00C65B09"/>
    <w:rsid w:val="00C663F5"/>
    <w:rsid w:val="00C66D53"/>
    <w:rsid w:val="00C67145"/>
    <w:rsid w:val="00C67BD7"/>
    <w:rsid w:val="00C70143"/>
    <w:rsid w:val="00C705FA"/>
    <w:rsid w:val="00C72234"/>
    <w:rsid w:val="00C7265C"/>
    <w:rsid w:val="00C72939"/>
    <w:rsid w:val="00C72E1E"/>
    <w:rsid w:val="00C7365B"/>
    <w:rsid w:val="00C74090"/>
    <w:rsid w:val="00C74368"/>
    <w:rsid w:val="00C743E0"/>
    <w:rsid w:val="00C75839"/>
    <w:rsid w:val="00C759BC"/>
    <w:rsid w:val="00C75C91"/>
    <w:rsid w:val="00C76DFC"/>
    <w:rsid w:val="00C7733E"/>
    <w:rsid w:val="00C77606"/>
    <w:rsid w:val="00C77E41"/>
    <w:rsid w:val="00C77E60"/>
    <w:rsid w:val="00C77EDE"/>
    <w:rsid w:val="00C80044"/>
    <w:rsid w:val="00C807A0"/>
    <w:rsid w:val="00C825E5"/>
    <w:rsid w:val="00C82712"/>
    <w:rsid w:val="00C82A29"/>
    <w:rsid w:val="00C83B6A"/>
    <w:rsid w:val="00C8431D"/>
    <w:rsid w:val="00C85914"/>
    <w:rsid w:val="00C85E1A"/>
    <w:rsid w:val="00C85F37"/>
    <w:rsid w:val="00C8626B"/>
    <w:rsid w:val="00C87503"/>
    <w:rsid w:val="00C9003C"/>
    <w:rsid w:val="00C901D7"/>
    <w:rsid w:val="00C90C0B"/>
    <w:rsid w:val="00C90F5C"/>
    <w:rsid w:val="00C91041"/>
    <w:rsid w:val="00C91750"/>
    <w:rsid w:val="00C92333"/>
    <w:rsid w:val="00C935BD"/>
    <w:rsid w:val="00C93A1F"/>
    <w:rsid w:val="00C93E77"/>
    <w:rsid w:val="00C94C93"/>
    <w:rsid w:val="00C9603E"/>
    <w:rsid w:val="00C96309"/>
    <w:rsid w:val="00C96431"/>
    <w:rsid w:val="00C96484"/>
    <w:rsid w:val="00C96DF5"/>
    <w:rsid w:val="00C97185"/>
    <w:rsid w:val="00CA053B"/>
    <w:rsid w:val="00CA0961"/>
    <w:rsid w:val="00CA0D32"/>
    <w:rsid w:val="00CA14FA"/>
    <w:rsid w:val="00CA21BB"/>
    <w:rsid w:val="00CA3259"/>
    <w:rsid w:val="00CA4096"/>
    <w:rsid w:val="00CA40A7"/>
    <w:rsid w:val="00CA4BBB"/>
    <w:rsid w:val="00CA4E3C"/>
    <w:rsid w:val="00CA5FA4"/>
    <w:rsid w:val="00CA632F"/>
    <w:rsid w:val="00CA6726"/>
    <w:rsid w:val="00CA78B7"/>
    <w:rsid w:val="00CB0C0C"/>
    <w:rsid w:val="00CB0FF6"/>
    <w:rsid w:val="00CB1950"/>
    <w:rsid w:val="00CB334D"/>
    <w:rsid w:val="00CB3389"/>
    <w:rsid w:val="00CB3738"/>
    <w:rsid w:val="00CB3C8E"/>
    <w:rsid w:val="00CB3E0A"/>
    <w:rsid w:val="00CB3E8F"/>
    <w:rsid w:val="00CB4726"/>
    <w:rsid w:val="00CB495C"/>
    <w:rsid w:val="00CB542B"/>
    <w:rsid w:val="00CB5758"/>
    <w:rsid w:val="00CB644A"/>
    <w:rsid w:val="00CB6515"/>
    <w:rsid w:val="00CC01C2"/>
    <w:rsid w:val="00CC036C"/>
    <w:rsid w:val="00CC0A7E"/>
    <w:rsid w:val="00CC1745"/>
    <w:rsid w:val="00CC19D1"/>
    <w:rsid w:val="00CC1CE2"/>
    <w:rsid w:val="00CC23EE"/>
    <w:rsid w:val="00CC3589"/>
    <w:rsid w:val="00CC42EE"/>
    <w:rsid w:val="00CC487A"/>
    <w:rsid w:val="00CC4DD2"/>
    <w:rsid w:val="00CC597C"/>
    <w:rsid w:val="00CC75EB"/>
    <w:rsid w:val="00CC7869"/>
    <w:rsid w:val="00CC7B6C"/>
    <w:rsid w:val="00CD101D"/>
    <w:rsid w:val="00CD1F2A"/>
    <w:rsid w:val="00CD2242"/>
    <w:rsid w:val="00CD2BB2"/>
    <w:rsid w:val="00CD2C9A"/>
    <w:rsid w:val="00CD2FB0"/>
    <w:rsid w:val="00CD3122"/>
    <w:rsid w:val="00CD3910"/>
    <w:rsid w:val="00CD4101"/>
    <w:rsid w:val="00CD4F29"/>
    <w:rsid w:val="00CD50EA"/>
    <w:rsid w:val="00CD518B"/>
    <w:rsid w:val="00CD65EC"/>
    <w:rsid w:val="00CD6DFC"/>
    <w:rsid w:val="00CD7C41"/>
    <w:rsid w:val="00CE026E"/>
    <w:rsid w:val="00CE02B8"/>
    <w:rsid w:val="00CE064E"/>
    <w:rsid w:val="00CE1D70"/>
    <w:rsid w:val="00CE3043"/>
    <w:rsid w:val="00CE376C"/>
    <w:rsid w:val="00CE443D"/>
    <w:rsid w:val="00CE454A"/>
    <w:rsid w:val="00CE4B03"/>
    <w:rsid w:val="00CE4EF1"/>
    <w:rsid w:val="00CE5444"/>
    <w:rsid w:val="00CE544A"/>
    <w:rsid w:val="00CE6553"/>
    <w:rsid w:val="00CE741A"/>
    <w:rsid w:val="00CE75B0"/>
    <w:rsid w:val="00CE797C"/>
    <w:rsid w:val="00CE7D4D"/>
    <w:rsid w:val="00CE7DBF"/>
    <w:rsid w:val="00CF02EE"/>
    <w:rsid w:val="00CF091E"/>
    <w:rsid w:val="00CF0FA4"/>
    <w:rsid w:val="00CF17EB"/>
    <w:rsid w:val="00CF1817"/>
    <w:rsid w:val="00CF1B50"/>
    <w:rsid w:val="00CF2126"/>
    <w:rsid w:val="00CF40FB"/>
    <w:rsid w:val="00CF5031"/>
    <w:rsid w:val="00CF535B"/>
    <w:rsid w:val="00CF53A3"/>
    <w:rsid w:val="00CF6D14"/>
    <w:rsid w:val="00CF6D79"/>
    <w:rsid w:val="00CF76B2"/>
    <w:rsid w:val="00CF7C2B"/>
    <w:rsid w:val="00D00506"/>
    <w:rsid w:val="00D00689"/>
    <w:rsid w:val="00D011B1"/>
    <w:rsid w:val="00D01CEC"/>
    <w:rsid w:val="00D02D56"/>
    <w:rsid w:val="00D03304"/>
    <w:rsid w:val="00D038E9"/>
    <w:rsid w:val="00D039F7"/>
    <w:rsid w:val="00D03C76"/>
    <w:rsid w:val="00D0400D"/>
    <w:rsid w:val="00D040CC"/>
    <w:rsid w:val="00D051A7"/>
    <w:rsid w:val="00D05578"/>
    <w:rsid w:val="00D05809"/>
    <w:rsid w:val="00D06136"/>
    <w:rsid w:val="00D0640C"/>
    <w:rsid w:val="00D064E6"/>
    <w:rsid w:val="00D066C6"/>
    <w:rsid w:val="00D06992"/>
    <w:rsid w:val="00D07D3C"/>
    <w:rsid w:val="00D110BD"/>
    <w:rsid w:val="00D11274"/>
    <w:rsid w:val="00D1148F"/>
    <w:rsid w:val="00D123C2"/>
    <w:rsid w:val="00D132C3"/>
    <w:rsid w:val="00D1348F"/>
    <w:rsid w:val="00D134C7"/>
    <w:rsid w:val="00D1597B"/>
    <w:rsid w:val="00D16888"/>
    <w:rsid w:val="00D16A24"/>
    <w:rsid w:val="00D1736F"/>
    <w:rsid w:val="00D174E3"/>
    <w:rsid w:val="00D17E06"/>
    <w:rsid w:val="00D17FCC"/>
    <w:rsid w:val="00D207C0"/>
    <w:rsid w:val="00D2138A"/>
    <w:rsid w:val="00D21996"/>
    <w:rsid w:val="00D21A85"/>
    <w:rsid w:val="00D22ECE"/>
    <w:rsid w:val="00D22F68"/>
    <w:rsid w:val="00D23663"/>
    <w:rsid w:val="00D2473E"/>
    <w:rsid w:val="00D24C52"/>
    <w:rsid w:val="00D24E48"/>
    <w:rsid w:val="00D25064"/>
    <w:rsid w:val="00D25DB5"/>
    <w:rsid w:val="00D25F41"/>
    <w:rsid w:val="00D26668"/>
    <w:rsid w:val="00D27463"/>
    <w:rsid w:val="00D303D3"/>
    <w:rsid w:val="00D30672"/>
    <w:rsid w:val="00D30947"/>
    <w:rsid w:val="00D30978"/>
    <w:rsid w:val="00D31114"/>
    <w:rsid w:val="00D31B6C"/>
    <w:rsid w:val="00D31BEF"/>
    <w:rsid w:val="00D32E63"/>
    <w:rsid w:val="00D33043"/>
    <w:rsid w:val="00D33921"/>
    <w:rsid w:val="00D33F2F"/>
    <w:rsid w:val="00D3424B"/>
    <w:rsid w:val="00D34E59"/>
    <w:rsid w:val="00D35102"/>
    <w:rsid w:val="00D35C48"/>
    <w:rsid w:val="00D35C53"/>
    <w:rsid w:val="00D35D1C"/>
    <w:rsid w:val="00D35D8F"/>
    <w:rsid w:val="00D35F88"/>
    <w:rsid w:val="00D3604C"/>
    <w:rsid w:val="00D36662"/>
    <w:rsid w:val="00D36BEA"/>
    <w:rsid w:val="00D37F96"/>
    <w:rsid w:val="00D40B13"/>
    <w:rsid w:val="00D41316"/>
    <w:rsid w:val="00D43283"/>
    <w:rsid w:val="00D45359"/>
    <w:rsid w:val="00D45661"/>
    <w:rsid w:val="00D45A78"/>
    <w:rsid w:val="00D45F33"/>
    <w:rsid w:val="00D45F78"/>
    <w:rsid w:val="00D4658F"/>
    <w:rsid w:val="00D476C5"/>
    <w:rsid w:val="00D479A9"/>
    <w:rsid w:val="00D50FF4"/>
    <w:rsid w:val="00D51097"/>
    <w:rsid w:val="00D5134C"/>
    <w:rsid w:val="00D5148B"/>
    <w:rsid w:val="00D517F7"/>
    <w:rsid w:val="00D51837"/>
    <w:rsid w:val="00D51F44"/>
    <w:rsid w:val="00D52323"/>
    <w:rsid w:val="00D52BA7"/>
    <w:rsid w:val="00D53C8A"/>
    <w:rsid w:val="00D53E1C"/>
    <w:rsid w:val="00D55089"/>
    <w:rsid w:val="00D55E09"/>
    <w:rsid w:val="00D56355"/>
    <w:rsid w:val="00D56839"/>
    <w:rsid w:val="00D56CE2"/>
    <w:rsid w:val="00D57333"/>
    <w:rsid w:val="00D57C99"/>
    <w:rsid w:val="00D57E2C"/>
    <w:rsid w:val="00D60193"/>
    <w:rsid w:val="00D603FC"/>
    <w:rsid w:val="00D607DC"/>
    <w:rsid w:val="00D60C66"/>
    <w:rsid w:val="00D6160D"/>
    <w:rsid w:val="00D619AF"/>
    <w:rsid w:val="00D61AF8"/>
    <w:rsid w:val="00D62B0D"/>
    <w:rsid w:val="00D6415A"/>
    <w:rsid w:val="00D644D7"/>
    <w:rsid w:val="00D64E38"/>
    <w:rsid w:val="00D6613E"/>
    <w:rsid w:val="00D66391"/>
    <w:rsid w:val="00D6641B"/>
    <w:rsid w:val="00D66483"/>
    <w:rsid w:val="00D664D9"/>
    <w:rsid w:val="00D670EC"/>
    <w:rsid w:val="00D704FD"/>
    <w:rsid w:val="00D70670"/>
    <w:rsid w:val="00D707EA"/>
    <w:rsid w:val="00D71045"/>
    <w:rsid w:val="00D7161D"/>
    <w:rsid w:val="00D716E4"/>
    <w:rsid w:val="00D7197B"/>
    <w:rsid w:val="00D71BE6"/>
    <w:rsid w:val="00D72428"/>
    <w:rsid w:val="00D7245F"/>
    <w:rsid w:val="00D72734"/>
    <w:rsid w:val="00D742CE"/>
    <w:rsid w:val="00D744F8"/>
    <w:rsid w:val="00D757C9"/>
    <w:rsid w:val="00D75820"/>
    <w:rsid w:val="00D7588E"/>
    <w:rsid w:val="00D761A0"/>
    <w:rsid w:val="00D76468"/>
    <w:rsid w:val="00D7663B"/>
    <w:rsid w:val="00D7665A"/>
    <w:rsid w:val="00D7683A"/>
    <w:rsid w:val="00D7718A"/>
    <w:rsid w:val="00D77369"/>
    <w:rsid w:val="00D77EED"/>
    <w:rsid w:val="00D80086"/>
    <w:rsid w:val="00D815DE"/>
    <w:rsid w:val="00D81B98"/>
    <w:rsid w:val="00D822B2"/>
    <w:rsid w:val="00D82C82"/>
    <w:rsid w:val="00D837A9"/>
    <w:rsid w:val="00D83984"/>
    <w:rsid w:val="00D840E7"/>
    <w:rsid w:val="00D8734C"/>
    <w:rsid w:val="00D87635"/>
    <w:rsid w:val="00D903FF"/>
    <w:rsid w:val="00D90D5B"/>
    <w:rsid w:val="00D90E88"/>
    <w:rsid w:val="00D90F0E"/>
    <w:rsid w:val="00D91025"/>
    <w:rsid w:val="00D91B34"/>
    <w:rsid w:val="00D91FCB"/>
    <w:rsid w:val="00D926D5"/>
    <w:rsid w:val="00D92CE7"/>
    <w:rsid w:val="00D92F89"/>
    <w:rsid w:val="00D937FC"/>
    <w:rsid w:val="00D93E5A"/>
    <w:rsid w:val="00D941FA"/>
    <w:rsid w:val="00D9466A"/>
    <w:rsid w:val="00D9549F"/>
    <w:rsid w:val="00D96E5D"/>
    <w:rsid w:val="00D97D54"/>
    <w:rsid w:val="00DA0016"/>
    <w:rsid w:val="00DA07EC"/>
    <w:rsid w:val="00DA0AED"/>
    <w:rsid w:val="00DA0B27"/>
    <w:rsid w:val="00DA10F2"/>
    <w:rsid w:val="00DA11B1"/>
    <w:rsid w:val="00DA1348"/>
    <w:rsid w:val="00DA17C6"/>
    <w:rsid w:val="00DA1B05"/>
    <w:rsid w:val="00DA1F77"/>
    <w:rsid w:val="00DA2A74"/>
    <w:rsid w:val="00DA34E1"/>
    <w:rsid w:val="00DA3543"/>
    <w:rsid w:val="00DA35FF"/>
    <w:rsid w:val="00DA41C9"/>
    <w:rsid w:val="00DA41DB"/>
    <w:rsid w:val="00DA4420"/>
    <w:rsid w:val="00DA4961"/>
    <w:rsid w:val="00DA55E3"/>
    <w:rsid w:val="00DA5A49"/>
    <w:rsid w:val="00DA5AC9"/>
    <w:rsid w:val="00DA5AD6"/>
    <w:rsid w:val="00DA68DE"/>
    <w:rsid w:val="00DA6BC3"/>
    <w:rsid w:val="00DA7AE2"/>
    <w:rsid w:val="00DB02D0"/>
    <w:rsid w:val="00DB0BF8"/>
    <w:rsid w:val="00DB15B1"/>
    <w:rsid w:val="00DB1A47"/>
    <w:rsid w:val="00DB1BD1"/>
    <w:rsid w:val="00DB2005"/>
    <w:rsid w:val="00DB23AB"/>
    <w:rsid w:val="00DB2F3F"/>
    <w:rsid w:val="00DB33DD"/>
    <w:rsid w:val="00DB34E8"/>
    <w:rsid w:val="00DB3817"/>
    <w:rsid w:val="00DB4187"/>
    <w:rsid w:val="00DB459E"/>
    <w:rsid w:val="00DB4994"/>
    <w:rsid w:val="00DB4B5D"/>
    <w:rsid w:val="00DB5DF0"/>
    <w:rsid w:val="00DB6724"/>
    <w:rsid w:val="00DB7F76"/>
    <w:rsid w:val="00DC00E3"/>
    <w:rsid w:val="00DC022C"/>
    <w:rsid w:val="00DC3C14"/>
    <w:rsid w:val="00DC3C3B"/>
    <w:rsid w:val="00DC3E49"/>
    <w:rsid w:val="00DC454D"/>
    <w:rsid w:val="00DC58FE"/>
    <w:rsid w:val="00DC5BCB"/>
    <w:rsid w:val="00DC71A0"/>
    <w:rsid w:val="00DC7A71"/>
    <w:rsid w:val="00DC7BA9"/>
    <w:rsid w:val="00DC7BFF"/>
    <w:rsid w:val="00DD0FE4"/>
    <w:rsid w:val="00DD1401"/>
    <w:rsid w:val="00DD1B6C"/>
    <w:rsid w:val="00DD2DCD"/>
    <w:rsid w:val="00DD34C3"/>
    <w:rsid w:val="00DD47B2"/>
    <w:rsid w:val="00DD4DEB"/>
    <w:rsid w:val="00DD585F"/>
    <w:rsid w:val="00DD5A0E"/>
    <w:rsid w:val="00DD5EC9"/>
    <w:rsid w:val="00DD5EE6"/>
    <w:rsid w:val="00DD6A59"/>
    <w:rsid w:val="00DD7085"/>
    <w:rsid w:val="00DD71DE"/>
    <w:rsid w:val="00DD734C"/>
    <w:rsid w:val="00DD7735"/>
    <w:rsid w:val="00DD77EC"/>
    <w:rsid w:val="00DD7B5E"/>
    <w:rsid w:val="00DD7C7A"/>
    <w:rsid w:val="00DE0442"/>
    <w:rsid w:val="00DE0541"/>
    <w:rsid w:val="00DE12BF"/>
    <w:rsid w:val="00DE1C6B"/>
    <w:rsid w:val="00DE2351"/>
    <w:rsid w:val="00DE24AA"/>
    <w:rsid w:val="00DE3A38"/>
    <w:rsid w:val="00DE419C"/>
    <w:rsid w:val="00DE521C"/>
    <w:rsid w:val="00DE64A7"/>
    <w:rsid w:val="00DE65F0"/>
    <w:rsid w:val="00DE688E"/>
    <w:rsid w:val="00DE7119"/>
    <w:rsid w:val="00DE7F20"/>
    <w:rsid w:val="00DF0362"/>
    <w:rsid w:val="00DF071B"/>
    <w:rsid w:val="00DF09E7"/>
    <w:rsid w:val="00DF1052"/>
    <w:rsid w:val="00DF2B77"/>
    <w:rsid w:val="00DF2DAF"/>
    <w:rsid w:val="00DF2E8D"/>
    <w:rsid w:val="00DF2EB2"/>
    <w:rsid w:val="00DF2F98"/>
    <w:rsid w:val="00DF300E"/>
    <w:rsid w:val="00DF3F75"/>
    <w:rsid w:val="00DF40BF"/>
    <w:rsid w:val="00DF42E0"/>
    <w:rsid w:val="00DF4528"/>
    <w:rsid w:val="00DF4804"/>
    <w:rsid w:val="00DF57C2"/>
    <w:rsid w:val="00DF5B6F"/>
    <w:rsid w:val="00DF6586"/>
    <w:rsid w:val="00DF71FD"/>
    <w:rsid w:val="00DFD41E"/>
    <w:rsid w:val="00E015A5"/>
    <w:rsid w:val="00E03151"/>
    <w:rsid w:val="00E03330"/>
    <w:rsid w:val="00E0340A"/>
    <w:rsid w:val="00E038B7"/>
    <w:rsid w:val="00E03E9C"/>
    <w:rsid w:val="00E03F35"/>
    <w:rsid w:val="00E058EC"/>
    <w:rsid w:val="00E05B9E"/>
    <w:rsid w:val="00E05FA4"/>
    <w:rsid w:val="00E06CDB"/>
    <w:rsid w:val="00E06EB4"/>
    <w:rsid w:val="00E0751F"/>
    <w:rsid w:val="00E07A25"/>
    <w:rsid w:val="00E07F07"/>
    <w:rsid w:val="00E10982"/>
    <w:rsid w:val="00E114D9"/>
    <w:rsid w:val="00E115B5"/>
    <w:rsid w:val="00E11FE4"/>
    <w:rsid w:val="00E12003"/>
    <w:rsid w:val="00E12105"/>
    <w:rsid w:val="00E1284D"/>
    <w:rsid w:val="00E1292F"/>
    <w:rsid w:val="00E12936"/>
    <w:rsid w:val="00E12975"/>
    <w:rsid w:val="00E12983"/>
    <w:rsid w:val="00E13411"/>
    <w:rsid w:val="00E13655"/>
    <w:rsid w:val="00E13C4D"/>
    <w:rsid w:val="00E13F4E"/>
    <w:rsid w:val="00E150D1"/>
    <w:rsid w:val="00E155C8"/>
    <w:rsid w:val="00E168C4"/>
    <w:rsid w:val="00E170DE"/>
    <w:rsid w:val="00E171C0"/>
    <w:rsid w:val="00E17666"/>
    <w:rsid w:val="00E17FB2"/>
    <w:rsid w:val="00E20942"/>
    <w:rsid w:val="00E217AD"/>
    <w:rsid w:val="00E228AB"/>
    <w:rsid w:val="00E22EB3"/>
    <w:rsid w:val="00E24600"/>
    <w:rsid w:val="00E249E9"/>
    <w:rsid w:val="00E25167"/>
    <w:rsid w:val="00E25794"/>
    <w:rsid w:val="00E25A96"/>
    <w:rsid w:val="00E2620C"/>
    <w:rsid w:val="00E26645"/>
    <w:rsid w:val="00E26806"/>
    <w:rsid w:val="00E26930"/>
    <w:rsid w:val="00E26A8A"/>
    <w:rsid w:val="00E2704F"/>
    <w:rsid w:val="00E2722A"/>
    <w:rsid w:val="00E3001E"/>
    <w:rsid w:val="00E3035F"/>
    <w:rsid w:val="00E30457"/>
    <w:rsid w:val="00E30737"/>
    <w:rsid w:val="00E30A5F"/>
    <w:rsid w:val="00E31458"/>
    <w:rsid w:val="00E3167B"/>
    <w:rsid w:val="00E3173A"/>
    <w:rsid w:val="00E329B8"/>
    <w:rsid w:val="00E32A29"/>
    <w:rsid w:val="00E33225"/>
    <w:rsid w:val="00E33A12"/>
    <w:rsid w:val="00E33F6F"/>
    <w:rsid w:val="00E35BA0"/>
    <w:rsid w:val="00E37A26"/>
    <w:rsid w:val="00E37E45"/>
    <w:rsid w:val="00E37F89"/>
    <w:rsid w:val="00E40211"/>
    <w:rsid w:val="00E402AF"/>
    <w:rsid w:val="00E40903"/>
    <w:rsid w:val="00E40A37"/>
    <w:rsid w:val="00E40BF5"/>
    <w:rsid w:val="00E424B7"/>
    <w:rsid w:val="00E42B9D"/>
    <w:rsid w:val="00E431B4"/>
    <w:rsid w:val="00E4335F"/>
    <w:rsid w:val="00E4466C"/>
    <w:rsid w:val="00E449A2"/>
    <w:rsid w:val="00E44C25"/>
    <w:rsid w:val="00E45C36"/>
    <w:rsid w:val="00E45D36"/>
    <w:rsid w:val="00E45EB6"/>
    <w:rsid w:val="00E45FA1"/>
    <w:rsid w:val="00E46184"/>
    <w:rsid w:val="00E471B3"/>
    <w:rsid w:val="00E47A0E"/>
    <w:rsid w:val="00E47A9E"/>
    <w:rsid w:val="00E50998"/>
    <w:rsid w:val="00E50E26"/>
    <w:rsid w:val="00E51518"/>
    <w:rsid w:val="00E5229A"/>
    <w:rsid w:val="00E52BA6"/>
    <w:rsid w:val="00E5447D"/>
    <w:rsid w:val="00E5552F"/>
    <w:rsid w:val="00E56860"/>
    <w:rsid w:val="00E574B5"/>
    <w:rsid w:val="00E57DB9"/>
    <w:rsid w:val="00E57FA4"/>
    <w:rsid w:val="00E605AE"/>
    <w:rsid w:val="00E606FB"/>
    <w:rsid w:val="00E60736"/>
    <w:rsid w:val="00E607E9"/>
    <w:rsid w:val="00E60907"/>
    <w:rsid w:val="00E60E17"/>
    <w:rsid w:val="00E61535"/>
    <w:rsid w:val="00E61E7A"/>
    <w:rsid w:val="00E61E98"/>
    <w:rsid w:val="00E6306D"/>
    <w:rsid w:val="00E6356A"/>
    <w:rsid w:val="00E63C4D"/>
    <w:rsid w:val="00E642AF"/>
    <w:rsid w:val="00E6492A"/>
    <w:rsid w:val="00E6518F"/>
    <w:rsid w:val="00E65B89"/>
    <w:rsid w:val="00E664E5"/>
    <w:rsid w:val="00E6688C"/>
    <w:rsid w:val="00E67589"/>
    <w:rsid w:val="00E67650"/>
    <w:rsid w:val="00E67CC2"/>
    <w:rsid w:val="00E7080D"/>
    <w:rsid w:val="00E70F62"/>
    <w:rsid w:val="00E71323"/>
    <w:rsid w:val="00E71925"/>
    <w:rsid w:val="00E71F09"/>
    <w:rsid w:val="00E71F92"/>
    <w:rsid w:val="00E72325"/>
    <w:rsid w:val="00E7444A"/>
    <w:rsid w:val="00E745B4"/>
    <w:rsid w:val="00E74E3F"/>
    <w:rsid w:val="00E74F54"/>
    <w:rsid w:val="00E751C9"/>
    <w:rsid w:val="00E75F69"/>
    <w:rsid w:val="00E76C5A"/>
    <w:rsid w:val="00E76CD5"/>
    <w:rsid w:val="00E77050"/>
    <w:rsid w:val="00E80032"/>
    <w:rsid w:val="00E80588"/>
    <w:rsid w:val="00E80BC6"/>
    <w:rsid w:val="00E80DC8"/>
    <w:rsid w:val="00E827A3"/>
    <w:rsid w:val="00E8290C"/>
    <w:rsid w:val="00E82FEC"/>
    <w:rsid w:val="00E83D4C"/>
    <w:rsid w:val="00E840FA"/>
    <w:rsid w:val="00E84F93"/>
    <w:rsid w:val="00E85851"/>
    <w:rsid w:val="00E859A1"/>
    <w:rsid w:val="00E86827"/>
    <w:rsid w:val="00E903D7"/>
    <w:rsid w:val="00E90454"/>
    <w:rsid w:val="00E90E1D"/>
    <w:rsid w:val="00E90E53"/>
    <w:rsid w:val="00E92088"/>
    <w:rsid w:val="00E92D19"/>
    <w:rsid w:val="00E93B6A"/>
    <w:rsid w:val="00E93D0F"/>
    <w:rsid w:val="00E943AF"/>
    <w:rsid w:val="00E944C2"/>
    <w:rsid w:val="00E94A9E"/>
    <w:rsid w:val="00E94CDB"/>
    <w:rsid w:val="00E95918"/>
    <w:rsid w:val="00E95B49"/>
    <w:rsid w:val="00E95CF2"/>
    <w:rsid w:val="00E95D98"/>
    <w:rsid w:val="00E96023"/>
    <w:rsid w:val="00E962C5"/>
    <w:rsid w:val="00E96AC7"/>
    <w:rsid w:val="00E96AE1"/>
    <w:rsid w:val="00E97656"/>
    <w:rsid w:val="00E97A50"/>
    <w:rsid w:val="00EA0012"/>
    <w:rsid w:val="00EA012D"/>
    <w:rsid w:val="00EA072F"/>
    <w:rsid w:val="00EA10D7"/>
    <w:rsid w:val="00EA13E9"/>
    <w:rsid w:val="00EA193B"/>
    <w:rsid w:val="00EA1B83"/>
    <w:rsid w:val="00EA3108"/>
    <w:rsid w:val="00EA31CE"/>
    <w:rsid w:val="00EA3B86"/>
    <w:rsid w:val="00EA40B1"/>
    <w:rsid w:val="00EA43BF"/>
    <w:rsid w:val="00EA47CD"/>
    <w:rsid w:val="00EA4D76"/>
    <w:rsid w:val="00EA528F"/>
    <w:rsid w:val="00EA6263"/>
    <w:rsid w:val="00EA6AD2"/>
    <w:rsid w:val="00EA7533"/>
    <w:rsid w:val="00EA77DA"/>
    <w:rsid w:val="00EB014B"/>
    <w:rsid w:val="00EB0258"/>
    <w:rsid w:val="00EB104D"/>
    <w:rsid w:val="00EB11D2"/>
    <w:rsid w:val="00EB17AE"/>
    <w:rsid w:val="00EB2046"/>
    <w:rsid w:val="00EB2581"/>
    <w:rsid w:val="00EB2D9F"/>
    <w:rsid w:val="00EB3D32"/>
    <w:rsid w:val="00EB3D3E"/>
    <w:rsid w:val="00EB4767"/>
    <w:rsid w:val="00EB4903"/>
    <w:rsid w:val="00EB54E9"/>
    <w:rsid w:val="00EB552C"/>
    <w:rsid w:val="00EB5995"/>
    <w:rsid w:val="00EB5A91"/>
    <w:rsid w:val="00EB5C12"/>
    <w:rsid w:val="00EB5CD9"/>
    <w:rsid w:val="00EB63ED"/>
    <w:rsid w:val="00EB6543"/>
    <w:rsid w:val="00EB6B23"/>
    <w:rsid w:val="00EB6CD8"/>
    <w:rsid w:val="00EB6EC3"/>
    <w:rsid w:val="00EB72D1"/>
    <w:rsid w:val="00EB74F5"/>
    <w:rsid w:val="00EC034F"/>
    <w:rsid w:val="00EC0438"/>
    <w:rsid w:val="00EC07E3"/>
    <w:rsid w:val="00EC0AEB"/>
    <w:rsid w:val="00EC1066"/>
    <w:rsid w:val="00EC12E7"/>
    <w:rsid w:val="00EC17BF"/>
    <w:rsid w:val="00EC17FD"/>
    <w:rsid w:val="00EC1A32"/>
    <w:rsid w:val="00EC1A60"/>
    <w:rsid w:val="00EC1EEC"/>
    <w:rsid w:val="00EC1EF5"/>
    <w:rsid w:val="00EC2150"/>
    <w:rsid w:val="00EC21B2"/>
    <w:rsid w:val="00EC21D7"/>
    <w:rsid w:val="00EC2A56"/>
    <w:rsid w:val="00EC33C1"/>
    <w:rsid w:val="00EC3526"/>
    <w:rsid w:val="00EC38A3"/>
    <w:rsid w:val="00EC4D25"/>
    <w:rsid w:val="00EC583C"/>
    <w:rsid w:val="00EC59DC"/>
    <w:rsid w:val="00EC5B2E"/>
    <w:rsid w:val="00EC6319"/>
    <w:rsid w:val="00EC660B"/>
    <w:rsid w:val="00EC6697"/>
    <w:rsid w:val="00EC694D"/>
    <w:rsid w:val="00EC6D97"/>
    <w:rsid w:val="00EC6F5F"/>
    <w:rsid w:val="00ED0235"/>
    <w:rsid w:val="00ED2543"/>
    <w:rsid w:val="00ED2D76"/>
    <w:rsid w:val="00ED2F5F"/>
    <w:rsid w:val="00ED2FB1"/>
    <w:rsid w:val="00ED321D"/>
    <w:rsid w:val="00ED3611"/>
    <w:rsid w:val="00ED4C69"/>
    <w:rsid w:val="00ED5C21"/>
    <w:rsid w:val="00ED5FFF"/>
    <w:rsid w:val="00ED6797"/>
    <w:rsid w:val="00ED6C76"/>
    <w:rsid w:val="00ED742A"/>
    <w:rsid w:val="00ED789E"/>
    <w:rsid w:val="00ED7908"/>
    <w:rsid w:val="00ED7BF9"/>
    <w:rsid w:val="00EE0AC2"/>
    <w:rsid w:val="00EE0EDD"/>
    <w:rsid w:val="00EE1553"/>
    <w:rsid w:val="00EE15D0"/>
    <w:rsid w:val="00EE18C4"/>
    <w:rsid w:val="00EE28A4"/>
    <w:rsid w:val="00EE2D16"/>
    <w:rsid w:val="00EE319E"/>
    <w:rsid w:val="00EE3463"/>
    <w:rsid w:val="00EE37A4"/>
    <w:rsid w:val="00EE38CE"/>
    <w:rsid w:val="00EE3993"/>
    <w:rsid w:val="00EE44DD"/>
    <w:rsid w:val="00EE49D1"/>
    <w:rsid w:val="00EE5241"/>
    <w:rsid w:val="00EE6677"/>
    <w:rsid w:val="00EE71CF"/>
    <w:rsid w:val="00EE7F59"/>
    <w:rsid w:val="00EF0023"/>
    <w:rsid w:val="00EF043A"/>
    <w:rsid w:val="00EF0A03"/>
    <w:rsid w:val="00EF0AAB"/>
    <w:rsid w:val="00EF0C6D"/>
    <w:rsid w:val="00EF1A33"/>
    <w:rsid w:val="00EF3375"/>
    <w:rsid w:val="00EF3FAB"/>
    <w:rsid w:val="00EF4434"/>
    <w:rsid w:val="00EF5000"/>
    <w:rsid w:val="00EF7D78"/>
    <w:rsid w:val="00EF7EA5"/>
    <w:rsid w:val="00F00014"/>
    <w:rsid w:val="00F00B02"/>
    <w:rsid w:val="00F013BE"/>
    <w:rsid w:val="00F01904"/>
    <w:rsid w:val="00F0290A"/>
    <w:rsid w:val="00F03093"/>
    <w:rsid w:val="00F035FA"/>
    <w:rsid w:val="00F03811"/>
    <w:rsid w:val="00F039B6"/>
    <w:rsid w:val="00F03A7B"/>
    <w:rsid w:val="00F06379"/>
    <w:rsid w:val="00F07292"/>
    <w:rsid w:val="00F0753C"/>
    <w:rsid w:val="00F07E40"/>
    <w:rsid w:val="00F113EC"/>
    <w:rsid w:val="00F11BD4"/>
    <w:rsid w:val="00F12F3D"/>
    <w:rsid w:val="00F13644"/>
    <w:rsid w:val="00F13B3A"/>
    <w:rsid w:val="00F13CAB"/>
    <w:rsid w:val="00F13F6E"/>
    <w:rsid w:val="00F141A6"/>
    <w:rsid w:val="00F14BE1"/>
    <w:rsid w:val="00F15CBC"/>
    <w:rsid w:val="00F15DFF"/>
    <w:rsid w:val="00F160EF"/>
    <w:rsid w:val="00F169B3"/>
    <w:rsid w:val="00F1721A"/>
    <w:rsid w:val="00F201DC"/>
    <w:rsid w:val="00F20BB5"/>
    <w:rsid w:val="00F21223"/>
    <w:rsid w:val="00F21882"/>
    <w:rsid w:val="00F21C3F"/>
    <w:rsid w:val="00F21CA7"/>
    <w:rsid w:val="00F22007"/>
    <w:rsid w:val="00F22310"/>
    <w:rsid w:val="00F2236C"/>
    <w:rsid w:val="00F22FB5"/>
    <w:rsid w:val="00F22FE8"/>
    <w:rsid w:val="00F232E6"/>
    <w:rsid w:val="00F23651"/>
    <w:rsid w:val="00F23FEE"/>
    <w:rsid w:val="00F24047"/>
    <w:rsid w:val="00F2502B"/>
    <w:rsid w:val="00F25424"/>
    <w:rsid w:val="00F262A3"/>
    <w:rsid w:val="00F264B7"/>
    <w:rsid w:val="00F26CCE"/>
    <w:rsid w:val="00F26DAD"/>
    <w:rsid w:val="00F2711D"/>
    <w:rsid w:val="00F278FF"/>
    <w:rsid w:val="00F279E7"/>
    <w:rsid w:val="00F30B50"/>
    <w:rsid w:val="00F30F9A"/>
    <w:rsid w:val="00F31005"/>
    <w:rsid w:val="00F313E9"/>
    <w:rsid w:val="00F31B98"/>
    <w:rsid w:val="00F31FB1"/>
    <w:rsid w:val="00F3212C"/>
    <w:rsid w:val="00F32D9F"/>
    <w:rsid w:val="00F339DC"/>
    <w:rsid w:val="00F3445D"/>
    <w:rsid w:val="00F34D76"/>
    <w:rsid w:val="00F37206"/>
    <w:rsid w:val="00F37548"/>
    <w:rsid w:val="00F375F1"/>
    <w:rsid w:val="00F37AE9"/>
    <w:rsid w:val="00F4073C"/>
    <w:rsid w:val="00F4171C"/>
    <w:rsid w:val="00F41B17"/>
    <w:rsid w:val="00F41D12"/>
    <w:rsid w:val="00F426D5"/>
    <w:rsid w:val="00F43436"/>
    <w:rsid w:val="00F44156"/>
    <w:rsid w:val="00F44B8A"/>
    <w:rsid w:val="00F44F9D"/>
    <w:rsid w:val="00F45986"/>
    <w:rsid w:val="00F45BA3"/>
    <w:rsid w:val="00F4646A"/>
    <w:rsid w:val="00F464E2"/>
    <w:rsid w:val="00F47311"/>
    <w:rsid w:val="00F47DB3"/>
    <w:rsid w:val="00F50109"/>
    <w:rsid w:val="00F507C8"/>
    <w:rsid w:val="00F51406"/>
    <w:rsid w:val="00F51BE0"/>
    <w:rsid w:val="00F51ED4"/>
    <w:rsid w:val="00F51F0D"/>
    <w:rsid w:val="00F524EE"/>
    <w:rsid w:val="00F52C0F"/>
    <w:rsid w:val="00F5336E"/>
    <w:rsid w:val="00F53A5B"/>
    <w:rsid w:val="00F5405F"/>
    <w:rsid w:val="00F54984"/>
    <w:rsid w:val="00F54C26"/>
    <w:rsid w:val="00F550EF"/>
    <w:rsid w:val="00F554A6"/>
    <w:rsid w:val="00F562B2"/>
    <w:rsid w:val="00F60327"/>
    <w:rsid w:val="00F60712"/>
    <w:rsid w:val="00F60B4D"/>
    <w:rsid w:val="00F6160C"/>
    <w:rsid w:val="00F61A0A"/>
    <w:rsid w:val="00F628B0"/>
    <w:rsid w:val="00F62DE8"/>
    <w:rsid w:val="00F63545"/>
    <w:rsid w:val="00F63D7D"/>
    <w:rsid w:val="00F64B0C"/>
    <w:rsid w:val="00F64FC7"/>
    <w:rsid w:val="00F6638E"/>
    <w:rsid w:val="00F6645A"/>
    <w:rsid w:val="00F6671E"/>
    <w:rsid w:val="00F667BA"/>
    <w:rsid w:val="00F66BBB"/>
    <w:rsid w:val="00F66ECE"/>
    <w:rsid w:val="00F6704C"/>
    <w:rsid w:val="00F67793"/>
    <w:rsid w:val="00F67C9C"/>
    <w:rsid w:val="00F67E2D"/>
    <w:rsid w:val="00F7025C"/>
    <w:rsid w:val="00F702A2"/>
    <w:rsid w:val="00F71199"/>
    <w:rsid w:val="00F72405"/>
    <w:rsid w:val="00F724E9"/>
    <w:rsid w:val="00F72D5B"/>
    <w:rsid w:val="00F73FA7"/>
    <w:rsid w:val="00F74B07"/>
    <w:rsid w:val="00F74CF4"/>
    <w:rsid w:val="00F75354"/>
    <w:rsid w:val="00F75699"/>
    <w:rsid w:val="00F75800"/>
    <w:rsid w:val="00F758B1"/>
    <w:rsid w:val="00F767A6"/>
    <w:rsid w:val="00F768EC"/>
    <w:rsid w:val="00F77ACA"/>
    <w:rsid w:val="00F77D6B"/>
    <w:rsid w:val="00F800C6"/>
    <w:rsid w:val="00F8052F"/>
    <w:rsid w:val="00F80545"/>
    <w:rsid w:val="00F809BC"/>
    <w:rsid w:val="00F8155B"/>
    <w:rsid w:val="00F81D9B"/>
    <w:rsid w:val="00F81E0A"/>
    <w:rsid w:val="00F82618"/>
    <w:rsid w:val="00F8280E"/>
    <w:rsid w:val="00F82ABD"/>
    <w:rsid w:val="00F82E09"/>
    <w:rsid w:val="00F83C83"/>
    <w:rsid w:val="00F8404A"/>
    <w:rsid w:val="00F841B8"/>
    <w:rsid w:val="00F842B3"/>
    <w:rsid w:val="00F84EA7"/>
    <w:rsid w:val="00F852E6"/>
    <w:rsid w:val="00F86744"/>
    <w:rsid w:val="00F86747"/>
    <w:rsid w:val="00F867FD"/>
    <w:rsid w:val="00F87C9F"/>
    <w:rsid w:val="00F9087B"/>
    <w:rsid w:val="00F91370"/>
    <w:rsid w:val="00F91DFD"/>
    <w:rsid w:val="00F923F0"/>
    <w:rsid w:val="00F92B3F"/>
    <w:rsid w:val="00F9305B"/>
    <w:rsid w:val="00F93387"/>
    <w:rsid w:val="00F93403"/>
    <w:rsid w:val="00F939B2"/>
    <w:rsid w:val="00F93DEE"/>
    <w:rsid w:val="00F9599A"/>
    <w:rsid w:val="00F95C63"/>
    <w:rsid w:val="00F9748D"/>
    <w:rsid w:val="00F97C3D"/>
    <w:rsid w:val="00FA0422"/>
    <w:rsid w:val="00FA0BB7"/>
    <w:rsid w:val="00FA23C3"/>
    <w:rsid w:val="00FA23D1"/>
    <w:rsid w:val="00FA289E"/>
    <w:rsid w:val="00FA28EE"/>
    <w:rsid w:val="00FA2F95"/>
    <w:rsid w:val="00FA3D31"/>
    <w:rsid w:val="00FA3D7C"/>
    <w:rsid w:val="00FA536C"/>
    <w:rsid w:val="00FA57E4"/>
    <w:rsid w:val="00FA68A2"/>
    <w:rsid w:val="00FA6B74"/>
    <w:rsid w:val="00FB013D"/>
    <w:rsid w:val="00FB01C5"/>
    <w:rsid w:val="00FB06D0"/>
    <w:rsid w:val="00FB08C9"/>
    <w:rsid w:val="00FB0CA1"/>
    <w:rsid w:val="00FB0DBC"/>
    <w:rsid w:val="00FB11D6"/>
    <w:rsid w:val="00FB1918"/>
    <w:rsid w:val="00FB1AC0"/>
    <w:rsid w:val="00FB1C5C"/>
    <w:rsid w:val="00FB23EA"/>
    <w:rsid w:val="00FB2CE3"/>
    <w:rsid w:val="00FB30B6"/>
    <w:rsid w:val="00FB3460"/>
    <w:rsid w:val="00FB3A0A"/>
    <w:rsid w:val="00FB3AAF"/>
    <w:rsid w:val="00FB417C"/>
    <w:rsid w:val="00FB41EB"/>
    <w:rsid w:val="00FB502D"/>
    <w:rsid w:val="00FB50FB"/>
    <w:rsid w:val="00FB57E7"/>
    <w:rsid w:val="00FB600A"/>
    <w:rsid w:val="00FB6A1D"/>
    <w:rsid w:val="00FB74C9"/>
    <w:rsid w:val="00FB79B3"/>
    <w:rsid w:val="00FB7ED5"/>
    <w:rsid w:val="00FC235E"/>
    <w:rsid w:val="00FC27BE"/>
    <w:rsid w:val="00FC2D8F"/>
    <w:rsid w:val="00FC2E98"/>
    <w:rsid w:val="00FC3202"/>
    <w:rsid w:val="00FC3515"/>
    <w:rsid w:val="00FC38D9"/>
    <w:rsid w:val="00FC3B55"/>
    <w:rsid w:val="00FC3C4C"/>
    <w:rsid w:val="00FC3CE5"/>
    <w:rsid w:val="00FC4419"/>
    <w:rsid w:val="00FC50DE"/>
    <w:rsid w:val="00FC6143"/>
    <w:rsid w:val="00FC6BFE"/>
    <w:rsid w:val="00FC716B"/>
    <w:rsid w:val="00FC72D2"/>
    <w:rsid w:val="00FC7F6B"/>
    <w:rsid w:val="00FD01B5"/>
    <w:rsid w:val="00FD0687"/>
    <w:rsid w:val="00FD09C3"/>
    <w:rsid w:val="00FD0D06"/>
    <w:rsid w:val="00FD0D74"/>
    <w:rsid w:val="00FD1485"/>
    <w:rsid w:val="00FD16BE"/>
    <w:rsid w:val="00FD1BE6"/>
    <w:rsid w:val="00FD1EAD"/>
    <w:rsid w:val="00FD2A87"/>
    <w:rsid w:val="00FD30D0"/>
    <w:rsid w:val="00FD3960"/>
    <w:rsid w:val="00FD39C0"/>
    <w:rsid w:val="00FD5AAA"/>
    <w:rsid w:val="00FD6500"/>
    <w:rsid w:val="00FD6729"/>
    <w:rsid w:val="00FD6AD5"/>
    <w:rsid w:val="00FD6B5D"/>
    <w:rsid w:val="00FD6C93"/>
    <w:rsid w:val="00FD7599"/>
    <w:rsid w:val="00FE022C"/>
    <w:rsid w:val="00FE0520"/>
    <w:rsid w:val="00FE078A"/>
    <w:rsid w:val="00FE0994"/>
    <w:rsid w:val="00FE0B68"/>
    <w:rsid w:val="00FE1B9D"/>
    <w:rsid w:val="00FE34EB"/>
    <w:rsid w:val="00FE4052"/>
    <w:rsid w:val="00FE40D5"/>
    <w:rsid w:val="00FE466E"/>
    <w:rsid w:val="00FE515E"/>
    <w:rsid w:val="00FE6204"/>
    <w:rsid w:val="00FE66B9"/>
    <w:rsid w:val="00FE6B24"/>
    <w:rsid w:val="00FE70A0"/>
    <w:rsid w:val="00FE7BBF"/>
    <w:rsid w:val="00FE7CD3"/>
    <w:rsid w:val="00FF057C"/>
    <w:rsid w:val="00FF1E5C"/>
    <w:rsid w:val="00FF235C"/>
    <w:rsid w:val="00FF34BF"/>
    <w:rsid w:val="00FF3D11"/>
    <w:rsid w:val="00FF47AE"/>
    <w:rsid w:val="00FF47FE"/>
    <w:rsid w:val="00FF56AA"/>
    <w:rsid w:val="00FF5A7E"/>
    <w:rsid w:val="00FF5C40"/>
    <w:rsid w:val="00FF5D4B"/>
    <w:rsid w:val="00FF5D9C"/>
    <w:rsid w:val="00FF63D9"/>
    <w:rsid w:val="00FF69AC"/>
    <w:rsid w:val="00FF78B2"/>
    <w:rsid w:val="0102D634"/>
    <w:rsid w:val="013143A9"/>
    <w:rsid w:val="015BA89C"/>
    <w:rsid w:val="015E9A01"/>
    <w:rsid w:val="015F2C37"/>
    <w:rsid w:val="0160570A"/>
    <w:rsid w:val="01632E7B"/>
    <w:rsid w:val="016EF6AB"/>
    <w:rsid w:val="018104A7"/>
    <w:rsid w:val="018DC268"/>
    <w:rsid w:val="018E977F"/>
    <w:rsid w:val="019772B7"/>
    <w:rsid w:val="01B283E8"/>
    <w:rsid w:val="01F02985"/>
    <w:rsid w:val="0211516B"/>
    <w:rsid w:val="021438BC"/>
    <w:rsid w:val="02218A31"/>
    <w:rsid w:val="02260BF0"/>
    <w:rsid w:val="02345D02"/>
    <w:rsid w:val="0254D5B0"/>
    <w:rsid w:val="0271D6A5"/>
    <w:rsid w:val="0273096C"/>
    <w:rsid w:val="02BADB0F"/>
    <w:rsid w:val="02E94AF5"/>
    <w:rsid w:val="031D1784"/>
    <w:rsid w:val="03258049"/>
    <w:rsid w:val="033C0226"/>
    <w:rsid w:val="034542DD"/>
    <w:rsid w:val="036BC0B6"/>
    <w:rsid w:val="036C1821"/>
    <w:rsid w:val="036E834B"/>
    <w:rsid w:val="03912AD7"/>
    <w:rsid w:val="03929E34"/>
    <w:rsid w:val="039D08D9"/>
    <w:rsid w:val="03CA48C0"/>
    <w:rsid w:val="03CB047C"/>
    <w:rsid w:val="03EDC52B"/>
    <w:rsid w:val="03F6AE8A"/>
    <w:rsid w:val="045B1C43"/>
    <w:rsid w:val="045D41CD"/>
    <w:rsid w:val="047377F9"/>
    <w:rsid w:val="04867FB3"/>
    <w:rsid w:val="04C384FF"/>
    <w:rsid w:val="04C4CFCF"/>
    <w:rsid w:val="04E6F569"/>
    <w:rsid w:val="04F55926"/>
    <w:rsid w:val="050C9311"/>
    <w:rsid w:val="05133B63"/>
    <w:rsid w:val="051CE447"/>
    <w:rsid w:val="052B9977"/>
    <w:rsid w:val="052BBAD9"/>
    <w:rsid w:val="0534D4DB"/>
    <w:rsid w:val="05405670"/>
    <w:rsid w:val="05623F54"/>
    <w:rsid w:val="0582845D"/>
    <w:rsid w:val="058BF2CA"/>
    <w:rsid w:val="0595B3AE"/>
    <w:rsid w:val="059A881C"/>
    <w:rsid w:val="05ACABFA"/>
    <w:rsid w:val="05D7C07F"/>
    <w:rsid w:val="05DDE0DC"/>
    <w:rsid w:val="06099989"/>
    <w:rsid w:val="060C77D1"/>
    <w:rsid w:val="0614D0B9"/>
    <w:rsid w:val="062A3FC6"/>
    <w:rsid w:val="064FE2B0"/>
    <w:rsid w:val="0650F636"/>
    <w:rsid w:val="0654524D"/>
    <w:rsid w:val="0659340D"/>
    <w:rsid w:val="0677D1C8"/>
    <w:rsid w:val="06828755"/>
    <w:rsid w:val="068664A0"/>
    <w:rsid w:val="068E7DCA"/>
    <w:rsid w:val="06912068"/>
    <w:rsid w:val="0697E31B"/>
    <w:rsid w:val="069AC5B2"/>
    <w:rsid w:val="06B5B42F"/>
    <w:rsid w:val="06D56F55"/>
    <w:rsid w:val="06EB5398"/>
    <w:rsid w:val="07165F14"/>
    <w:rsid w:val="071F6408"/>
    <w:rsid w:val="0722C687"/>
    <w:rsid w:val="0733C5B6"/>
    <w:rsid w:val="0733E679"/>
    <w:rsid w:val="0735764A"/>
    <w:rsid w:val="0746ED6D"/>
    <w:rsid w:val="0749F2F3"/>
    <w:rsid w:val="076538F7"/>
    <w:rsid w:val="078918A0"/>
    <w:rsid w:val="07C57736"/>
    <w:rsid w:val="07FB217D"/>
    <w:rsid w:val="084D99DC"/>
    <w:rsid w:val="08500BE0"/>
    <w:rsid w:val="08849305"/>
    <w:rsid w:val="0884D9B9"/>
    <w:rsid w:val="08BCF456"/>
    <w:rsid w:val="08DC5AC0"/>
    <w:rsid w:val="08FF7A7E"/>
    <w:rsid w:val="0905FF3E"/>
    <w:rsid w:val="09161D1D"/>
    <w:rsid w:val="091CED22"/>
    <w:rsid w:val="09852C20"/>
    <w:rsid w:val="099C0560"/>
    <w:rsid w:val="09A2F2FE"/>
    <w:rsid w:val="09C11466"/>
    <w:rsid w:val="09CB4945"/>
    <w:rsid w:val="09CD62B3"/>
    <w:rsid w:val="0A0676BD"/>
    <w:rsid w:val="0A1E34D6"/>
    <w:rsid w:val="0A22A5AC"/>
    <w:rsid w:val="0A6560D0"/>
    <w:rsid w:val="0A9EC517"/>
    <w:rsid w:val="0ABA3474"/>
    <w:rsid w:val="0ABD43DF"/>
    <w:rsid w:val="0ACE98D7"/>
    <w:rsid w:val="0ACF8A02"/>
    <w:rsid w:val="0B01A547"/>
    <w:rsid w:val="0B207303"/>
    <w:rsid w:val="0B2D6CBF"/>
    <w:rsid w:val="0B3CD950"/>
    <w:rsid w:val="0B53B1CF"/>
    <w:rsid w:val="0B74681B"/>
    <w:rsid w:val="0B7C351F"/>
    <w:rsid w:val="0B8B6676"/>
    <w:rsid w:val="0BCF2A58"/>
    <w:rsid w:val="0BE4A0BF"/>
    <w:rsid w:val="0BE599FA"/>
    <w:rsid w:val="0C05692D"/>
    <w:rsid w:val="0C4DAEA1"/>
    <w:rsid w:val="0C5FFDC4"/>
    <w:rsid w:val="0C79E696"/>
    <w:rsid w:val="0CA7D86A"/>
    <w:rsid w:val="0CB3141C"/>
    <w:rsid w:val="0CCB2C7E"/>
    <w:rsid w:val="0CDD5268"/>
    <w:rsid w:val="0CE344F6"/>
    <w:rsid w:val="0D95C4AC"/>
    <w:rsid w:val="0DD6A554"/>
    <w:rsid w:val="0E1F9128"/>
    <w:rsid w:val="0E43265C"/>
    <w:rsid w:val="0E66AC95"/>
    <w:rsid w:val="0E6DB0CE"/>
    <w:rsid w:val="0E6FDE51"/>
    <w:rsid w:val="0E8CF3DE"/>
    <w:rsid w:val="0EBEC9B6"/>
    <w:rsid w:val="0EC536BD"/>
    <w:rsid w:val="0ECFBE91"/>
    <w:rsid w:val="0EDDB6FC"/>
    <w:rsid w:val="0EE185A9"/>
    <w:rsid w:val="0EEF9BF6"/>
    <w:rsid w:val="0F2EAFC1"/>
    <w:rsid w:val="0F49F784"/>
    <w:rsid w:val="0F4F435C"/>
    <w:rsid w:val="0F760639"/>
    <w:rsid w:val="0F9755E6"/>
    <w:rsid w:val="0FBB1099"/>
    <w:rsid w:val="0FC2C8F0"/>
    <w:rsid w:val="0FC2E95D"/>
    <w:rsid w:val="0FCFA56F"/>
    <w:rsid w:val="0FCFB060"/>
    <w:rsid w:val="0FD3E5FE"/>
    <w:rsid w:val="0FE63442"/>
    <w:rsid w:val="0FE8371D"/>
    <w:rsid w:val="0FE9857E"/>
    <w:rsid w:val="0FF899EC"/>
    <w:rsid w:val="1004F01C"/>
    <w:rsid w:val="102BC9A7"/>
    <w:rsid w:val="102D3160"/>
    <w:rsid w:val="1047EC59"/>
    <w:rsid w:val="105416CF"/>
    <w:rsid w:val="10622446"/>
    <w:rsid w:val="10631C48"/>
    <w:rsid w:val="1085E9F3"/>
    <w:rsid w:val="10BFA75E"/>
    <w:rsid w:val="10C5C97A"/>
    <w:rsid w:val="10E39B17"/>
    <w:rsid w:val="1112C104"/>
    <w:rsid w:val="1115CBE8"/>
    <w:rsid w:val="113E1BE1"/>
    <w:rsid w:val="11619941"/>
    <w:rsid w:val="11DE4594"/>
    <w:rsid w:val="11E1F198"/>
    <w:rsid w:val="122196FD"/>
    <w:rsid w:val="122C34F9"/>
    <w:rsid w:val="1275AB2C"/>
    <w:rsid w:val="12800819"/>
    <w:rsid w:val="129FDB53"/>
    <w:rsid w:val="12BFADD7"/>
    <w:rsid w:val="12C22283"/>
    <w:rsid w:val="12C7C45A"/>
    <w:rsid w:val="12E45353"/>
    <w:rsid w:val="130A903A"/>
    <w:rsid w:val="130DFBEE"/>
    <w:rsid w:val="130FC306"/>
    <w:rsid w:val="13166FFB"/>
    <w:rsid w:val="132479AB"/>
    <w:rsid w:val="1362DB8A"/>
    <w:rsid w:val="1367E33B"/>
    <w:rsid w:val="137E8BFA"/>
    <w:rsid w:val="13896C64"/>
    <w:rsid w:val="13B02CF6"/>
    <w:rsid w:val="13C04B31"/>
    <w:rsid w:val="13CA944A"/>
    <w:rsid w:val="13D7DAE0"/>
    <w:rsid w:val="1407BD7D"/>
    <w:rsid w:val="1407C924"/>
    <w:rsid w:val="142A55C6"/>
    <w:rsid w:val="1435F06D"/>
    <w:rsid w:val="1447B76F"/>
    <w:rsid w:val="146315CC"/>
    <w:rsid w:val="146879BE"/>
    <w:rsid w:val="14AE5B17"/>
    <w:rsid w:val="14BEB15D"/>
    <w:rsid w:val="14DFDE75"/>
    <w:rsid w:val="14E19589"/>
    <w:rsid w:val="14FB3D9B"/>
    <w:rsid w:val="151F6899"/>
    <w:rsid w:val="152393C9"/>
    <w:rsid w:val="152BC236"/>
    <w:rsid w:val="15373F41"/>
    <w:rsid w:val="156DEB3D"/>
    <w:rsid w:val="156F1E4A"/>
    <w:rsid w:val="157E04F5"/>
    <w:rsid w:val="1590B0A8"/>
    <w:rsid w:val="15C9B0C6"/>
    <w:rsid w:val="15D22A31"/>
    <w:rsid w:val="15DB6EC2"/>
    <w:rsid w:val="15DD3557"/>
    <w:rsid w:val="15EAA94E"/>
    <w:rsid w:val="15EEC3D8"/>
    <w:rsid w:val="15FE9BCE"/>
    <w:rsid w:val="160ED0E4"/>
    <w:rsid w:val="16213CD7"/>
    <w:rsid w:val="164DB89F"/>
    <w:rsid w:val="1660B849"/>
    <w:rsid w:val="16B7E19F"/>
    <w:rsid w:val="16C03CB8"/>
    <w:rsid w:val="16C7C03F"/>
    <w:rsid w:val="16E4DF7D"/>
    <w:rsid w:val="170ED8F2"/>
    <w:rsid w:val="1717A0EF"/>
    <w:rsid w:val="173EBC32"/>
    <w:rsid w:val="17408284"/>
    <w:rsid w:val="17591010"/>
    <w:rsid w:val="176C3B47"/>
    <w:rsid w:val="17AF3B09"/>
    <w:rsid w:val="17D1602F"/>
    <w:rsid w:val="17D4C2AB"/>
    <w:rsid w:val="18107E71"/>
    <w:rsid w:val="181E8888"/>
    <w:rsid w:val="182786BB"/>
    <w:rsid w:val="183FE72D"/>
    <w:rsid w:val="1843B80B"/>
    <w:rsid w:val="186533CB"/>
    <w:rsid w:val="1891DA03"/>
    <w:rsid w:val="18953D97"/>
    <w:rsid w:val="18B7EEEC"/>
    <w:rsid w:val="18C2DF1A"/>
    <w:rsid w:val="18D2B780"/>
    <w:rsid w:val="190A92B3"/>
    <w:rsid w:val="191401FE"/>
    <w:rsid w:val="191EE6C5"/>
    <w:rsid w:val="198BB1A5"/>
    <w:rsid w:val="1998B01A"/>
    <w:rsid w:val="19A4D246"/>
    <w:rsid w:val="19E90A7F"/>
    <w:rsid w:val="19FF36F3"/>
    <w:rsid w:val="1A07D944"/>
    <w:rsid w:val="1A2D4DEC"/>
    <w:rsid w:val="1A2F9FE3"/>
    <w:rsid w:val="1A53DA3A"/>
    <w:rsid w:val="1A7DCFA3"/>
    <w:rsid w:val="1A821924"/>
    <w:rsid w:val="1A8E163E"/>
    <w:rsid w:val="1A99731D"/>
    <w:rsid w:val="1AA5DA7C"/>
    <w:rsid w:val="1AAF89AE"/>
    <w:rsid w:val="1ABDA0C1"/>
    <w:rsid w:val="1AC9F737"/>
    <w:rsid w:val="1ACF3F1D"/>
    <w:rsid w:val="1AE60EB2"/>
    <w:rsid w:val="1AFCE123"/>
    <w:rsid w:val="1B17C9DA"/>
    <w:rsid w:val="1B1B9037"/>
    <w:rsid w:val="1B398009"/>
    <w:rsid w:val="1B3D5D11"/>
    <w:rsid w:val="1B8A1642"/>
    <w:rsid w:val="1BACF34E"/>
    <w:rsid w:val="1BB74B62"/>
    <w:rsid w:val="1C22161B"/>
    <w:rsid w:val="1C2BE59E"/>
    <w:rsid w:val="1C4747D5"/>
    <w:rsid w:val="1C76A956"/>
    <w:rsid w:val="1C89423E"/>
    <w:rsid w:val="1C987044"/>
    <w:rsid w:val="1CADAFBD"/>
    <w:rsid w:val="1CBDFB28"/>
    <w:rsid w:val="1CCBED5B"/>
    <w:rsid w:val="1CE3F76E"/>
    <w:rsid w:val="1CFE9F63"/>
    <w:rsid w:val="1D0518F3"/>
    <w:rsid w:val="1D1AF864"/>
    <w:rsid w:val="1D3CF2A3"/>
    <w:rsid w:val="1D5D1B73"/>
    <w:rsid w:val="1D73E758"/>
    <w:rsid w:val="1D93FF26"/>
    <w:rsid w:val="1DB17A21"/>
    <w:rsid w:val="1DE296E9"/>
    <w:rsid w:val="1DF6346D"/>
    <w:rsid w:val="1DF76238"/>
    <w:rsid w:val="1DFAA21C"/>
    <w:rsid w:val="1E052AFC"/>
    <w:rsid w:val="1E2739E8"/>
    <w:rsid w:val="1E2D2033"/>
    <w:rsid w:val="1E2E035C"/>
    <w:rsid w:val="1E43F4FE"/>
    <w:rsid w:val="1E4C0C24"/>
    <w:rsid w:val="1E5C2E0F"/>
    <w:rsid w:val="1E6C198F"/>
    <w:rsid w:val="1E7BB5DB"/>
    <w:rsid w:val="1E7BF2BB"/>
    <w:rsid w:val="1E8A214B"/>
    <w:rsid w:val="1E8B073F"/>
    <w:rsid w:val="1E93B941"/>
    <w:rsid w:val="1EE1545C"/>
    <w:rsid w:val="1EEB78D5"/>
    <w:rsid w:val="1EEB923E"/>
    <w:rsid w:val="1F1834BE"/>
    <w:rsid w:val="1F4238C8"/>
    <w:rsid w:val="1F5024AD"/>
    <w:rsid w:val="1F5EBCE6"/>
    <w:rsid w:val="1F5FB6A7"/>
    <w:rsid w:val="1F68D9BF"/>
    <w:rsid w:val="1F7710F6"/>
    <w:rsid w:val="1F975576"/>
    <w:rsid w:val="1F9F7AE0"/>
    <w:rsid w:val="1FBA6827"/>
    <w:rsid w:val="1FE32C8D"/>
    <w:rsid w:val="201B1FE9"/>
    <w:rsid w:val="202C834D"/>
    <w:rsid w:val="20319A23"/>
    <w:rsid w:val="2054BD74"/>
    <w:rsid w:val="20676F82"/>
    <w:rsid w:val="20692A6D"/>
    <w:rsid w:val="209FEF4E"/>
    <w:rsid w:val="20FCD65F"/>
    <w:rsid w:val="2107B202"/>
    <w:rsid w:val="2121109A"/>
    <w:rsid w:val="212EAB62"/>
    <w:rsid w:val="2139A59C"/>
    <w:rsid w:val="214353EF"/>
    <w:rsid w:val="2169F567"/>
    <w:rsid w:val="21B0ED86"/>
    <w:rsid w:val="21F4AD61"/>
    <w:rsid w:val="2209861B"/>
    <w:rsid w:val="220E6EDF"/>
    <w:rsid w:val="221A3035"/>
    <w:rsid w:val="22723BDA"/>
    <w:rsid w:val="227FC0E4"/>
    <w:rsid w:val="2289FC7B"/>
    <w:rsid w:val="228DFC51"/>
    <w:rsid w:val="229199C4"/>
    <w:rsid w:val="22A2C2E9"/>
    <w:rsid w:val="22B63231"/>
    <w:rsid w:val="22C05383"/>
    <w:rsid w:val="22C6519F"/>
    <w:rsid w:val="22C8F30A"/>
    <w:rsid w:val="22E01A0A"/>
    <w:rsid w:val="2306A203"/>
    <w:rsid w:val="231FFF3A"/>
    <w:rsid w:val="232B81C1"/>
    <w:rsid w:val="23429BB5"/>
    <w:rsid w:val="236EB0E5"/>
    <w:rsid w:val="236F3F28"/>
    <w:rsid w:val="23915F99"/>
    <w:rsid w:val="23B84E70"/>
    <w:rsid w:val="23C4DE45"/>
    <w:rsid w:val="23DC3DDF"/>
    <w:rsid w:val="23F25428"/>
    <w:rsid w:val="240283E2"/>
    <w:rsid w:val="2413429B"/>
    <w:rsid w:val="24138358"/>
    <w:rsid w:val="2419680D"/>
    <w:rsid w:val="242FAC12"/>
    <w:rsid w:val="246424C5"/>
    <w:rsid w:val="247241B4"/>
    <w:rsid w:val="247E0EA3"/>
    <w:rsid w:val="24823812"/>
    <w:rsid w:val="24B06061"/>
    <w:rsid w:val="24BFA991"/>
    <w:rsid w:val="25290FD8"/>
    <w:rsid w:val="25291C01"/>
    <w:rsid w:val="253F0F29"/>
    <w:rsid w:val="25467448"/>
    <w:rsid w:val="256571E8"/>
    <w:rsid w:val="257322F2"/>
    <w:rsid w:val="2574BC51"/>
    <w:rsid w:val="25862F4C"/>
    <w:rsid w:val="259E3EB7"/>
    <w:rsid w:val="259E4D16"/>
    <w:rsid w:val="25A57AD4"/>
    <w:rsid w:val="25BC5A30"/>
    <w:rsid w:val="25F9AB9A"/>
    <w:rsid w:val="26311906"/>
    <w:rsid w:val="26438892"/>
    <w:rsid w:val="2643E949"/>
    <w:rsid w:val="26498D5B"/>
    <w:rsid w:val="264F261A"/>
    <w:rsid w:val="2654B9E3"/>
    <w:rsid w:val="266DDD4F"/>
    <w:rsid w:val="26713A19"/>
    <w:rsid w:val="26783F21"/>
    <w:rsid w:val="268DF132"/>
    <w:rsid w:val="269F5C23"/>
    <w:rsid w:val="26B25595"/>
    <w:rsid w:val="26BAA58B"/>
    <w:rsid w:val="26C52C6F"/>
    <w:rsid w:val="26CD3A19"/>
    <w:rsid w:val="26D960B9"/>
    <w:rsid w:val="26DD4C91"/>
    <w:rsid w:val="26E4118C"/>
    <w:rsid w:val="26EF0FCF"/>
    <w:rsid w:val="26FE62DC"/>
    <w:rsid w:val="2709EFA8"/>
    <w:rsid w:val="2720FEA8"/>
    <w:rsid w:val="273C2BF6"/>
    <w:rsid w:val="276AE4EC"/>
    <w:rsid w:val="27D08C89"/>
    <w:rsid w:val="27DECC88"/>
    <w:rsid w:val="27E923E9"/>
    <w:rsid w:val="2802F581"/>
    <w:rsid w:val="281BAD4B"/>
    <w:rsid w:val="28419EC7"/>
    <w:rsid w:val="284E1BCB"/>
    <w:rsid w:val="288968A0"/>
    <w:rsid w:val="28A36FC5"/>
    <w:rsid w:val="28BFF700"/>
    <w:rsid w:val="28C2BAD9"/>
    <w:rsid w:val="28CB20BD"/>
    <w:rsid w:val="28D1C009"/>
    <w:rsid w:val="28D48EE7"/>
    <w:rsid w:val="29091B67"/>
    <w:rsid w:val="293CDE40"/>
    <w:rsid w:val="2949949E"/>
    <w:rsid w:val="297F3C5A"/>
    <w:rsid w:val="2983FC05"/>
    <w:rsid w:val="29A381B6"/>
    <w:rsid w:val="29B7C490"/>
    <w:rsid w:val="29C9DB89"/>
    <w:rsid w:val="29CCCD88"/>
    <w:rsid w:val="29DCE69A"/>
    <w:rsid w:val="29E9CD21"/>
    <w:rsid w:val="2A55C512"/>
    <w:rsid w:val="2AA90467"/>
    <w:rsid w:val="2AB26F80"/>
    <w:rsid w:val="2ADCAF93"/>
    <w:rsid w:val="2B4387C9"/>
    <w:rsid w:val="2B4E8A6F"/>
    <w:rsid w:val="2B5BFC21"/>
    <w:rsid w:val="2B5FC58C"/>
    <w:rsid w:val="2B655965"/>
    <w:rsid w:val="2B6D563F"/>
    <w:rsid w:val="2B8F511B"/>
    <w:rsid w:val="2BC21FB3"/>
    <w:rsid w:val="2BD20E30"/>
    <w:rsid w:val="2BF0B75D"/>
    <w:rsid w:val="2BF11149"/>
    <w:rsid w:val="2BF50948"/>
    <w:rsid w:val="2BF89034"/>
    <w:rsid w:val="2C123039"/>
    <w:rsid w:val="2C2786D6"/>
    <w:rsid w:val="2C2DEB1F"/>
    <w:rsid w:val="2C3CE7F7"/>
    <w:rsid w:val="2C59FC70"/>
    <w:rsid w:val="2C5D239E"/>
    <w:rsid w:val="2C6C8F1E"/>
    <w:rsid w:val="2C797B63"/>
    <w:rsid w:val="2C88F895"/>
    <w:rsid w:val="2CAA9E34"/>
    <w:rsid w:val="2CB0C711"/>
    <w:rsid w:val="2CBA1BAB"/>
    <w:rsid w:val="2CC196C6"/>
    <w:rsid w:val="2CD1D7DC"/>
    <w:rsid w:val="2CD3B0BF"/>
    <w:rsid w:val="2CDA97CF"/>
    <w:rsid w:val="2CDDE359"/>
    <w:rsid w:val="2CE4FFBA"/>
    <w:rsid w:val="2D02BB9E"/>
    <w:rsid w:val="2D16513F"/>
    <w:rsid w:val="2D1DD304"/>
    <w:rsid w:val="2D523791"/>
    <w:rsid w:val="2D71F06C"/>
    <w:rsid w:val="2D7F7A19"/>
    <w:rsid w:val="2D8CCA82"/>
    <w:rsid w:val="2DE32697"/>
    <w:rsid w:val="2DEEE6FD"/>
    <w:rsid w:val="2E1E18AD"/>
    <w:rsid w:val="2E35DEA7"/>
    <w:rsid w:val="2E44748B"/>
    <w:rsid w:val="2E56F431"/>
    <w:rsid w:val="2E696AEE"/>
    <w:rsid w:val="2E7EC23B"/>
    <w:rsid w:val="2E90B305"/>
    <w:rsid w:val="2E9CB441"/>
    <w:rsid w:val="2F09771F"/>
    <w:rsid w:val="2F0A9678"/>
    <w:rsid w:val="2F2F1913"/>
    <w:rsid w:val="2F42B389"/>
    <w:rsid w:val="2F4731CF"/>
    <w:rsid w:val="2F5C1FB4"/>
    <w:rsid w:val="2F77B2CE"/>
    <w:rsid w:val="2F79C8A5"/>
    <w:rsid w:val="2FA4692C"/>
    <w:rsid w:val="2FD3AE79"/>
    <w:rsid w:val="2FE20C6B"/>
    <w:rsid w:val="2FEABEAF"/>
    <w:rsid w:val="2FF30791"/>
    <w:rsid w:val="30075248"/>
    <w:rsid w:val="301DE799"/>
    <w:rsid w:val="301F3117"/>
    <w:rsid w:val="304CB700"/>
    <w:rsid w:val="304F3703"/>
    <w:rsid w:val="3085A56C"/>
    <w:rsid w:val="308955CD"/>
    <w:rsid w:val="30902D99"/>
    <w:rsid w:val="3096B449"/>
    <w:rsid w:val="30A2185E"/>
    <w:rsid w:val="30AA3EFE"/>
    <w:rsid w:val="30AF68EE"/>
    <w:rsid w:val="30D51B40"/>
    <w:rsid w:val="30F13A13"/>
    <w:rsid w:val="30FDB2B6"/>
    <w:rsid w:val="31455079"/>
    <w:rsid w:val="315411C5"/>
    <w:rsid w:val="315551C8"/>
    <w:rsid w:val="316C92A1"/>
    <w:rsid w:val="31711B90"/>
    <w:rsid w:val="317891BF"/>
    <w:rsid w:val="3188F9BA"/>
    <w:rsid w:val="318E1F04"/>
    <w:rsid w:val="31915B97"/>
    <w:rsid w:val="31AB269B"/>
    <w:rsid w:val="31ACA731"/>
    <w:rsid w:val="31BA8660"/>
    <w:rsid w:val="31D6CF14"/>
    <w:rsid w:val="31DA4438"/>
    <w:rsid w:val="31DFA2B8"/>
    <w:rsid w:val="31E0279F"/>
    <w:rsid w:val="31FB9D47"/>
    <w:rsid w:val="31FE2B7E"/>
    <w:rsid w:val="32215133"/>
    <w:rsid w:val="32681B3A"/>
    <w:rsid w:val="326D8720"/>
    <w:rsid w:val="32749F69"/>
    <w:rsid w:val="3289DECF"/>
    <w:rsid w:val="328B3E1A"/>
    <w:rsid w:val="32ABB9E3"/>
    <w:rsid w:val="32B0EAA2"/>
    <w:rsid w:val="32B59414"/>
    <w:rsid w:val="32D4106D"/>
    <w:rsid w:val="32DC8169"/>
    <w:rsid w:val="32EFEF1C"/>
    <w:rsid w:val="331BEE7D"/>
    <w:rsid w:val="332167E2"/>
    <w:rsid w:val="3322948A"/>
    <w:rsid w:val="332A59C1"/>
    <w:rsid w:val="3337CDB8"/>
    <w:rsid w:val="3339FEFC"/>
    <w:rsid w:val="333C6B91"/>
    <w:rsid w:val="3347B420"/>
    <w:rsid w:val="334F9D89"/>
    <w:rsid w:val="33BD19F1"/>
    <w:rsid w:val="33D66810"/>
    <w:rsid w:val="33E387A7"/>
    <w:rsid w:val="33E7F179"/>
    <w:rsid w:val="33F74A54"/>
    <w:rsid w:val="33FCC144"/>
    <w:rsid w:val="33FCCE80"/>
    <w:rsid w:val="3428BE2E"/>
    <w:rsid w:val="343C2B01"/>
    <w:rsid w:val="3452BA5D"/>
    <w:rsid w:val="34779A88"/>
    <w:rsid w:val="34912E07"/>
    <w:rsid w:val="349CB46E"/>
    <w:rsid w:val="349FF1D8"/>
    <w:rsid w:val="34C32D13"/>
    <w:rsid w:val="34E78090"/>
    <w:rsid w:val="34F1660E"/>
    <w:rsid w:val="35294315"/>
    <w:rsid w:val="3533E94E"/>
    <w:rsid w:val="35452B3F"/>
    <w:rsid w:val="356DE96D"/>
    <w:rsid w:val="358E639A"/>
    <w:rsid w:val="35AB5D02"/>
    <w:rsid w:val="35AF690F"/>
    <w:rsid w:val="35C94E53"/>
    <w:rsid w:val="36262966"/>
    <w:rsid w:val="3644E1C0"/>
    <w:rsid w:val="364A4837"/>
    <w:rsid w:val="364BA23F"/>
    <w:rsid w:val="3659EEAE"/>
    <w:rsid w:val="36737E56"/>
    <w:rsid w:val="367BD117"/>
    <w:rsid w:val="369BD73E"/>
    <w:rsid w:val="36AF8281"/>
    <w:rsid w:val="36B33CAE"/>
    <w:rsid w:val="36D3ACA2"/>
    <w:rsid w:val="37409CBB"/>
    <w:rsid w:val="3776855B"/>
    <w:rsid w:val="378ACFBC"/>
    <w:rsid w:val="37B5F689"/>
    <w:rsid w:val="37B945A8"/>
    <w:rsid w:val="37D4AAC6"/>
    <w:rsid w:val="37D98192"/>
    <w:rsid w:val="37F9222D"/>
    <w:rsid w:val="380154B4"/>
    <w:rsid w:val="3803CC3D"/>
    <w:rsid w:val="38094BDC"/>
    <w:rsid w:val="38408419"/>
    <w:rsid w:val="3847CE51"/>
    <w:rsid w:val="38591902"/>
    <w:rsid w:val="3860B3AA"/>
    <w:rsid w:val="387E9D01"/>
    <w:rsid w:val="38B6DC24"/>
    <w:rsid w:val="38C8F9FA"/>
    <w:rsid w:val="39199543"/>
    <w:rsid w:val="391C10E9"/>
    <w:rsid w:val="392F8503"/>
    <w:rsid w:val="394AC1A5"/>
    <w:rsid w:val="39522196"/>
    <w:rsid w:val="398307F6"/>
    <w:rsid w:val="39DE0806"/>
    <w:rsid w:val="39F0B156"/>
    <w:rsid w:val="3A03F1A7"/>
    <w:rsid w:val="3A220024"/>
    <w:rsid w:val="3A276CA9"/>
    <w:rsid w:val="3A2C0354"/>
    <w:rsid w:val="3A34DDFC"/>
    <w:rsid w:val="3A5EB2EA"/>
    <w:rsid w:val="3AADC31F"/>
    <w:rsid w:val="3ABC2D13"/>
    <w:rsid w:val="3AC436B1"/>
    <w:rsid w:val="3B09BFEF"/>
    <w:rsid w:val="3B0E0C28"/>
    <w:rsid w:val="3B0E818B"/>
    <w:rsid w:val="3B1F0A46"/>
    <w:rsid w:val="3B3C57C5"/>
    <w:rsid w:val="3B3CC82F"/>
    <w:rsid w:val="3B43EF43"/>
    <w:rsid w:val="3B4592D0"/>
    <w:rsid w:val="3B4FC737"/>
    <w:rsid w:val="3B6EFA95"/>
    <w:rsid w:val="3B95F550"/>
    <w:rsid w:val="3BAEF871"/>
    <w:rsid w:val="3BBDD29D"/>
    <w:rsid w:val="3BD26F99"/>
    <w:rsid w:val="3BF21002"/>
    <w:rsid w:val="3C04B990"/>
    <w:rsid w:val="3C055942"/>
    <w:rsid w:val="3C09675F"/>
    <w:rsid w:val="3C14DCDB"/>
    <w:rsid w:val="3C4ED153"/>
    <w:rsid w:val="3C69E0D6"/>
    <w:rsid w:val="3C782B2A"/>
    <w:rsid w:val="3C7C19E7"/>
    <w:rsid w:val="3CC5D556"/>
    <w:rsid w:val="3CF91DF4"/>
    <w:rsid w:val="3CFCC70E"/>
    <w:rsid w:val="3D01BB1F"/>
    <w:rsid w:val="3D71E6C7"/>
    <w:rsid w:val="3D7D6442"/>
    <w:rsid w:val="3DA267A4"/>
    <w:rsid w:val="3DEA850E"/>
    <w:rsid w:val="3E078FCF"/>
    <w:rsid w:val="3E0E383A"/>
    <w:rsid w:val="3E149319"/>
    <w:rsid w:val="3E167880"/>
    <w:rsid w:val="3E35FA73"/>
    <w:rsid w:val="3E4651C5"/>
    <w:rsid w:val="3E59CF15"/>
    <w:rsid w:val="3E5D8EDA"/>
    <w:rsid w:val="3E8356BC"/>
    <w:rsid w:val="3EEA3BE6"/>
    <w:rsid w:val="3F1FD1D7"/>
    <w:rsid w:val="3F3B97D6"/>
    <w:rsid w:val="3F3F95BA"/>
    <w:rsid w:val="3F468E30"/>
    <w:rsid w:val="3F737D1C"/>
    <w:rsid w:val="3F98A44F"/>
    <w:rsid w:val="3F9D73ED"/>
    <w:rsid w:val="3FA7A5FF"/>
    <w:rsid w:val="3FC8A8AC"/>
    <w:rsid w:val="3FD64926"/>
    <w:rsid w:val="3FD8DF11"/>
    <w:rsid w:val="3FF759D5"/>
    <w:rsid w:val="3FF9C3E2"/>
    <w:rsid w:val="3FF9CA76"/>
    <w:rsid w:val="400476CE"/>
    <w:rsid w:val="400D3D39"/>
    <w:rsid w:val="402A7A42"/>
    <w:rsid w:val="4032C287"/>
    <w:rsid w:val="4047FB6F"/>
    <w:rsid w:val="405452AE"/>
    <w:rsid w:val="4060A27F"/>
    <w:rsid w:val="408B742E"/>
    <w:rsid w:val="40D18ADE"/>
    <w:rsid w:val="41389278"/>
    <w:rsid w:val="4169CED0"/>
    <w:rsid w:val="41775E72"/>
    <w:rsid w:val="41953F36"/>
    <w:rsid w:val="41DA7E3C"/>
    <w:rsid w:val="41E4B2E9"/>
    <w:rsid w:val="41FDC293"/>
    <w:rsid w:val="42185F6D"/>
    <w:rsid w:val="42417CE7"/>
    <w:rsid w:val="424C241B"/>
    <w:rsid w:val="424D7372"/>
    <w:rsid w:val="42625003"/>
    <w:rsid w:val="42A6FD00"/>
    <w:rsid w:val="42A7B947"/>
    <w:rsid w:val="42C803E6"/>
    <w:rsid w:val="42CC8925"/>
    <w:rsid w:val="42F78CEB"/>
    <w:rsid w:val="42FA67B5"/>
    <w:rsid w:val="430A98D8"/>
    <w:rsid w:val="431053D9"/>
    <w:rsid w:val="43106845"/>
    <w:rsid w:val="4311B37F"/>
    <w:rsid w:val="432A4584"/>
    <w:rsid w:val="432B67C1"/>
    <w:rsid w:val="43450859"/>
    <w:rsid w:val="4362130D"/>
    <w:rsid w:val="438033EF"/>
    <w:rsid w:val="4386756B"/>
    <w:rsid w:val="4400EB81"/>
    <w:rsid w:val="4409E471"/>
    <w:rsid w:val="440FCEE2"/>
    <w:rsid w:val="4425273B"/>
    <w:rsid w:val="44473A41"/>
    <w:rsid w:val="4466897C"/>
    <w:rsid w:val="4485F4E8"/>
    <w:rsid w:val="448BBB36"/>
    <w:rsid w:val="44908B71"/>
    <w:rsid w:val="44C75B00"/>
    <w:rsid w:val="44D1A14E"/>
    <w:rsid w:val="452060FF"/>
    <w:rsid w:val="45258901"/>
    <w:rsid w:val="454AED76"/>
    <w:rsid w:val="454B761D"/>
    <w:rsid w:val="45825934"/>
    <w:rsid w:val="4597A2F1"/>
    <w:rsid w:val="45B492B7"/>
    <w:rsid w:val="45C0FF7F"/>
    <w:rsid w:val="4607BD89"/>
    <w:rsid w:val="460B94C9"/>
    <w:rsid w:val="460C67DF"/>
    <w:rsid w:val="4655E661"/>
    <w:rsid w:val="466AA216"/>
    <w:rsid w:val="466EBA75"/>
    <w:rsid w:val="467A1C53"/>
    <w:rsid w:val="467B193B"/>
    <w:rsid w:val="467BE78B"/>
    <w:rsid w:val="4682AA3E"/>
    <w:rsid w:val="46880971"/>
    <w:rsid w:val="4688405F"/>
    <w:rsid w:val="46916050"/>
    <w:rsid w:val="46A60854"/>
    <w:rsid w:val="46BD94DD"/>
    <w:rsid w:val="46D461A5"/>
    <w:rsid w:val="47002B91"/>
    <w:rsid w:val="474D2E55"/>
    <w:rsid w:val="47522AF9"/>
    <w:rsid w:val="477256F0"/>
    <w:rsid w:val="4786B386"/>
    <w:rsid w:val="47B57449"/>
    <w:rsid w:val="47CD9AD0"/>
    <w:rsid w:val="47D765AD"/>
    <w:rsid w:val="47E8B738"/>
    <w:rsid w:val="47FFF150"/>
    <w:rsid w:val="481BC3B6"/>
    <w:rsid w:val="4825AF05"/>
    <w:rsid w:val="483A775C"/>
    <w:rsid w:val="485A9591"/>
    <w:rsid w:val="485BF866"/>
    <w:rsid w:val="4864FCEB"/>
    <w:rsid w:val="48788338"/>
    <w:rsid w:val="48BC98AC"/>
    <w:rsid w:val="491E0E42"/>
    <w:rsid w:val="4931C0FB"/>
    <w:rsid w:val="4945274E"/>
    <w:rsid w:val="495650A5"/>
    <w:rsid w:val="495F06C4"/>
    <w:rsid w:val="496964CF"/>
    <w:rsid w:val="49996E71"/>
    <w:rsid w:val="49C3A23B"/>
    <w:rsid w:val="49DF7355"/>
    <w:rsid w:val="4A199B3B"/>
    <w:rsid w:val="4A4FECE8"/>
    <w:rsid w:val="4A54BD92"/>
    <w:rsid w:val="4A6228F6"/>
    <w:rsid w:val="4A679092"/>
    <w:rsid w:val="4A68C574"/>
    <w:rsid w:val="4A6F4711"/>
    <w:rsid w:val="4A8E8005"/>
    <w:rsid w:val="4A8EE6B1"/>
    <w:rsid w:val="4A930C72"/>
    <w:rsid w:val="4B08FCDC"/>
    <w:rsid w:val="4B098527"/>
    <w:rsid w:val="4B131CC6"/>
    <w:rsid w:val="4B141B43"/>
    <w:rsid w:val="4B481DE3"/>
    <w:rsid w:val="4B51FB38"/>
    <w:rsid w:val="4B599206"/>
    <w:rsid w:val="4B6BD5F2"/>
    <w:rsid w:val="4B6FAF7F"/>
    <w:rsid w:val="4B7E6FFF"/>
    <w:rsid w:val="4B8DF9D0"/>
    <w:rsid w:val="4B94EFCA"/>
    <w:rsid w:val="4BDD6E25"/>
    <w:rsid w:val="4BEE04FE"/>
    <w:rsid w:val="4C037E09"/>
    <w:rsid w:val="4C11EF98"/>
    <w:rsid w:val="4C223785"/>
    <w:rsid w:val="4C28C9C5"/>
    <w:rsid w:val="4C4ED9A6"/>
    <w:rsid w:val="4C6BCD19"/>
    <w:rsid w:val="4C789856"/>
    <w:rsid w:val="4C7FDCC3"/>
    <w:rsid w:val="4C85D668"/>
    <w:rsid w:val="4C88BF91"/>
    <w:rsid w:val="4C988419"/>
    <w:rsid w:val="4CB08E3D"/>
    <w:rsid w:val="4CC90A19"/>
    <w:rsid w:val="4CCA2632"/>
    <w:rsid w:val="4D200209"/>
    <w:rsid w:val="4D2D1B54"/>
    <w:rsid w:val="4D2E7B54"/>
    <w:rsid w:val="4D35AB81"/>
    <w:rsid w:val="4D373CC0"/>
    <w:rsid w:val="4D7DE4B2"/>
    <w:rsid w:val="4D7E4F0E"/>
    <w:rsid w:val="4D7FF887"/>
    <w:rsid w:val="4DA5885A"/>
    <w:rsid w:val="4DB52FB0"/>
    <w:rsid w:val="4DC9A79A"/>
    <w:rsid w:val="4DEC5303"/>
    <w:rsid w:val="4E26732C"/>
    <w:rsid w:val="4E34985E"/>
    <w:rsid w:val="4E7ADE5B"/>
    <w:rsid w:val="4E80A294"/>
    <w:rsid w:val="4E8158CD"/>
    <w:rsid w:val="4EB100D6"/>
    <w:rsid w:val="4EB40B74"/>
    <w:rsid w:val="4EFAB866"/>
    <w:rsid w:val="4F42991A"/>
    <w:rsid w:val="4F659742"/>
    <w:rsid w:val="4F824569"/>
    <w:rsid w:val="4F8A07EB"/>
    <w:rsid w:val="4F960035"/>
    <w:rsid w:val="4FBDF678"/>
    <w:rsid w:val="4FC94165"/>
    <w:rsid w:val="4FD7A38A"/>
    <w:rsid w:val="4FDC9E72"/>
    <w:rsid w:val="4FF62EF1"/>
    <w:rsid w:val="500D5419"/>
    <w:rsid w:val="501747F6"/>
    <w:rsid w:val="501B0295"/>
    <w:rsid w:val="50298867"/>
    <w:rsid w:val="502F2B94"/>
    <w:rsid w:val="5044E3C7"/>
    <w:rsid w:val="505059FB"/>
    <w:rsid w:val="506A20B8"/>
    <w:rsid w:val="507D0B2D"/>
    <w:rsid w:val="50AA4443"/>
    <w:rsid w:val="50CDD7CE"/>
    <w:rsid w:val="50DA2E5A"/>
    <w:rsid w:val="50E7DF1B"/>
    <w:rsid w:val="50E99BE1"/>
    <w:rsid w:val="5112E866"/>
    <w:rsid w:val="5116F3C9"/>
    <w:rsid w:val="512D6437"/>
    <w:rsid w:val="5130533B"/>
    <w:rsid w:val="51332EE8"/>
    <w:rsid w:val="515EA1C2"/>
    <w:rsid w:val="51B403BF"/>
    <w:rsid w:val="51CC58DE"/>
    <w:rsid w:val="51D86B30"/>
    <w:rsid w:val="51EDF9F1"/>
    <w:rsid w:val="51FBE919"/>
    <w:rsid w:val="52147B93"/>
    <w:rsid w:val="5226BD61"/>
    <w:rsid w:val="52299CFC"/>
    <w:rsid w:val="52778D80"/>
    <w:rsid w:val="5289AA5D"/>
    <w:rsid w:val="52A43C40"/>
    <w:rsid w:val="52A64835"/>
    <w:rsid w:val="52C10D18"/>
    <w:rsid w:val="52CE6F47"/>
    <w:rsid w:val="52DB0053"/>
    <w:rsid w:val="52DE7711"/>
    <w:rsid w:val="52FC3F30"/>
    <w:rsid w:val="531939C0"/>
    <w:rsid w:val="533356A2"/>
    <w:rsid w:val="533B46D1"/>
    <w:rsid w:val="5369E34B"/>
    <w:rsid w:val="53A06F69"/>
    <w:rsid w:val="53AD63BC"/>
    <w:rsid w:val="53C6B880"/>
    <w:rsid w:val="53D7AD04"/>
    <w:rsid w:val="53E1AB1F"/>
    <w:rsid w:val="53ECBB3E"/>
    <w:rsid w:val="53F8D2FF"/>
    <w:rsid w:val="541C93FD"/>
    <w:rsid w:val="541FA71B"/>
    <w:rsid w:val="544F8B51"/>
    <w:rsid w:val="545F7F27"/>
    <w:rsid w:val="546BF57B"/>
    <w:rsid w:val="548B9CEA"/>
    <w:rsid w:val="548F42A8"/>
    <w:rsid w:val="54A41C8A"/>
    <w:rsid w:val="54A77984"/>
    <w:rsid w:val="54AF2284"/>
    <w:rsid w:val="54C4DA4A"/>
    <w:rsid w:val="54CA8F83"/>
    <w:rsid w:val="54F245FF"/>
    <w:rsid w:val="552A5F33"/>
    <w:rsid w:val="5530134C"/>
    <w:rsid w:val="55423AEE"/>
    <w:rsid w:val="5556A129"/>
    <w:rsid w:val="5563D742"/>
    <w:rsid w:val="55696C6D"/>
    <w:rsid w:val="5574E089"/>
    <w:rsid w:val="557F4024"/>
    <w:rsid w:val="5582B266"/>
    <w:rsid w:val="558CC7FE"/>
    <w:rsid w:val="55A08B2E"/>
    <w:rsid w:val="55BE2EF9"/>
    <w:rsid w:val="55F98A85"/>
    <w:rsid w:val="561B86B6"/>
    <w:rsid w:val="56279E41"/>
    <w:rsid w:val="564F5047"/>
    <w:rsid w:val="5665A319"/>
    <w:rsid w:val="56728342"/>
    <w:rsid w:val="5677E209"/>
    <w:rsid w:val="568DF87E"/>
    <w:rsid w:val="56A76E8B"/>
    <w:rsid w:val="56A88EEF"/>
    <w:rsid w:val="56BE5138"/>
    <w:rsid w:val="56F05089"/>
    <w:rsid w:val="5703EA50"/>
    <w:rsid w:val="5706B398"/>
    <w:rsid w:val="571A64CD"/>
    <w:rsid w:val="57256AB6"/>
    <w:rsid w:val="5731DB9E"/>
    <w:rsid w:val="573E227D"/>
    <w:rsid w:val="576BDCB3"/>
    <w:rsid w:val="577D3053"/>
    <w:rsid w:val="5781AF18"/>
    <w:rsid w:val="578E1AC0"/>
    <w:rsid w:val="57BE8BEA"/>
    <w:rsid w:val="57D1271A"/>
    <w:rsid w:val="57D21590"/>
    <w:rsid w:val="57EDCBF8"/>
    <w:rsid w:val="57FF3488"/>
    <w:rsid w:val="5835A7D7"/>
    <w:rsid w:val="584593B3"/>
    <w:rsid w:val="586352A3"/>
    <w:rsid w:val="586A1DE9"/>
    <w:rsid w:val="5886F0C6"/>
    <w:rsid w:val="58C3C43C"/>
    <w:rsid w:val="58D230B8"/>
    <w:rsid w:val="58D29238"/>
    <w:rsid w:val="58FD9147"/>
    <w:rsid w:val="59247DD6"/>
    <w:rsid w:val="5931D6A0"/>
    <w:rsid w:val="59488B38"/>
    <w:rsid w:val="597DE3C0"/>
    <w:rsid w:val="599213A9"/>
    <w:rsid w:val="59A752EA"/>
    <w:rsid w:val="59B5038A"/>
    <w:rsid w:val="5A064A90"/>
    <w:rsid w:val="5A3A5D8A"/>
    <w:rsid w:val="5A57A0F5"/>
    <w:rsid w:val="5A6B3576"/>
    <w:rsid w:val="5A7911F1"/>
    <w:rsid w:val="5A9BF7D9"/>
    <w:rsid w:val="5AA04720"/>
    <w:rsid w:val="5AD17FDE"/>
    <w:rsid w:val="5B065B8D"/>
    <w:rsid w:val="5B0E0F0F"/>
    <w:rsid w:val="5B1386CB"/>
    <w:rsid w:val="5B1AC681"/>
    <w:rsid w:val="5B32A74F"/>
    <w:rsid w:val="5B602836"/>
    <w:rsid w:val="5B725DB3"/>
    <w:rsid w:val="5BA05A91"/>
    <w:rsid w:val="5BBB0742"/>
    <w:rsid w:val="5BBC8537"/>
    <w:rsid w:val="5BEDA827"/>
    <w:rsid w:val="5C0A1E37"/>
    <w:rsid w:val="5C0C13F0"/>
    <w:rsid w:val="5C2A65F5"/>
    <w:rsid w:val="5C42CAE0"/>
    <w:rsid w:val="5C5B86F3"/>
    <w:rsid w:val="5C73CF09"/>
    <w:rsid w:val="5C935E0A"/>
    <w:rsid w:val="5CA24AF2"/>
    <w:rsid w:val="5CAF506E"/>
    <w:rsid w:val="5CB09084"/>
    <w:rsid w:val="5CB1E4B3"/>
    <w:rsid w:val="5CDA59C9"/>
    <w:rsid w:val="5CF35EE9"/>
    <w:rsid w:val="5CF82F59"/>
    <w:rsid w:val="5D0EEC81"/>
    <w:rsid w:val="5D26BF20"/>
    <w:rsid w:val="5D3A73B7"/>
    <w:rsid w:val="5D41A9C6"/>
    <w:rsid w:val="5D9076DF"/>
    <w:rsid w:val="5D9B6F9D"/>
    <w:rsid w:val="5DA32946"/>
    <w:rsid w:val="5DC04B3E"/>
    <w:rsid w:val="5E02DF91"/>
    <w:rsid w:val="5E69EC43"/>
    <w:rsid w:val="5E905368"/>
    <w:rsid w:val="5E955803"/>
    <w:rsid w:val="5E9C8CF2"/>
    <w:rsid w:val="5EBDC3A9"/>
    <w:rsid w:val="5EC1E630"/>
    <w:rsid w:val="5F0967D3"/>
    <w:rsid w:val="5F183912"/>
    <w:rsid w:val="5F4ECC58"/>
    <w:rsid w:val="5F7EDE34"/>
    <w:rsid w:val="5F91A3FB"/>
    <w:rsid w:val="5FAB2728"/>
    <w:rsid w:val="5FBA67BF"/>
    <w:rsid w:val="5FCD72E6"/>
    <w:rsid w:val="6005D071"/>
    <w:rsid w:val="60277C05"/>
    <w:rsid w:val="60662C4C"/>
    <w:rsid w:val="60A51E8B"/>
    <w:rsid w:val="60DA344F"/>
    <w:rsid w:val="60E0B929"/>
    <w:rsid w:val="60F397A1"/>
    <w:rsid w:val="610EB598"/>
    <w:rsid w:val="613AE758"/>
    <w:rsid w:val="61550474"/>
    <w:rsid w:val="61BB82CD"/>
    <w:rsid w:val="61C05377"/>
    <w:rsid w:val="61D7EA42"/>
    <w:rsid w:val="61EAA943"/>
    <w:rsid w:val="62069801"/>
    <w:rsid w:val="623099B0"/>
    <w:rsid w:val="624A79A6"/>
    <w:rsid w:val="629C9FDC"/>
    <w:rsid w:val="629F7F7C"/>
    <w:rsid w:val="62AD1D36"/>
    <w:rsid w:val="62E4E834"/>
    <w:rsid w:val="62FBE510"/>
    <w:rsid w:val="6302D836"/>
    <w:rsid w:val="6304BC3A"/>
    <w:rsid w:val="6353A855"/>
    <w:rsid w:val="635C00B7"/>
    <w:rsid w:val="638145E2"/>
    <w:rsid w:val="6395AA78"/>
    <w:rsid w:val="63C92DB3"/>
    <w:rsid w:val="63EEFFE5"/>
    <w:rsid w:val="63F6310E"/>
    <w:rsid w:val="6412B2CB"/>
    <w:rsid w:val="64344FC1"/>
    <w:rsid w:val="645A3599"/>
    <w:rsid w:val="646510CC"/>
    <w:rsid w:val="647ED571"/>
    <w:rsid w:val="6480A2F3"/>
    <w:rsid w:val="6482E9F3"/>
    <w:rsid w:val="6482FD0D"/>
    <w:rsid w:val="64880975"/>
    <w:rsid w:val="648ED547"/>
    <w:rsid w:val="64CD5504"/>
    <w:rsid w:val="6515DF39"/>
    <w:rsid w:val="656E8725"/>
    <w:rsid w:val="65817223"/>
    <w:rsid w:val="6585D70C"/>
    <w:rsid w:val="65A795D1"/>
    <w:rsid w:val="65B0DB53"/>
    <w:rsid w:val="65BF3747"/>
    <w:rsid w:val="65C1148D"/>
    <w:rsid w:val="66197569"/>
    <w:rsid w:val="6620070C"/>
    <w:rsid w:val="662F6D63"/>
    <w:rsid w:val="66312838"/>
    <w:rsid w:val="664A98EF"/>
    <w:rsid w:val="66660CC2"/>
    <w:rsid w:val="66840B92"/>
    <w:rsid w:val="669B00CD"/>
    <w:rsid w:val="66A770C2"/>
    <w:rsid w:val="66ACFC4B"/>
    <w:rsid w:val="66C19F7D"/>
    <w:rsid w:val="670E17D5"/>
    <w:rsid w:val="67589A47"/>
    <w:rsid w:val="67590787"/>
    <w:rsid w:val="6792D2E4"/>
    <w:rsid w:val="679B02A3"/>
    <w:rsid w:val="67A31509"/>
    <w:rsid w:val="67CDF772"/>
    <w:rsid w:val="67D7112E"/>
    <w:rsid w:val="6806678E"/>
    <w:rsid w:val="682A5B8D"/>
    <w:rsid w:val="682B7F00"/>
    <w:rsid w:val="682F388E"/>
    <w:rsid w:val="68479B5E"/>
    <w:rsid w:val="6863CEB0"/>
    <w:rsid w:val="687817BF"/>
    <w:rsid w:val="687B869C"/>
    <w:rsid w:val="68868EAC"/>
    <w:rsid w:val="68BC6408"/>
    <w:rsid w:val="68C6847E"/>
    <w:rsid w:val="68D04209"/>
    <w:rsid w:val="68F83A21"/>
    <w:rsid w:val="68FC9D22"/>
    <w:rsid w:val="690003FD"/>
    <w:rsid w:val="6903D068"/>
    <w:rsid w:val="690BD8A6"/>
    <w:rsid w:val="6923F16B"/>
    <w:rsid w:val="6959B059"/>
    <w:rsid w:val="697BDE06"/>
    <w:rsid w:val="698E35BF"/>
    <w:rsid w:val="69C60CEA"/>
    <w:rsid w:val="6A502B35"/>
    <w:rsid w:val="6A5B192F"/>
    <w:rsid w:val="6A9F0AC7"/>
    <w:rsid w:val="6AA54BD4"/>
    <w:rsid w:val="6AA8892D"/>
    <w:rsid w:val="6AD1DE7A"/>
    <w:rsid w:val="6AF9FA0F"/>
    <w:rsid w:val="6B1B9B8C"/>
    <w:rsid w:val="6B567DF2"/>
    <w:rsid w:val="6B65978E"/>
    <w:rsid w:val="6B69E6FF"/>
    <w:rsid w:val="6B6F906A"/>
    <w:rsid w:val="6B729FD5"/>
    <w:rsid w:val="6B82F25D"/>
    <w:rsid w:val="6B86FE19"/>
    <w:rsid w:val="6B9FFA66"/>
    <w:rsid w:val="6BBB7A39"/>
    <w:rsid w:val="6C12D87B"/>
    <w:rsid w:val="6C172DB4"/>
    <w:rsid w:val="6C17C516"/>
    <w:rsid w:val="6C1CD5E3"/>
    <w:rsid w:val="6C21B938"/>
    <w:rsid w:val="6C3E2173"/>
    <w:rsid w:val="6C5F21D9"/>
    <w:rsid w:val="6C671C6B"/>
    <w:rsid w:val="6C6C6D40"/>
    <w:rsid w:val="6C8931BF"/>
    <w:rsid w:val="6C9278EE"/>
    <w:rsid w:val="6CC0AAE5"/>
    <w:rsid w:val="6CC883FF"/>
    <w:rsid w:val="6CF19E68"/>
    <w:rsid w:val="6CFD2C5F"/>
    <w:rsid w:val="6D009027"/>
    <w:rsid w:val="6D6F000D"/>
    <w:rsid w:val="6D73E9AD"/>
    <w:rsid w:val="6D9A0998"/>
    <w:rsid w:val="6DC6C485"/>
    <w:rsid w:val="6DD5A8DC"/>
    <w:rsid w:val="6DE8A3F9"/>
    <w:rsid w:val="6DF59E9A"/>
    <w:rsid w:val="6E1FF98F"/>
    <w:rsid w:val="6E4B64E2"/>
    <w:rsid w:val="6E4E8C56"/>
    <w:rsid w:val="6E663EDF"/>
    <w:rsid w:val="6E721EE6"/>
    <w:rsid w:val="6E87393C"/>
    <w:rsid w:val="6E88C39E"/>
    <w:rsid w:val="6E9F3293"/>
    <w:rsid w:val="6EA79E66"/>
    <w:rsid w:val="6F306AA3"/>
    <w:rsid w:val="6F36DB2D"/>
    <w:rsid w:val="6F7AB118"/>
    <w:rsid w:val="6F7F5CCF"/>
    <w:rsid w:val="6F8F3AB7"/>
    <w:rsid w:val="6FAD93D9"/>
    <w:rsid w:val="6FB3DE12"/>
    <w:rsid w:val="6FBDD3E9"/>
    <w:rsid w:val="6FC98538"/>
    <w:rsid w:val="6FCEBFB2"/>
    <w:rsid w:val="6FD94C85"/>
    <w:rsid w:val="6FE79279"/>
    <w:rsid w:val="6FEDA4A8"/>
    <w:rsid w:val="7002E32B"/>
    <w:rsid w:val="70032603"/>
    <w:rsid w:val="70106EB0"/>
    <w:rsid w:val="70139476"/>
    <w:rsid w:val="7029E2BB"/>
    <w:rsid w:val="70517997"/>
    <w:rsid w:val="7061770F"/>
    <w:rsid w:val="70643FCB"/>
    <w:rsid w:val="70784602"/>
    <w:rsid w:val="70917497"/>
    <w:rsid w:val="70A04B9C"/>
    <w:rsid w:val="70A3912F"/>
    <w:rsid w:val="70AF3D15"/>
    <w:rsid w:val="70CE6457"/>
    <w:rsid w:val="70D92F89"/>
    <w:rsid w:val="71002888"/>
    <w:rsid w:val="710132EF"/>
    <w:rsid w:val="711B3842"/>
    <w:rsid w:val="714372E4"/>
    <w:rsid w:val="7150B113"/>
    <w:rsid w:val="7156BECF"/>
    <w:rsid w:val="71759A70"/>
    <w:rsid w:val="717DCFF7"/>
    <w:rsid w:val="71DB4877"/>
    <w:rsid w:val="71EB7537"/>
    <w:rsid w:val="71F23E65"/>
    <w:rsid w:val="71F7F655"/>
    <w:rsid w:val="72130A51"/>
    <w:rsid w:val="7218862A"/>
    <w:rsid w:val="721C611A"/>
    <w:rsid w:val="72292989"/>
    <w:rsid w:val="722B0C81"/>
    <w:rsid w:val="722B3838"/>
    <w:rsid w:val="72380E95"/>
    <w:rsid w:val="72588A70"/>
    <w:rsid w:val="725A5C63"/>
    <w:rsid w:val="7260184C"/>
    <w:rsid w:val="7287CEDE"/>
    <w:rsid w:val="7289B193"/>
    <w:rsid w:val="728C434B"/>
    <w:rsid w:val="72927342"/>
    <w:rsid w:val="7292B8FB"/>
    <w:rsid w:val="72C3D3EB"/>
    <w:rsid w:val="72DA4F46"/>
    <w:rsid w:val="72E8CE77"/>
    <w:rsid w:val="72F15CA5"/>
    <w:rsid w:val="72F51BA2"/>
    <w:rsid w:val="72F9C676"/>
    <w:rsid w:val="72FA4FD6"/>
    <w:rsid w:val="72FC2034"/>
    <w:rsid w:val="7305CEDF"/>
    <w:rsid w:val="73184DD4"/>
    <w:rsid w:val="7318BDB2"/>
    <w:rsid w:val="73489A4B"/>
    <w:rsid w:val="73738A5C"/>
    <w:rsid w:val="73907E42"/>
    <w:rsid w:val="73A601A2"/>
    <w:rsid w:val="73B335D2"/>
    <w:rsid w:val="73D36D40"/>
    <w:rsid w:val="73F43B04"/>
    <w:rsid w:val="742838C3"/>
    <w:rsid w:val="7442AFFD"/>
    <w:rsid w:val="747EE5D9"/>
    <w:rsid w:val="7491451C"/>
    <w:rsid w:val="74942C83"/>
    <w:rsid w:val="74A92035"/>
    <w:rsid w:val="74D3B730"/>
    <w:rsid w:val="74D5FE00"/>
    <w:rsid w:val="74DEEDAD"/>
    <w:rsid w:val="74E7A861"/>
    <w:rsid w:val="750D9F36"/>
    <w:rsid w:val="7519658E"/>
    <w:rsid w:val="753A0FEE"/>
    <w:rsid w:val="754F1693"/>
    <w:rsid w:val="75536B06"/>
    <w:rsid w:val="755F2A47"/>
    <w:rsid w:val="7560B94E"/>
    <w:rsid w:val="7582633A"/>
    <w:rsid w:val="758FC021"/>
    <w:rsid w:val="7593149B"/>
    <w:rsid w:val="75A9F4D3"/>
    <w:rsid w:val="75AEDA89"/>
    <w:rsid w:val="75E31A1C"/>
    <w:rsid w:val="7611FD4E"/>
    <w:rsid w:val="76135753"/>
    <w:rsid w:val="762152B9"/>
    <w:rsid w:val="7635F795"/>
    <w:rsid w:val="7643A707"/>
    <w:rsid w:val="769C79DC"/>
    <w:rsid w:val="76B1D39D"/>
    <w:rsid w:val="76D7DFA7"/>
    <w:rsid w:val="76DE7241"/>
    <w:rsid w:val="76E09A41"/>
    <w:rsid w:val="76F992DB"/>
    <w:rsid w:val="77219A90"/>
    <w:rsid w:val="7727701C"/>
    <w:rsid w:val="7731BC03"/>
    <w:rsid w:val="77A192FA"/>
    <w:rsid w:val="77AA8129"/>
    <w:rsid w:val="77B1DF8D"/>
    <w:rsid w:val="77B92251"/>
    <w:rsid w:val="7811BA88"/>
    <w:rsid w:val="781456C7"/>
    <w:rsid w:val="78277158"/>
    <w:rsid w:val="782FAAFC"/>
    <w:rsid w:val="7833A699"/>
    <w:rsid w:val="78340E80"/>
    <w:rsid w:val="7853216C"/>
    <w:rsid w:val="7854919F"/>
    <w:rsid w:val="786D301C"/>
    <w:rsid w:val="788BEDB5"/>
    <w:rsid w:val="789C1642"/>
    <w:rsid w:val="78A30B6A"/>
    <w:rsid w:val="78D931A3"/>
    <w:rsid w:val="78EA855F"/>
    <w:rsid w:val="7903500E"/>
    <w:rsid w:val="7923ECC8"/>
    <w:rsid w:val="792C77E5"/>
    <w:rsid w:val="7966B8A8"/>
    <w:rsid w:val="796E491F"/>
    <w:rsid w:val="7979D012"/>
    <w:rsid w:val="7990F54E"/>
    <w:rsid w:val="79A23875"/>
    <w:rsid w:val="79C48E02"/>
    <w:rsid w:val="79CAB1F9"/>
    <w:rsid w:val="79D6C039"/>
    <w:rsid w:val="7A053FA3"/>
    <w:rsid w:val="7A304477"/>
    <w:rsid w:val="7A32F31B"/>
    <w:rsid w:val="7A43DD18"/>
    <w:rsid w:val="7A493E0A"/>
    <w:rsid w:val="7A50E70A"/>
    <w:rsid w:val="7A63A83F"/>
    <w:rsid w:val="7A7501BE"/>
    <w:rsid w:val="7A805C16"/>
    <w:rsid w:val="7A8F5D98"/>
    <w:rsid w:val="7A8F63FF"/>
    <w:rsid w:val="7AA2780D"/>
    <w:rsid w:val="7AE6F8E9"/>
    <w:rsid w:val="7B13F6B1"/>
    <w:rsid w:val="7B17D58E"/>
    <w:rsid w:val="7B21CDA1"/>
    <w:rsid w:val="7B38141C"/>
    <w:rsid w:val="7B3AB902"/>
    <w:rsid w:val="7B41FFA6"/>
    <w:rsid w:val="7B681EB1"/>
    <w:rsid w:val="7B882E18"/>
    <w:rsid w:val="7B8B9210"/>
    <w:rsid w:val="7B95FF9C"/>
    <w:rsid w:val="7BA52F0A"/>
    <w:rsid w:val="7BA89327"/>
    <w:rsid w:val="7BB96B8A"/>
    <w:rsid w:val="7BC493DC"/>
    <w:rsid w:val="7BD6A5CB"/>
    <w:rsid w:val="7BE00BA5"/>
    <w:rsid w:val="7BE4D0BC"/>
    <w:rsid w:val="7BF839A2"/>
    <w:rsid w:val="7C0233A0"/>
    <w:rsid w:val="7C0E682E"/>
    <w:rsid w:val="7C1A040B"/>
    <w:rsid w:val="7C1E044D"/>
    <w:rsid w:val="7C40B1F5"/>
    <w:rsid w:val="7C511768"/>
    <w:rsid w:val="7C53CA9B"/>
    <w:rsid w:val="7C987162"/>
    <w:rsid w:val="7CF5EA4D"/>
    <w:rsid w:val="7D116FCF"/>
    <w:rsid w:val="7D161CEC"/>
    <w:rsid w:val="7D2F5F89"/>
    <w:rsid w:val="7D301786"/>
    <w:rsid w:val="7D600330"/>
    <w:rsid w:val="7D6A2B16"/>
    <w:rsid w:val="7D856140"/>
    <w:rsid w:val="7D8BBF9D"/>
    <w:rsid w:val="7D905975"/>
    <w:rsid w:val="7DA1F7E7"/>
    <w:rsid w:val="7DA22222"/>
    <w:rsid w:val="7DAC2F24"/>
    <w:rsid w:val="7DB51358"/>
    <w:rsid w:val="7DC7BE75"/>
    <w:rsid w:val="7DCCD418"/>
    <w:rsid w:val="7DF9240D"/>
    <w:rsid w:val="7DFA252E"/>
    <w:rsid w:val="7E140B00"/>
    <w:rsid w:val="7E5CAEE3"/>
    <w:rsid w:val="7E5CEEAA"/>
    <w:rsid w:val="7E78BDDE"/>
    <w:rsid w:val="7E796315"/>
    <w:rsid w:val="7E83A17D"/>
    <w:rsid w:val="7EA14A04"/>
    <w:rsid w:val="7EF7FCB8"/>
    <w:rsid w:val="7F02A852"/>
    <w:rsid w:val="7F0A17C0"/>
    <w:rsid w:val="7F2C5B85"/>
    <w:rsid w:val="7F33DF30"/>
    <w:rsid w:val="7F71BB91"/>
    <w:rsid w:val="7F95F74E"/>
    <w:rsid w:val="7FC671F0"/>
    <w:rsid w:val="7FE23CD5"/>
    <w:rsid w:val="7FFED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3FB4FD09"/>
  <w15:docId w15:val="{04C9A52A-AB0D-411B-9D89-FC2920461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587"/>
    <w:rPr>
      <w:sz w:val="24"/>
      <w:szCs w:val="24"/>
      <w:lang w:val="en-GB" w:eastAsia="nl-NL"/>
    </w:rPr>
  </w:style>
  <w:style w:type="paragraph" w:styleId="Heading1">
    <w:name w:val="heading 1"/>
    <w:basedOn w:val="Titre1"/>
    <w:next w:val="Normal"/>
    <w:qFormat/>
    <w:rsid w:val="00760CEE"/>
    <w:pPr>
      <w:numPr>
        <w:numId w:val="3"/>
      </w:numPr>
      <w:tabs>
        <w:tab w:val="left" w:pos="113"/>
      </w:tabs>
      <w:spacing w:before="0" w:after="113" w:line="100" w:lineRule="atLeast"/>
      <w:ind w:right="-5"/>
      <w:jc w:val="center"/>
      <w:outlineLvl w:val="0"/>
    </w:pPr>
    <w:rPr>
      <w:rFonts w:ascii="Arial Black" w:eastAsia="SimSun" w:hAnsi="Arial Black" w:cs="Arial Black"/>
      <w:sz w:val="48"/>
      <w:lang w:val="fr-FR"/>
    </w:rPr>
  </w:style>
  <w:style w:type="paragraph" w:styleId="Heading2">
    <w:name w:val="heading 2"/>
    <w:basedOn w:val="Titre1"/>
    <w:next w:val="BodyText"/>
    <w:link w:val="Heading2Char"/>
    <w:qFormat/>
    <w:pPr>
      <w:numPr>
        <w:ilvl w:val="1"/>
        <w:numId w:val="3"/>
      </w:numPr>
      <w:tabs>
        <w:tab w:val="num" w:pos="1852"/>
      </w:tabs>
      <w:spacing w:before="170" w:after="113"/>
      <w:ind w:left="1852"/>
      <w:outlineLvl w:val="1"/>
    </w:pPr>
    <w:rPr>
      <w:rFonts w:eastAsia="Arial Unicode MS" w:cs="Tahoma"/>
      <w:b/>
      <w:bCs/>
      <w:iCs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F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b/>
      <w:bCs/>
    </w:rPr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Arial" w:hAnsi="Arial" w:cs="Arial"/>
    </w:rPr>
  </w:style>
  <w:style w:type="character" w:customStyle="1" w:styleId="WW8Num2z1">
    <w:name w:val="WW8Num2z1"/>
    <w:rPr>
      <w:rFonts w:ascii="Arial" w:hAnsi="Arial" w:cs="Arial"/>
    </w:rPr>
  </w:style>
  <w:style w:type="character" w:customStyle="1" w:styleId="WW8Num3z0">
    <w:name w:val="WW8Num3z0"/>
    <w:rPr>
      <w:rFonts w:ascii="Symbol" w:hAnsi="Symbol" w:cs="OpenSymbol"/>
      <w:color w:val="0000FF"/>
      <w:sz w:val="20"/>
      <w:szCs w:val="20"/>
      <w:shd w:val="clear" w:color="auto" w:fill="auto"/>
      <w:lang w:val="fr-FR"/>
    </w:rPr>
  </w:style>
  <w:style w:type="character" w:customStyle="1" w:styleId="WW8Num3z1">
    <w:name w:val="WW8Num3z1"/>
    <w:rPr>
      <w:rFonts w:ascii="OpenSymbol" w:hAnsi="OpenSymbol" w:cs="OpenSymbol"/>
    </w:rPr>
  </w:style>
  <w:style w:type="character" w:customStyle="1" w:styleId="WW8Num4z0">
    <w:name w:val="WW8Num4z0"/>
    <w:rPr>
      <w:rFonts w:ascii="Arial" w:hAnsi="Arial" w:cs="Arial"/>
    </w:rPr>
  </w:style>
  <w:style w:type="character" w:customStyle="1" w:styleId="WW8Num4z1">
    <w:name w:val="WW8Num4z1"/>
    <w:rPr>
      <w:rFonts w:ascii="OpenSymbol" w:hAnsi="OpenSymbol" w:cs="OpenSymbol"/>
    </w:rPr>
  </w:style>
  <w:style w:type="character" w:customStyle="1" w:styleId="WW8Num5z0">
    <w:name w:val="WW8Num5z0"/>
    <w:rPr>
      <w:rFonts w:ascii="Symbol" w:hAnsi="Symbol" w:cs="OpenSymbol"/>
    </w:rPr>
  </w:style>
  <w:style w:type="character" w:customStyle="1" w:styleId="WW8Num5z1">
    <w:name w:val="WW8Num5z1"/>
    <w:rPr>
      <w:rFonts w:ascii="OpenSymbol" w:hAnsi="OpenSymbol" w:cs="OpenSymbol"/>
    </w:rPr>
  </w:style>
  <w:style w:type="character" w:customStyle="1" w:styleId="WW8Num6z0">
    <w:name w:val="WW8Num6z0"/>
    <w:rPr>
      <w:rFonts w:ascii="Symbol" w:hAnsi="Symbol" w:cs="OpenSymbol"/>
    </w:rPr>
  </w:style>
  <w:style w:type="character" w:customStyle="1" w:styleId="WW8Num6z1">
    <w:name w:val="WW8Num6z1"/>
    <w:rPr>
      <w:rFonts w:ascii="OpenSymbol" w:hAnsi="OpenSymbol" w:cs="OpenSymbol"/>
    </w:rPr>
  </w:style>
  <w:style w:type="character" w:customStyle="1" w:styleId="WW8Num7z0">
    <w:name w:val="WW8Num7z0"/>
    <w:rPr>
      <w:rFonts w:ascii="Symbol" w:hAnsi="Symbol" w:cs="OpenSymbol"/>
    </w:rPr>
  </w:style>
  <w:style w:type="character" w:customStyle="1" w:styleId="WW8Num7z1">
    <w:name w:val="WW8Num7z1"/>
    <w:rPr>
      <w:rFonts w:ascii="OpenSymbol" w:hAnsi="OpenSymbol" w:cs="OpenSymbol"/>
    </w:rPr>
  </w:style>
  <w:style w:type="character" w:customStyle="1" w:styleId="WW8Num8z0">
    <w:name w:val="WW8Num8z0"/>
    <w:rPr>
      <w:rFonts w:ascii="Symbol" w:eastAsia="Arial" w:hAnsi="Symbol" w:cs="OpenSymbol"/>
      <w:color w:val="0000FF"/>
      <w:shd w:val="clear" w:color="auto" w:fill="auto"/>
      <w:lang w:val="fr-FR"/>
    </w:rPr>
  </w:style>
  <w:style w:type="character" w:customStyle="1" w:styleId="WW8Num8z1">
    <w:name w:val="WW8Num8z1"/>
    <w:rPr>
      <w:rFonts w:ascii="OpenSymbol" w:hAnsi="OpenSymbol" w:cs="OpenSymbol"/>
    </w:rPr>
  </w:style>
  <w:style w:type="character" w:customStyle="1" w:styleId="WW8Num9z0">
    <w:name w:val="WW8Num9z0"/>
    <w:rPr>
      <w:rFonts w:ascii="Symbol" w:eastAsia="Arial" w:hAnsi="Symbol" w:cs="OpenSymbol"/>
      <w:color w:val="0000FF"/>
      <w:lang w:val="fr-FR"/>
    </w:rPr>
  </w:style>
  <w:style w:type="character" w:customStyle="1" w:styleId="WW8Num9z1">
    <w:name w:val="WW8Num9z1"/>
    <w:rPr>
      <w:rFonts w:ascii="OpenSymbol" w:hAnsi="OpenSymbol" w:cs="OpenSymbol"/>
    </w:rPr>
  </w:style>
  <w:style w:type="character" w:customStyle="1" w:styleId="WW8Num10z0">
    <w:name w:val="WW8Num10z0"/>
    <w:rPr>
      <w:rFonts w:ascii="Symbol" w:hAnsi="Symbol" w:cs="OpenSymbol"/>
    </w:rPr>
  </w:style>
  <w:style w:type="character" w:customStyle="1" w:styleId="WW8Num10z1">
    <w:name w:val="WW8Num10z1"/>
    <w:rPr>
      <w:rFonts w:ascii="OpenSymbol" w:hAnsi="OpenSymbol" w:cs="OpenSymbol"/>
    </w:rPr>
  </w:style>
  <w:style w:type="character" w:customStyle="1" w:styleId="WW8Num11z0">
    <w:name w:val="WW8Num11z0"/>
    <w:rPr>
      <w:rFonts w:ascii="Symbol" w:hAnsi="Symbol" w:cs="OpenSymbol"/>
      <w:sz w:val="16"/>
      <w:szCs w:val="16"/>
      <w:lang w:val="fr-FR"/>
    </w:rPr>
  </w:style>
  <w:style w:type="character" w:customStyle="1" w:styleId="WW8Num12z0">
    <w:name w:val="WW8Num12z0"/>
    <w:rPr>
      <w:rFonts w:ascii="Symbol" w:eastAsia="Arial" w:hAnsi="Symbol" w:cs="OpenSymbol"/>
      <w:lang w:val="fr-FR"/>
    </w:rPr>
  </w:style>
  <w:style w:type="character" w:customStyle="1" w:styleId="WW8Num12z1">
    <w:name w:val="WW8Num12z1"/>
    <w:rPr>
      <w:rFonts w:ascii="OpenSymbol" w:hAnsi="OpenSymbol" w:cs="OpenSymbol"/>
    </w:rPr>
  </w:style>
  <w:style w:type="character" w:customStyle="1" w:styleId="WW8Num13z0">
    <w:name w:val="WW8Num13z0"/>
    <w:rPr>
      <w:rFonts w:ascii="Symbol" w:hAnsi="Symbol" w:cs="OpenSymbol"/>
      <w:color w:val="0000FF"/>
      <w:lang w:val="fr-FR"/>
    </w:rPr>
  </w:style>
  <w:style w:type="character" w:customStyle="1" w:styleId="WW8Num13z1">
    <w:name w:val="WW8Num13z1"/>
    <w:rPr>
      <w:rFonts w:ascii="OpenSymbol" w:hAnsi="OpenSymbol" w:cs="OpenSymbol"/>
    </w:rPr>
  </w:style>
  <w:style w:type="character" w:customStyle="1" w:styleId="WW8Num14z0">
    <w:name w:val="WW8Num14z0"/>
    <w:rPr>
      <w:rFonts w:ascii="Symbol" w:hAnsi="Symbol" w:cs="OpenSymbol"/>
    </w:rPr>
  </w:style>
  <w:style w:type="character" w:customStyle="1" w:styleId="WW8Num14z1">
    <w:name w:val="WW8Num14z1"/>
    <w:rPr>
      <w:rFonts w:ascii="OpenSymbol" w:hAnsi="OpenSymbol" w:cs="OpenSymbol"/>
    </w:rPr>
  </w:style>
  <w:style w:type="character" w:customStyle="1" w:styleId="WW8Num15z0">
    <w:name w:val="WW8Num15z0"/>
    <w:rPr>
      <w:rFonts w:ascii="Symbol" w:hAnsi="Symbol" w:cs="OpenSymbol"/>
      <w:color w:val="0000FF"/>
      <w:lang w:val="fr-BE"/>
    </w:rPr>
  </w:style>
  <w:style w:type="character" w:customStyle="1" w:styleId="WW8Num15z1">
    <w:name w:val="WW8Num15z1"/>
    <w:rPr>
      <w:rFonts w:ascii="OpenSymbol" w:hAnsi="OpenSymbol" w:cs="OpenSymbol"/>
    </w:rPr>
  </w:style>
  <w:style w:type="character" w:customStyle="1" w:styleId="WW8Num16z0">
    <w:name w:val="WW8Num16z0"/>
    <w:rPr>
      <w:b/>
      <w:bCs/>
    </w:rPr>
  </w:style>
  <w:style w:type="character" w:customStyle="1" w:styleId="WW8Num16z1">
    <w:name w:val="WW8Num16z1"/>
    <w:rPr>
      <w:rFonts w:ascii="OpenSymbol" w:hAnsi="OpenSymbol" w:cs="OpenSymbol"/>
    </w:rPr>
  </w:style>
  <w:style w:type="character" w:customStyle="1" w:styleId="WW8Num17z0">
    <w:name w:val="WW8Num17z0"/>
    <w:rPr>
      <w:rFonts w:ascii="Symbol" w:hAnsi="Symbol" w:cs="OpenSymbol"/>
    </w:rPr>
  </w:style>
  <w:style w:type="character" w:customStyle="1" w:styleId="WW8Num17z1">
    <w:name w:val="WW8Num17z1"/>
    <w:rPr>
      <w:rFonts w:ascii="OpenSymbol" w:hAnsi="OpenSymbol" w:cs="OpenSymbol"/>
    </w:rPr>
  </w:style>
  <w:style w:type="character" w:customStyle="1" w:styleId="WW8Num18z0">
    <w:name w:val="WW8Num18z0"/>
    <w:rPr>
      <w:rFonts w:ascii="Symbol" w:hAnsi="Symbol" w:cs="OpenSymbol"/>
    </w:rPr>
  </w:style>
  <w:style w:type="character" w:customStyle="1" w:styleId="WW8Num18z1">
    <w:name w:val="WW8Num18z1"/>
    <w:rPr>
      <w:rFonts w:ascii="OpenSymbol" w:hAnsi="OpenSymbol" w:cs="OpenSymbol"/>
    </w:rPr>
  </w:style>
  <w:style w:type="character" w:customStyle="1" w:styleId="WW8Num19z0">
    <w:name w:val="WW8Num19z0"/>
    <w:rPr>
      <w:rFonts w:ascii="Symbol" w:hAnsi="Symbol" w:cs="OpenSymbol"/>
    </w:rPr>
  </w:style>
  <w:style w:type="character" w:customStyle="1" w:styleId="WW8Num19z1">
    <w:name w:val="WW8Num19z1"/>
    <w:rPr>
      <w:rFonts w:ascii="OpenSymbol" w:hAnsi="OpenSymbol" w:cs="OpenSymbol"/>
    </w:rPr>
  </w:style>
  <w:style w:type="character" w:customStyle="1" w:styleId="WW8Num20z0">
    <w:name w:val="WW8Num20z0"/>
    <w:rPr>
      <w:rFonts w:ascii="Symbol" w:hAnsi="Symbol" w:cs="OpenSymbol"/>
    </w:rPr>
  </w:style>
  <w:style w:type="character" w:customStyle="1" w:styleId="WW8Num20z1">
    <w:name w:val="WW8Num20z1"/>
    <w:rPr>
      <w:rFonts w:ascii="OpenSymbol" w:hAnsi="OpenSymbol" w:cs="OpenSymbol"/>
    </w:rPr>
  </w:style>
  <w:style w:type="character" w:customStyle="1" w:styleId="WW8Num21z0">
    <w:name w:val="WW8Num21z0"/>
    <w:rPr>
      <w:rFonts w:ascii="Symbol" w:hAnsi="Symbol" w:cs="OpenSymbol"/>
    </w:rPr>
  </w:style>
  <w:style w:type="character" w:customStyle="1" w:styleId="WW8Num21z1">
    <w:name w:val="WW8Num21z1"/>
    <w:rPr>
      <w:rFonts w:ascii="OpenSymbol" w:hAnsi="OpenSymbol" w:cs="OpenSymbol"/>
    </w:rPr>
  </w:style>
  <w:style w:type="character" w:customStyle="1" w:styleId="WW8Num22z0">
    <w:name w:val="WW8Num22z0"/>
    <w:rPr>
      <w:rFonts w:ascii="Symbol" w:hAnsi="Symbol" w:cs="OpenSymbol"/>
      <w:color w:val="0000FF"/>
      <w:shd w:val="clear" w:color="auto" w:fill="auto"/>
      <w:lang w:val="fr-FR"/>
    </w:rPr>
  </w:style>
  <w:style w:type="character" w:customStyle="1" w:styleId="WW8Num22z1">
    <w:name w:val="WW8Num22z1"/>
    <w:rPr>
      <w:rFonts w:ascii="OpenSymbol" w:hAnsi="OpenSymbol" w:cs="OpenSymbol"/>
    </w:rPr>
  </w:style>
  <w:style w:type="character" w:customStyle="1" w:styleId="WW8Num23z0">
    <w:name w:val="WW8Num23z0"/>
    <w:rPr>
      <w:rFonts w:ascii="Symbol" w:hAnsi="Symbol" w:cs="OpenSymbol"/>
    </w:rPr>
  </w:style>
  <w:style w:type="character" w:customStyle="1" w:styleId="WW8Num23z1">
    <w:name w:val="WW8Num23z1"/>
    <w:rPr>
      <w:rFonts w:ascii="OpenSymbol" w:hAnsi="OpenSymbol" w:cs="OpenSymbol"/>
    </w:rPr>
  </w:style>
  <w:style w:type="character" w:customStyle="1" w:styleId="WW8Num24z0">
    <w:name w:val="WW8Num24z0"/>
    <w:rPr>
      <w:b/>
      <w:bCs/>
      <w:color w:val="0000FF"/>
      <w:shd w:val="clear" w:color="auto" w:fill="auto"/>
      <w:lang w:val="fr-FR"/>
    </w:rPr>
  </w:style>
  <w:style w:type="character" w:customStyle="1" w:styleId="WW8Num24z1">
    <w:name w:val="WW8Num24z1"/>
    <w:rPr>
      <w:rFonts w:ascii="OpenSymbol" w:hAnsi="OpenSymbol" w:cs="OpenSymbol"/>
    </w:rPr>
  </w:style>
  <w:style w:type="character" w:customStyle="1" w:styleId="WW8Num25z0">
    <w:name w:val="WW8Num25z0"/>
    <w:rPr>
      <w:rFonts w:ascii="Symbol" w:hAnsi="Symbol" w:cs="OpenSymbol"/>
    </w:rPr>
  </w:style>
  <w:style w:type="character" w:customStyle="1" w:styleId="WW8Num25z1">
    <w:name w:val="WW8Num25z1"/>
    <w:rPr>
      <w:rFonts w:ascii="OpenSymbol" w:hAnsi="OpenSymbol" w:cs="OpenSymbol"/>
    </w:rPr>
  </w:style>
  <w:style w:type="character" w:customStyle="1" w:styleId="WW8Num26z0">
    <w:name w:val="WW8Num26z0"/>
    <w:rPr>
      <w:rFonts w:ascii="Symbol" w:hAnsi="Symbol" w:cs="OpenSymbol"/>
    </w:rPr>
  </w:style>
  <w:style w:type="character" w:customStyle="1" w:styleId="WW8Num26z1">
    <w:name w:val="WW8Num26z1"/>
    <w:rPr>
      <w:rFonts w:ascii="OpenSymbol" w:hAnsi="OpenSymbol" w:cs="OpenSymbol"/>
    </w:rPr>
  </w:style>
  <w:style w:type="character" w:customStyle="1" w:styleId="WW8Num27z0">
    <w:name w:val="WW8Num27z0"/>
    <w:rPr>
      <w:rFonts w:ascii="Symbol" w:hAnsi="Symbol" w:cs="OpenSymbol"/>
      <w:color w:val="0000FF"/>
      <w:sz w:val="20"/>
      <w:szCs w:val="20"/>
    </w:rPr>
  </w:style>
  <w:style w:type="character" w:customStyle="1" w:styleId="WW8Num27z1">
    <w:name w:val="WW8Num27z1"/>
    <w:rPr>
      <w:rFonts w:ascii="OpenSymbol" w:hAnsi="OpenSymbol" w:cs="OpenSymbol"/>
    </w:rPr>
  </w:style>
  <w:style w:type="character" w:customStyle="1" w:styleId="WW8Num28z0">
    <w:name w:val="WW8Num28z0"/>
    <w:rPr>
      <w:rFonts w:ascii="Symbol" w:hAnsi="Symbol" w:cs="OpenSymbol"/>
      <w:sz w:val="20"/>
      <w:szCs w:val="20"/>
      <w:shd w:val="clear" w:color="auto" w:fill="auto"/>
      <w:lang w:val="fr-FR"/>
    </w:rPr>
  </w:style>
  <w:style w:type="character" w:customStyle="1" w:styleId="WW8Num28z1">
    <w:name w:val="WW8Num28z1"/>
    <w:rPr>
      <w:rFonts w:ascii="OpenSymbol" w:hAnsi="OpenSymbol" w:cs="OpenSymbol"/>
    </w:rPr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8Num29z0">
    <w:name w:val="WW8Num29z0"/>
    <w:rPr>
      <w:rFonts w:ascii="Symbol" w:hAnsi="Symbol" w:cs="OpenSymbol"/>
    </w:rPr>
  </w:style>
  <w:style w:type="character" w:customStyle="1" w:styleId="WW8Num29z1">
    <w:name w:val="WW8Num29z1"/>
    <w:rPr>
      <w:rFonts w:ascii="OpenSymbol" w:hAnsi="OpenSymbol" w:cs="OpenSymbol"/>
    </w:rPr>
  </w:style>
  <w:style w:type="character" w:customStyle="1" w:styleId="WW8Num30z0">
    <w:name w:val="WW8Num30z0"/>
    <w:rPr>
      <w:rFonts w:ascii="Symbol" w:hAnsi="Symbol" w:cs="OpenSymbol"/>
    </w:rPr>
  </w:style>
  <w:style w:type="character" w:customStyle="1" w:styleId="WW8Num30z1">
    <w:name w:val="WW8Num30z1"/>
    <w:rPr>
      <w:rFonts w:ascii="OpenSymbol" w:hAnsi="OpenSymbol" w:cs="OpenSymbol"/>
    </w:rPr>
  </w:style>
  <w:style w:type="character" w:customStyle="1" w:styleId="WW8Num31z0">
    <w:name w:val="WW8Num31z0"/>
    <w:rPr>
      <w:rFonts w:ascii="Symbol" w:hAnsi="Symbol" w:cs="OpenSymbol"/>
    </w:rPr>
  </w:style>
  <w:style w:type="character" w:customStyle="1" w:styleId="WW8Num31z1">
    <w:name w:val="WW8Num31z1"/>
    <w:rPr>
      <w:rFonts w:ascii="OpenSymbol" w:hAnsi="OpenSymbol" w:cs="OpenSymbol"/>
    </w:rPr>
  </w:style>
  <w:style w:type="character" w:customStyle="1" w:styleId="WW-Absatz-Standardschriftart11">
    <w:name w:val="WW-Absatz-Standardschriftart11"/>
  </w:style>
  <w:style w:type="character" w:customStyle="1" w:styleId="Policepardfaut1">
    <w:name w:val="Police par défaut1"/>
  </w:style>
  <w:style w:type="character" w:styleId="PageNumber">
    <w:name w:val="page number"/>
    <w:basedOn w:val="Policepardfaut1"/>
  </w:style>
  <w:style w:type="character" w:customStyle="1" w:styleId="Puces">
    <w:name w:val="Puces"/>
    <w:rPr>
      <w:rFonts w:ascii="OpenSymbol" w:eastAsia="OpenSymbol" w:hAnsi="OpenSymbol" w:cs="OpenSymbol"/>
    </w:rPr>
  </w:style>
  <w:style w:type="character" w:styleId="Hyperlink">
    <w:name w:val="Hyperlink"/>
    <w:uiPriority w:val="99"/>
    <w:rPr>
      <w:color w:val="000080"/>
      <w:u w:val="single"/>
    </w:rPr>
  </w:style>
  <w:style w:type="character" w:customStyle="1" w:styleId="Caractresdenumrotation">
    <w:name w:val="Caractères de numérotation"/>
    <w:rPr>
      <w:b/>
      <w:bCs/>
    </w:rPr>
  </w:style>
  <w:style w:type="character" w:styleId="FollowedHyperlink">
    <w:name w:val="FollowedHyperlink"/>
    <w:rPr>
      <w:color w:val="800000"/>
      <w:u w:val="single"/>
    </w:rPr>
  </w:style>
  <w:style w:type="character" w:styleId="Strong">
    <w:name w:val="Strong"/>
    <w:uiPriority w:val="22"/>
    <w:qFormat/>
    <w:rPr>
      <w:b/>
      <w:bCs/>
    </w:rPr>
  </w:style>
  <w:style w:type="character" w:customStyle="1" w:styleId="Sautdindex">
    <w:name w:val="Saut d'index"/>
  </w:style>
  <w:style w:type="character" w:customStyle="1" w:styleId="Indexkoppeling">
    <w:name w:val="Indexkoppeling"/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eastAsia="Microsoft YaHei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Kop">
    <w:name w:val="Kop"/>
    <w:basedOn w:val="Titre1"/>
    <w:next w:val="Subtitle"/>
    <w:pPr>
      <w:jc w:val="center"/>
    </w:pPr>
    <w:rPr>
      <w:b/>
      <w:bCs/>
      <w:sz w:val="36"/>
      <w:szCs w:val="36"/>
    </w:rPr>
  </w:style>
  <w:style w:type="paragraph" w:customStyle="1" w:styleId="Bijschrift1">
    <w:name w:val="Bijschrift1"/>
    <w:basedOn w:val="Normal"/>
    <w:pPr>
      <w:suppressLineNumbers/>
      <w:spacing w:before="120" w:after="120"/>
    </w:pPr>
    <w:rPr>
      <w:i/>
      <w:iCs/>
    </w:rPr>
  </w:style>
  <w:style w:type="paragraph" w:styleId="Header">
    <w:name w:val="header"/>
    <w:basedOn w:val="Normal"/>
    <w:link w:val="HeaderChar"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Contenudetableau">
    <w:name w:val="Contenu de tableau"/>
    <w:basedOn w:val="Normal"/>
    <w:pPr>
      <w:suppressLineNumbers/>
    </w:pPr>
  </w:style>
  <w:style w:type="paragraph" w:customStyle="1" w:styleId="Answers">
    <w:name w:val="Answers"/>
    <w:basedOn w:val="Normal"/>
    <w:pPr>
      <w:tabs>
        <w:tab w:val="left" w:pos="624"/>
        <w:tab w:val="right" w:leader="dot" w:pos="9071"/>
      </w:tabs>
      <w:spacing w:line="288" w:lineRule="auto"/>
      <w:ind w:left="605"/>
    </w:pPr>
    <w:rPr>
      <w:rFonts w:cs="Arial"/>
      <w:color w:val="000000"/>
    </w:rPr>
  </w:style>
  <w:style w:type="paragraph" w:customStyle="1" w:styleId="Textbodybulleted">
    <w:name w:val="Text body (bulleted)"/>
    <w:basedOn w:val="BodyText"/>
    <w:pPr>
      <w:tabs>
        <w:tab w:val="left" w:pos="623"/>
      </w:tabs>
      <w:spacing w:after="0" w:line="288" w:lineRule="auto"/>
      <w:ind w:left="623" w:hanging="283"/>
    </w:pPr>
  </w:style>
  <w:style w:type="paragraph" w:customStyle="1" w:styleId="Answersbulleted">
    <w:name w:val="Answers (bulleted)"/>
    <w:basedOn w:val="Answers"/>
    <w:pPr>
      <w:numPr>
        <w:numId w:val="4"/>
      </w:numPr>
    </w:pPr>
  </w:style>
  <w:style w:type="paragraph" w:customStyle="1" w:styleId="Titredetableau">
    <w:name w:val="Titre de tableau"/>
    <w:basedOn w:val="Contenudetableau"/>
    <w:pPr>
      <w:jc w:val="center"/>
    </w:pPr>
    <w:rPr>
      <w:b/>
      <w:bCs/>
    </w:rPr>
  </w:style>
  <w:style w:type="paragraph" w:styleId="TOAHeading">
    <w:name w:val="toa heading"/>
    <w:basedOn w:val="Titre1"/>
    <w:pPr>
      <w:suppressLineNumbers/>
      <w:spacing w:before="0" w:after="0"/>
      <w:jc w:val="center"/>
    </w:pPr>
    <w:rPr>
      <w:b/>
      <w:bCs/>
      <w:sz w:val="32"/>
      <w:szCs w:val="32"/>
      <w:lang w:val="fr-BE"/>
    </w:rPr>
  </w:style>
  <w:style w:type="paragraph" w:styleId="TOC1">
    <w:name w:val="toc 1"/>
    <w:basedOn w:val="Index"/>
    <w:uiPriority w:val="39"/>
    <w:rPr>
      <w:lang w:val="fr-BE"/>
    </w:rPr>
  </w:style>
  <w:style w:type="paragraph" w:styleId="TOC2">
    <w:name w:val="toc 2"/>
    <w:basedOn w:val="Index"/>
    <w:uiPriority w:val="39"/>
    <w:pPr>
      <w:tabs>
        <w:tab w:val="right" w:leader="dot" w:pos="9689"/>
      </w:tabs>
      <w:ind w:left="283"/>
    </w:pPr>
    <w:rPr>
      <w:lang w:val="fr-BE"/>
    </w:rPr>
  </w:style>
  <w:style w:type="paragraph" w:customStyle="1" w:styleId="Contenuducadre">
    <w:name w:val="Contenu du cadre"/>
    <w:basedOn w:val="BodyText"/>
  </w:style>
  <w:style w:type="paragraph" w:styleId="Subtitle">
    <w:name w:val="Subtitle"/>
    <w:basedOn w:val="Titre1"/>
    <w:next w:val="BodyText"/>
    <w:qFormat/>
    <w:pPr>
      <w:jc w:val="center"/>
    </w:pPr>
    <w:rPr>
      <w:i/>
      <w:iCs/>
    </w:rPr>
  </w:style>
  <w:style w:type="paragraph" w:customStyle="1" w:styleId="Texteprformat">
    <w:name w:val="Texte préformaté"/>
    <w:basedOn w:val="Normal"/>
    <w:rPr>
      <w:rFonts w:ascii="Courier New" w:eastAsia="NSimSun" w:hAnsi="Courier New" w:cs="Courier New"/>
      <w:szCs w:val="20"/>
    </w:rPr>
  </w:style>
  <w:style w:type="paragraph" w:styleId="TOC3">
    <w:name w:val="toc 3"/>
    <w:basedOn w:val="Index"/>
    <w:pPr>
      <w:tabs>
        <w:tab w:val="right" w:leader="dot" w:pos="9072"/>
      </w:tabs>
      <w:ind w:left="566"/>
    </w:pPr>
  </w:style>
  <w:style w:type="paragraph" w:styleId="TOC4">
    <w:name w:val="toc 4"/>
    <w:basedOn w:val="Index"/>
    <w:pPr>
      <w:tabs>
        <w:tab w:val="right" w:leader="dot" w:pos="8789"/>
      </w:tabs>
      <w:ind w:left="849"/>
    </w:pPr>
  </w:style>
  <w:style w:type="paragraph" w:styleId="TOC5">
    <w:name w:val="toc 5"/>
    <w:basedOn w:val="Index"/>
    <w:pPr>
      <w:tabs>
        <w:tab w:val="right" w:leader="dot" w:pos="8506"/>
      </w:tabs>
      <w:ind w:left="1132"/>
    </w:pPr>
  </w:style>
  <w:style w:type="paragraph" w:styleId="TOC6">
    <w:name w:val="toc 6"/>
    <w:basedOn w:val="Index"/>
    <w:pPr>
      <w:tabs>
        <w:tab w:val="right" w:leader="dot" w:pos="8223"/>
      </w:tabs>
      <w:ind w:left="1415"/>
    </w:pPr>
  </w:style>
  <w:style w:type="paragraph" w:styleId="TOC7">
    <w:name w:val="toc 7"/>
    <w:basedOn w:val="Index"/>
    <w:pPr>
      <w:tabs>
        <w:tab w:val="right" w:leader="dot" w:pos="7940"/>
      </w:tabs>
      <w:ind w:left="1698"/>
    </w:pPr>
  </w:style>
  <w:style w:type="paragraph" w:styleId="TOC8">
    <w:name w:val="toc 8"/>
    <w:basedOn w:val="Index"/>
    <w:pPr>
      <w:tabs>
        <w:tab w:val="right" w:leader="dot" w:pos="7657"/>
      </w:tabs>
      <w:ind w:left="1981"/>
    </w:pPr>
  </w:style>
  <w:style w:type="paragraph" w:styleId="TOC9">
    <w:name w:val="toc 9"/>
    <w:basedOn w:val="Index"/>
    <w:pPr>
      <w:tabs>
        <w:tab w:val="right" w:leader="dot" w:pos="7374"/>
      </w:tabs>
      <w:ind w:left="2264"/>
    </w:pPr>
  </w:style>
  <w:style w:type="paragraph" w:customStyle="1" w:styleId="Tabledesmatiresniveau10">
    <w:name w:val="Table des matières niveau 10"/>
    <w:basedOn w:val="Index"/>
    <w:pPr>
      <w:tabs>
        <w:tab w:val="right" w:leader="dot" w:pos="7091"/>
      </w:tabs>
      <w:ind w:left="2547"/>
    </w:pPr>
  </w:style>
  <w:style w:type="paragraph" w:customStyle="1" w:styleId="Inhoudtabel">
    <w:name w:val="Inhoud tabel"/>
    <w:basedOn w:val="Normal"/>
    <w:pPr>
      <w:suppressLineNumbers/>
    </w:pPr>
  </w:style>
  <w:style w:type="paragraph" w:customStyle="1" w:styleId="Tabelkop">
    <w:name w:val="Tabelkop"/>
    <w:basedOn w:val="Inhoudtabel"/>
    <w:pPr>
      <w:jc w:val="center"/>
    </w:pPr>
    <w:rPr>
      <w:b/>
      <w:bCs/>
    </w:rPr>
  </w:style>
  <w:style w:type="paragraph" w:customStyle="1" w:styleId="Inhoudsopgave10">
    <w:name w:val="Inhoudsopgave 10"/>
    <w:basedOn w:val="Index"/>
    <w:pPr>
      <w:tabs>
        <w:tab w:val="right" w:leader="dot" w:pos="7091"/>
      </w:tabs>
      <w:ind w:left="2547"/>
    </w:pPr>
  </w:style>
  <w:style w:type="character" w:styleId="CommentReference">
    <w:name w:val="annotation reference"/>
    <w:uiPriority w:val="99"/>
    <w:unhideWhenUsed/>
    <w:rsid w:val="00780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BBC"/>
    <w:rPr>
      <w:szCs w:val="18"/>
    </w:rPr>
  </w:style>
  <w:style w:type="character" w:customStyle="1" w:styleId="CommentTextChar">
    <w:name w:val="Comment Text Char"/>
    <w:link w:val="CommentText"/>
    <w:uiPriority w:val="99"/>
    <w:rsid w:val="00780BBC"/>
    <w:rPr>
      <w:rFonts w:ascii="Arial" w:eastAsia="SimSun" w:hAnsi="Arial" w:cs="Mangal"/>
      <w:kern w:val="1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BB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0BBC"/>
    <w:rPr>
      <w:rFonts w:ascii="Arial" w:eastAsia="SimSun" w:hAnsi="Arial" w:cs="Mangal"/>
      <w:b/>
      <w:bCs/>
      <w:kern w:val="1"/>
      <w:szCs w:val="18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BBC"/>
    <w:rPr>
      <w:rFonts w:ascii="Segoe UI" w:hAnsi="Segoe UI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80BBC"/>
    <w:rPr>
      <w:rFonts w:ascii="Segoe UI" w:eastAsia="SimSun" w:hAnsi="Segoe UI" w:cs="Mangal"/>
      <w:kern w:val="1"/>
      <w:sz w:val="18"/>
      <w:szCs w:val="16"/>
      <w:lang w:val="en-US" w:eastAsia="zh-CN" w:bidi="hi-IN"/>
    </w:rPr>
  </w:style>
  <w:style w:type="paragraph" w:styleId="BodyText2">
    <w:name w:val="Body Text 2"/>
    <w:basedOn w:val="Normal"/>
    <w:link w:val="BodyText2Char"/>
    <w:uiPriority w:val="99"/>
    <w:unhideWhenUsed/>
    <w:rsid w:val="0044082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40825"/>
    <w:rPr>
      <w:rFonts w:ascii="Arial" w:eastAsia="SimSun" w:hAnsi="Arial" w:cs="Mangal"/>
      <w:kern w:val="1"/>
      <w:szCs w:val="24"/>
      <w:lang w:val="en-US" w:eastAsia="zh-CN" w:bidi="hi-IN"/>
    </w:rPr>
  </w:style>
  <w:style w:type="paragraph" w:customStyle="1" w:styleId="StyleJustifi">
    <w:name w:val="Style Justifié"/>
    <w:basedOn w:val="Normal"/>
    <w:rsid w:val="003359DB"/>
    <w:pPr>
      <w:spacing w:after="180"/>
    </w:pPr>
    <w:rPr>
      <w:rFonts w:ascii="Calibri" w:eastAsiaTheme="minorHAnsi" w:hAnsi="Calibri"/>
      <w:lang w:val="fr-BE"/>
    </w:rPr>
  </w:style>
  <w:style w:type="table" w:styleId="TableGrid">
    <w:name w:val="Table Grid"/>
    <w:basedOn w:val="TableNormal"/>
    <w:uiPriority w:val="39"/>
    <w:rsid w:val="00504A20"/>
    <w:pPr>
      <w:textAlignment w:val="baseline"/>
    </w:pPr>
    <w:rPr>
      <w:rFonts w:eastAsia="SimSun" w:cs="Mangal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CA78B7"/>
    <w:rPr>
      <w:rFonts w:eastAsia="Arial Unicode MS" w:cs="Tahoma"/>
      <w:b/>
      <w:bCs/>
      <w:iCs/>
      <w:szCs w:val="28"/>
      <w:lang w:val="nl-BE" w:eastAsia="nl-NL"/>
    </w:rPr>
  </w:style>
  <w:style w:type="paragraph" w:styleId="ListParagraph">
    <w:name w:val="List Paragraph"/>
    <w:basedOn w:val="Normal"/>
    <w:uiPriority w:val="34"/>
    <w:qFormat/>
    <w:rsid w:val="008237F8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rsid w:val="00381FDE"/>
    <w:rPr>
      <w:rFonts w:ascii="Arial" w:eastAsia="SimSun" w:hAnsi="Arial" w:cs="Mangal"/>
      <w:kern w:val="1"/>
      <w:szCs w:val="24"/>
      <w:lang w:val="en-US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140843"/>
    <w:rPr>
      <w:rFonts w:ascii="Arial" w:eastAsia="SimSun" w:hAnsi="Arial" w:cs="Mangal"/>
      <w:kern w:val="1"/>
      <w:szCs w:val="24"/>
      <w:lang w:val="en-US" w:eastAsia="zh-CN" w:bidi="hi-IN"/>
    </w:rPr>
  </w:style>
  <w:style w:type="paragraph" w:customStyle="1" w:styleId="paragraph">
    <w:name w:val="paragraph"/>
    <w:basedOn w:val="Normal"/>
    <w:rsid w:val="008352C1"/>
    <w:pPr>
      <w:spacing w:before="100" w:beforeAutospacing="1" w:after="100" w:afterAutospacing="1"/>
    </w:pPr>
    <w:rPr>
      <w:rFonts w:ascii="Times" w:hAnsi="Times"/>
      <w:szCs w:val="20"/>
      <w:lang w:eastAsia="en-US"/>
    </w:rPr>
  </w:style>
  <w:style w:type="character" w:customStyle="1" w:styleId="normaltextrun">
    <w:name w:val="normaltextrun"/>
    <w:basedOn w:val="DefaultParagraphFont"/>
    <w:rsid w:val="008352C1"/>
  </w:style>
  <w:style w:type="character" w:customStyle="1" w:styleId="apple-converted-space">
    <w:name w:val="apple-converted-space"/>
    <w:basedOn w:val="DefaultParagraphFont"/>
    <w:rsid w:val="008352C1"/>
  </w:style>
  <w:style w:type="character" w:customStyle="1" w:styleId="eop">
    <w:name w:val="eop"/>
    <w:basedOn w:val="DefaultParagraphFont"/>
    <w:rsid w:val="008352C1"/>
  </w:style>
  <w:style w:type="character" w:customStyle="1" w:styleId="spellingerror">
    <w:name w:val="spellingerror"/>
    <w:basedOn w:val="DefaultParagraphFont"/>
    <w:rsid w:val="008352C1"/>
  </w:style>
  <w:style w:type="character" w:customStyle="1" w:styleId="contextualspellingandgrammarerror">
    <w:name w:val="contextualspellingandgrammarerror"/>
    <w:basedOn w:val="DefaultParagraphFont"/>
    <w:rsid w:val="008352C1"/>
  </w:style>
  <w:style w:type="character" w:customStyle="1" w:styleId="unsupportedobjecttext">
    <w:name w:val="unsupportedobjecttext"/>
    <w:basedOn w:val="DefaultParagraphFont"/>
    <w:rsid w:val="00B66894"/>
  </w:style>
  <w:style w:type="character" w:customStyle="1" w:styleId="advancedproofingissue">
    <w:name w:val="advancedproofingissue"/>
    <w:basedOn w:val="DefaultParagraphFont"/>
    <w:rsid w:val="00F2711D"/>
  </w:style>
  <w:style w:type="paragraph" w:styleId="Revision">
    <w:name w:val="Revision"/>
    <w:hidden/>
    <w:uiPriority w:val="99"/>
    <w:semiHidden/>
    <w:rsid w:val="005C01E1"/>
    <w:rPr>
      <w:rFonts w:ascii="Arial" w:eastAsia="SimSun" w:hAnsi="Arial" w:cs="Mangal"/>
      <w:kern w:val="1"/>
      <w:szCs w:val="24"/>
      <w:lang w:val="en-US" w:eastAsia="zh-CN" w:bidi="hi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0533"/>
    <w:rPr>
      <w:color w:val="605E5C"/>
      <w:shd w:val="clear" w:color="auto" w:fill="E1DFDD"/>
    </w:rPr>
  </w:style>
  <w:style w:type="paragraph" w:customStyle="1" w:styleId="NoSpacing2">
    <w:name w:val="No Spacing2"/>
    <w:qFormat/>
    <w:rsid w:val="00FC6BFE"/>
    <w:rPr>
      <w:rFonts w:ascii="Calibri" w:eastAsia="Calibri" w:hAnsi="Calibri"/>
      <w:sz w:val="22"/>
      <w:szCs w:val="22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rsid w:val="00E20942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F07E40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7E4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E00B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631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FE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5215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A73FDD"/>
  </w:style>
  <w:style w:type="character" w:customStyle="1" w:styleId="docsum-journal-citation">
    <w:name w:val="docsum-journal-citation"/>
    <w:basedOn w:val="DefaultParagraphFont"/>
    <w:rsid w:val="00A73FDD"/>
  </w:style>
  <w:style w:type="character" w:customStyle="1" w:styleId="citation-part">
    <w:name w:val="citation-part"/>
    <w:basedOn w:val="DefaultParagraphFont"/>
    <w:rsid w:val="00A73FDD"/>
  </w:style>
  <w:style w:type="character" w:customStyle="1" w:styleId="docsum-pmid">
    <w:name w:val="docsum-pmid"/>
    <w:basedOn w:val="DefaultParagraphFont"/>
    <w:rsid w:val="00A73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5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25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03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9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6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6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2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8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1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9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161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20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7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72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3866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340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04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283282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0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46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9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62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26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81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7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73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85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44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7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7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95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67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37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F54A50F6C4C84786CCA161EE04EA47" ma:contentTypeVersion="12" ma:contentTypeDescription="Create a new document." ma:contentTypeScope="" ma:versionID="4f43f8d6340513a0c796133eb18aa742">
  <xsd:schema xmlns:xsd="http://www.w3.org/2001/XMLSchema" xmlns:xs="http://www.w3.org/2001/XMLSchema" xmlns:p="http://schemas.microsoft.com/office/2006/metadata/properties" xmlns:ns2="3694effb-0658-47ca-8b22-4ff10e449aa4" xmlns:ns3="c4a16bea-47e3-4503-a89b-fb2c99a3822d" targetNamespace="http://schemas.microsoft.com/office/2006/metadata/properties" ma:root="true" ma:fieldsID="d1bc7e7eb120bcd8fe3b0cad6da10757" ns2:_="" ns3:_="">
    <xsd:import namespace="3694effb-0658-47ca-8b22-4ff10e449aa4"/>
    <xsd:import namespace="c4a16bea-47e3-4503-a89b-fb2c99a38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94effb-0658-47ca-8b22-4ff10e449a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a16bea-47e3-4503-a89b-fb2c99a38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9057B-2A84-4C4C-8EF7-25CC51359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D5F468-8ED9-4D3A-9FFE-8397832CE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94effb-0658-47ca-8b22-4ff10e449aa4"/>
    <ds:schemaRef ds:uri="c4a16bea-47e3-4503-a89b-fb2c99a38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A2061D-1595-4CA6-B86E-10AEBA0787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63386E-457C-41D9-A971-FC4EE2E7E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ormulaire de demande d'aide pour des projets RDI -- Innoviris</vt:lpstr>
      <vt:lpstr>Formulaire de demande d'aide pour des projets RDI -- Innoviris</vt:lpstr>
    </vt:vector>
  </TitlesOfParts>
  <Company>Hewlett-Packard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ire de demande d'aide pour des projets RDI -- Innoviris</dc:title>
  <dc:subject/>
  <dc:creator>Martin Erpicum</dc:creator>
  <cp:keywords>research, development, innovation, brussels, innoviris</cp:keywords>
  <dc:description/>
  <cp:lastModifiedBy>Bhuvaneswari A.</cp:lastModifiedBy>
  <cp:revision>32</cp:revision>
  <cp:lastPrinted>2019-09-19T22:23:00Z</cp:lastPrinted>
  <dcterms:created xsi:type="dcterms:W3CDTF">2021-09-29T11:54:00Z</dcterms:created>
  <dcterms:modified xsi:type="dcterms:W3CDTF">2021-10-2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F54A50F6C4C84786CCA161EE04EA4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e744433-0510-351d-aae3-bcb2ca438009</vt:lpwstr>
  </property>
  <property fmtid="{D5CDD505-2E9C-101B-9397-08002B2CF9AE}" pid="5" name="Mendeley Citation Style_1">
    <vt:lpwstr>http://www.zotero.org/styles/the-journal-of-nuclear-medicine</vt:lpwstr>
  </property>
  <property fmtid="{D5CDD505-2E9C-101B-9397-08002B2CF9AE}" pid="6" name="Mendeley Recent Style Id 0_1">
    <vt:lpwstr>http://www.zotero.org/styles/ejnmmi-research</vt:lpwstr>
  </property>
  <property fmtid="{D5CDD505-2E9C-101B-9397-08002B2CF9AE}" pid="7" name="Mendeley Recent Style Name 0_1">
    <vt:lpwstr>EJNMMI Research</vt:lpwstr>
  </property>
  <property fmtid="{D5CDD505-2E9C-101B-9397-08002B2CF9AE}" pid="8" name="Mendeley Recent Style Id 1_1">
    <vt:lpwstr>http://www.zotero.org/styles/elsevier-vancouver</vt:lpwstr>
  </property>
  <property fmtid="{D5CDD505-2E9C-101B-9397-08002B2CF9AE}" pid="9" name="Mendeley Recent Style Name 1_1">
    <vt:lpwstr>Elsevier - Vancouver</vt:lpwstr>
  </property>
  <property fmtid="{D5CDD505-2E9C-101B-9397-08002B2CF9AE}" pid="10" name="Mendeley Recent Style Id 2_1">
    <vt:lpwstr>http://www.zotero.org/styles/multidisciplinary-digital-publishing-institute</vt:lpwstr>
  </property>
  <property fmtid="{D5CDD505-2E9C-101B-9397-08002B2CF9AE}" pid="11" name="Mendeley Recent Style Name 2_1">
    <vt:lpwstr>Multidisciplinary Digital Publishing Institute</vt:lpwstr>
  </property>
  <property fmtid="{D5CDD505-2E9C-101B-9397-08002B2CF9AE}" pid="12" name="Mendeley Recent Style Id 3_1">
    <vt:lpwstr>http://www.zotero.org/styles/pnas</vt:lpwstr>
  </property>
  <property fmtid="{D5CDD505-2E9C-101B-9397-08002B2CF9AE}" pid="13" name="Mendeley Recent Style Name 3_1">
    <vt:lpwstr>Proceedings of the National Academy of Sciences of the United States of America</vt:lpwstr>
  </property>
  <property fmtid="{D5CDD505-2E9C-101B-9397-08002B2CF9AE}" pid="14" name="Mendeley Recent Style Id 4_1">
    <vt:lpwstr>http://www.zotero.org/styles/springer-vancouver-author-date</vt:lpwstr>
  </property>
  <property fmtid="{D5CDD505-2E9C-101B-9397-08002B2CF9AE}" pid="15" name="Mendeley Recent Style Name 4_1">
    <vt:lpwstr>Springer - Vancouver (author-date)</vt:lpwstr>
  </property>
  <property fmtid="{D5CDD505-2E9C-101B-9397-08002B2CF9AE}" pid="16" name="Mendeley Recent Style Id 5_1">
    <vt:lpwstr>http://www.zotero.org/styles/the-journal-of-nuclear-medicine</vt:lpwstr>
  </property>
  <property fmtid="{D5CDD505-2E9C-101B-9397-08002B2CF9AE}" pid="17" name="Mendeley Recent Style Name 5_1">
    <vt:lpwstr>The Journal of Nuclear Medicine</vt:lpwstr>
  </property>
  <property fmtid="{D5CDD505-2E9C-101B-9397-08002B2CF9AE}" pid="18" name="Mendeley Recent Style Id 6_1">
    <vt:lpwstr>http://www.zotero.org/styles/vancouver</vt:lpwstr>
  </property>
  <property fmtid="{D5CDD505-2E9C-101B-9397-08002B2CF9AE}" pid="19" name="Mendeley Recent Style Name 6_1">
    <vt:lpwstr>Vancouver</vt:lpwstr>
  </property>
  <property fmtid="{D5CDD505-2E9C-101B-9397-08002B2CF9AE}" pid="20" name="Mendeley Recent Style Id 7_1">
    <vt:lpwstr>http://csl.mendeley.com/styles/495312441/vancouver-superscript-2</vt:lpwstr>
  </property>
  <property fmtid="{D5CDD505-2E9C-101B-9397-08002B2CF9AE}" pid="21" name="Mendeley Recent Style Name 7_1">
    <vt:lpwstr>Vancouver (superscript) - Quentin Lecocq</vt:lpwstr>
  </property>
  <property fmtid="{D5CDD505-2E9C-101B-9397-08002B2CF9AE}" pid="22" name="Mendeley Recent Style Id 8_1">
    <vt:lpwstr>http://www.zotero.org/styles/vancouver-superscript-brackets-only-year</vt:lpwstr>
  </property>
  <property fmtid="{D5CDD505-2E9C-101B-9397-08002B2CF9AE}" pid="23" name="Mendeley Recent Style Name 8_1">
    <vt:lpwstr>Vancouver (superscript, brackets, only year in date)</vt:lpwstr>
  </property>
  <property fmtid="{D5CDD505-2E9C-101B-9397-08002B2CF9AE}" pid="24" name="Mendeley Recent Style Id 9_1">
    <vt:lpwstr>http://www.zotero.org/styles/vancouver-superscript-only-year</vt:lpwstr>
  </property>
  <property fmtid="{D5CDD505-2E9C-101B-9397-08002B2CF9AE}" pid="25" name="Mendeley Recent Style Name 9_1">
    <vt:lpwstr>Vancouver (superscript, only year in date, no issue numbers)</vt:lpwstr>
  </property>
</Properties>
</file>